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4580" w14:textId="77777777" w:rsidR="00026D0A" w:rsidRPr="001709CA" w:rsidRDefault="00026D0A" w:rsidP="00026D0A">
      <w:pPr>
        <w:rPr>
          <w:rFonts w:cstheme="minorHAnsi"/>
          <w:b/>
          <w:bCs/>
        </w:rPr>
      </w:pPr>
      <w:r w:rsidRPr="001709CA">
        <w:rPr>
          <w:rFonts w:cstheme="minorHAnsi"/>
          <w:b/>
          <w:bCs/>
        </w:rPr>
        <w:t>Supplementary File 1: Search Strategy</w:t>
      </w:r>
    </w:p>
    <w:p w14:paraId="4E52EA95" w14:textId="77777777" w:rsidR="00026D0A" w:rsidRDefault="00026D0A" w:rsidP="00026D0A">
      <w:pPr>
        <w:rPr>
          <w:rFonts w:ascii="Times New Roman" w:hAnsi="Times New Roman" w:cs="Times New Roman"/>
          <w:b/>
          <w:bCs/>
        </w:rPr>
      </w:pPr>
    </w:p>
    <w:p w14:paraId="5DFE40FA" w14:textId="77777777" w:rsidR="00026D0A" w:rsidRPr="001E3D13" w:rsidRDefault="00026D0A" w:rsidP="00026D0A">
      <w:pPr>
        <w:jc w:val="center"/>
        <w:rPr>
          <w:rFonts w:eastAsia="Arial Unicode MS"/>
          <w:b/>
          <w:bCs/>
          <w:sz w:val="32"/>
          <w:szCs w:val="32"/>
        </w:rPr>
      </w:pPr>
      <w:r w:rsidRPr="001E3D13">
        <w:rPr>
          <w:rFonts w:eastAsia="Arial Unicode MS"/>
          <w:b/>
          <w:bCs/>
          <w:sz w:val="32"/>
          <w:szCs w:val="32"/>
        </w:rPr>
        <w:t>Search Strategy</w:t>
      </w:r>
    </w:p>
    <w:p w14:paraId="7E0F9168" w14:textId="77777777" w:rsidR="00026D0A" w:rsidRDefault="00026D0A" w:rsidP="00026D0A">
      <w:pPr>
        <w:rPr>
          <w:rFonts w:eastAsia="Arial Unicode MS"/>
        </w:rPr>
      </w:pPr>
    </w:p>
    <w:p w14:paraId="364A33C6" w14:textId="77777777" w:rsidR="00026D0A" w:rsidRPr="001E3D13" w:rsidRDefault="00026D0A" w:rsidP="00026D0A">
      <w:pPr>
        <w:rPr>
          <w:rFonts w:eastAsia="Arial Unicode MS"/>
        </w:rPr>
      </w:pPr>
      <w:r w:rsidRPr="001E3D13">
        <w:rPr>
          <w:rFonts w:eastAsia="Arial Unicode MS"/>
          <w:u w:val="single"/>
        </w:rPr>
        <w:t>Database: Ovid MEDLINE(R)</w:t>
      </w:r>
      <w:r w:rsidRPr="00377F2B">
        <w:rPr>
          <w:rFonts w:eastAsia="Arial Unicode MS"/>
        </w:rPr>
        <w:t xml:space="preserve"> and </w:t>
      </w:r>
      <w:proofErr w:type="spellStart"/>
      <w:r w:rsidRPr="00377F2B">
        <w:rPr>
          <w:rFonts w:eastAsia="Arial Unicode MS"/>
        </w:rPr>
        <w:t>Epub</w:t>
      </w:r>
      <w:proofErr w:type="spellEnd"/>
      <w:r w:rsidRPr="00377F2B">
        <w:rPr>
          <w:rFonts w:eastAsia="Arial Unicode MS"/>
        </w:rPr>
        <w:t xml:space="preserve"> Ahead of Print, In-Process, In-Data-Review &amp; Other Non-Indexed Citations and Daily &lt;1946 to October 14, 2021&gt;</w:t>
      </w:r>
    </w:p>
    <w:p w14:paraId="57B10979" w14:textId="77777777" w:rsidR="00026D0A" w:rsidRPr="00377F2B" w:rsidRDefault="00026D0A" w:rsidP="00026D0A">
      <w:r w:rsidRPr="00377F2B">
        <w:t>Run: October 14, 2021</w:t>
      </w:r>
      <w:r>
        <w:t>, and an updated search on September 7, 2022</w:t>
      </w:r>
    </w:p>
    <w:p w14:paraId="3DC538EE" w14:textId="77777777" w:rsidR="00026D0A" w:rsidRPr="00377F2B" w:rsidRDefault="00026D0A" w:rsidP="00026D0A">
      <w:pPr>
        <w:rPr>
          <w:rFonts w:eastAsia="Arial Unicode MS"/>
        </w:rPr>
      </w:pP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562"/>
        <w:gridCol w:w="6946"/>
        <w:gridCol w:w="1122"/>
      </w:tblGrid>
      <w:tr w:rsidR="00026D0A" w:rsidRPr="00DD620B" w14:paraId="52F7F380" w14:textId="77777777" w:rsidTr="00BB16DE">
        <w:tc>
          <w:tcPr>
            <w:tcW w:w="562" w:type="dxa"/>
          </w:tcPr>
          <w:p w14:paraId="5225D15C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6946" w:type="dxa"/>
          </w:tcPr>
          <w:p w14:paraId="0FDD9A8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Depressive Disorder, Major</w:t>
            </w:r>
            <w:r>
              <w:rPr>
                <w:rFonts w:eastAsia="Arial Unicode MS"/>
              </w:rPr>
              <w:t>/</w:t>
            </w:r>
            <w:r w:rsidRPr="00DD620B">
              <w:rPr>
                <w:rFonts w:eastAsia="Arial Unicode MS"/>
              </w:rPr>
              <w:t xml:space="preserve">     </w:t>
            </w:r>
          </w:p>
        </w:tc>
        <w:tc>
          <w:tcPr>
            <w:tcW w:w="1122" w:type="dxa"/>
          </w:tcPr>
          <w:p w14:paraId="437DFA4B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33402</w:t>
            </w:r>
          </w:p>
        </w:tc>
      </w:tr>
      <w:tr w:rsidR="00026D0A" w:rsidRPr="00DD620B" w14:paraId="729663F2" w14:textId="77777777" w:rsidTr="00BB16DE">
        <w:tc>
          <w:tcPr>
            <w:tcW w:w="562" w:type="dxa"/>
          </w:tcPr>
          <w:p w14:paraId="0D4550B1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6946" w:type="dxa"/>
          </w:tcPr>
          <w:p w14:paraId="37354BF3" w14:textId="77777777" w:rsidR="00026D0A" w:rsidRPr="00DD620B" w:rsidRDefault="00026D0A" w:rsidP="00BB16DE">
            <w:pPr>
              <w:rPr>
                <w:rFonts w:eastAsia="Arial Unicode MS"/>
              </w:rPr>
            </w:pPr>
            <w:proofErr w:type="gramStart"/>
            <w:r w:rsidRPr="00DD620B">
              <w:rPr>
                <w:rFonts w:eastAsia="Arial Unicode MS"/>
              </w:rPr>
              <w:t>depress*.</w:t>
            </w:r>
            <w:proofErr w:type="spell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                         </w:t>
            </w:r>
          </w:p>
        </w:tc>
        <w:tc>
          <w:tcPr>
            <w:tcW w:w="1122" w:type="dxa"/>
          </w:tcPr>
          <w:p w14:paraId="12AF853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505072</w:t>
            </w:r>
          </w:p>
        </w:tc>
      </w:tr>
      <w:tr w:rsidR="00026D0A" w:rsidRPr="00DD620B" w14:paraId="23FC1B0D" w14:textId="77777777" w:rsidTr="00BB16DE">
        <w:tc>
          <w:tcPr>
            <w:tcW w:w="562" w:type="dxa"/>
          </w:tcPr>
          <w:p w14:paraId="0E853A5F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6946" w:type="dxa"/>
          </w:tcPr>
          <w:p w14:paraId="281D00F1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exp Recurrence/                         </w:t>
            </w:r>
          </w:p>
        </w:tc>
        <w:tc>
          <w:tcPr>
            <w:tcW w:w="1122" w:type="dxa"/>
          </w:tcPr>
          <w:p w14:paraId="7BB9DA6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92288</w:t>
            </w:r>
          </w:p>
        </w:tc>
      </w:tr>
      <w:tr w:rsidR="00026D0A" w:rsidRPr="00DD620B" w14:paraId="14E097FF" w14:textId="77777777" w:rsidTr="00BB16DE">
        <w:tc>
          <w:tcPr>
            <w:tcW w:w="562" w:type="dxa"/>
          </w:tcPr>
          <w:p w14:paraId="19A68AC8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6946" w:type="dxa"/>
          </w:tcPr>
          <w:p w14:paraId="2526D1F5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Secondary Prevention/               </w:t>
            </w:r>
          </w:p>
        </w:tc>
        <w:tc>
          <w:tcPr>
            <w:tcW w:w="1122" w:type="dxa"/>
          </w:tcPr>
          <w:p w14:paraId="5D51596D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1712</w:t>
            </w:r>
          </w:p>
        </w:tc>
      </w:tr>
      <w:tr w:rsidR="00026D0A" w:rsidRPr="00DD620B" w14:paraId="08E51172" w14:textId="77777777" w:rsidTr="00BB16DE">
        <w:tc>
          <w:tcPr>
            <w:tcW w:w="562" w:type="dxa"/>
          </w:tcPr>
          <w:p w14:paraId="0733CC9C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6946" w:type="dxa"/>
          </w:tcPr>
          <w:p w14:paraId="693D2E46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 (recurrence or recurrent or recurred or relapse or relapsing or relapsed or remission).</w:t>
            </w:r>
            <w:proofErr w:type="spellStart"/>
            <w:proofErr w:type="gram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6B2516B5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832960</w:t>
            </w:r>
          </w:p>
        </w:tc>
      </w:tr>
      <w:tr w:rsidR="00026D0A" w:rsidRPr="00DD620B" w14:paraId="70A2D818" w14:textId="77777777" w:rsidTr="00BB16DE">
        <w:tc>
          <w:tcPr>
            <w:tcW w:w="562" w:type="dxa"/>
          </w:tcPr>
          <w:p w14:paraId="56DB0746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6946" w:type="dxa"/>
          </w:tcPr>
          <w:p w14:paraId="2BB2DF7F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3 or 4 or 5 </w:t>
            </w:r>
          </w:p>
        </w:tc>
        <w:tc>
          <w:tcPr>
            <w:tcW w:w="1122" w:type="dxa"/>
          </w:tcPr>
          <w:p w14:paraId="0834E787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914882</w:t>
            </w:r>
          </w:p>
        </w:tc>
      </w:tr>
      <w:tr w:rsidR="00026D0A" w:rsidRPr="00DD620B" w14:paraId="7642D528" w14:textId="77777777" w:rsidTr="00BB16DE">
        <w:tc>
          <w:tcPr>
            <w:tcW w:w="562" w:type="dxa"/>
          </w:tcPr>
          <w:p w14:paraId="3248F772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</w:p>
        </w:tc>
        <w:tc>
          <w:tcPr>
            <w:tcW w:w="6946" w:type="dxa"/>
          </w:tcPr>
          <w:p w14:paraId="3449AB7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exp Primary Health Care/ </w:t>
            </w:r>
          </w:p>
        </w:tc>
        <w:tc>
          <w:tcPr>
            <w:tcW w:w="1122" w:type="dxa"/>
          </w:tcPr>
          <w:p w14:paraId="09434F3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74989</w:t>
            </w:r>
          </w:p>
        </w:tc>
      </w:tr>
      <w:tr w:rsidR="00026D0A" w:rsidRPr="00DD620B" w14:paraId="126D5AF0" w14:textId="77777777" w:rsidTr="00BB16DE">
        <w:tc>
          <w:tcPr>
            <w:tcW w:w="562" w:type="dxa"/>
          </w:tcPr>
          <w:p w14:paraId="7CF85A1C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8</w:t>
            </w:r>
          </w:p>
        </w:tc>
        <w:tc>
          <w:tcPr>
            <w:tcW w:w="6946" w:type="dxa"/>
          </w:tcPr>
          <w:p w14:paraId="5EA5EAAB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Physicians, Family/ or Physicians/ or Physicians, Primary Care/ </w:t>
            </w:r>
          </w:p>
        </w:tc>
        <w:tc>
          <w:tcPr>
            <w:tcW w:w="1122" w:type="dxa"/>
          </w:tcPr>
          <w:p w14:paraId="1E287DC3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14689</w:t>
            </w:r>
          </w:p>
        </w:tc>
      </w:tr>
      <w:tr w:rsidR="00026D0A" w:rsidRPr="00DD620B" w14:paraId="04A9A581" w14:textId="77777777" w:rsidTr="00BB16DE">
        <w:tc>
          <w:tcPr>
            <w:tcW w:w="562" w:type="dxa"/>
          </w:tcPr>
          <w:p w14:paraId="08466C67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9</w:t>
            </w:r>
          </w:p>
        </w:tc>
        <w:tc>
          <w:tcPr>
            <w:tcW w:w="6946" w:type="dxa"/>
          </w:tcPr>
          <w:p w14:paraId="10B95C46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exp General Practice/ </w:t>
            </w:r>
          </w:p>
        </w:tc>
        <w:tc>
          <w:tcPr>
            <w:tcW w:w="1122" w:type="dxa"/>
          </w:tcPr>
          <w:p w14:paraId="3215AD6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76620</w:t>
            </w:r>
          </w:p>
        </w:tc>
      </w:tr>
      <w:tr w:rsidR="00026D0A" w:rsidRPr="00DD620B" w14:paraId="602A1734" w14:textId="77777777" w:rsidTr="00BB16DE">
        <w:tc>
          <w:tcPr>
            <w:tcW w:w="562" w:type="dxa"/>
          </w:tcPr>
          <w:p w14:paraId="7B3F06F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6946" w:type="dxa"/>
          </w:tcPr>
          <w:p w14:paraId="3BFB78B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General Practitioners/ </w:t>
            </w:r>
          </w:p>
        </w:tc>
        <w:tc>
          <w:tcPr>
            <w:tcW w:w="1122" w:type="dxa"/>
          </w:tcPr>
          <w:p w14:paraId="3953D549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9004</w:t>
            </w:r>
          </w:p>
        </w:tc>
      </w:tr>
      <w:tr w:rsidR="00026D0A" w:rsidRPr="00DD620B" w14:paraId="5CB16A8C" w14:textId="77777777" w:rsidTr="00BB16DE">
        <w:tc>
          <w:tcPr>
            <w:tcW w:w="562" w:type="dxa"/>
          </w:tcPr>
          <w:p w14:paraId="49C8FCE2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1</w:t>
            </w:r>
          </w:p>
        </w:tc>
        <w:tc>
          <w:tcPr>
            <w:tcW w:w="6946" w:type="dxa"/>
          </w:tcPr>
          <w:p w14:paraId="3E9A3F85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Nurse Practitioners/ or Primary Care Nursing/ or Community Health Nursing/ </w:t>
            </w:r>
          </w:p>
        </w:tc>
        <w:tc>
          <w:tcPr>
            <w:tcW w:w="1122" w:type="dxa"/>
          </w:tcPr>
          <w:p w14:paraId="3E83ADDA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37925</w:t>
            </w:r>
          </w:p>
        </w:tc>
      </w:tr>
      <w:tr w:rsidR="00026D0A" w:rsidRPr="00DD620B" w14:paraId="1A8431AC" w14:textId="77777777" w:rsidTr="00BB16DE">
        <w:tc>
          <w:tcPr>
            <w:tcW w:w="562" w:type="dxa"/>
          </w:tcPr>
          <w:p w14:paraId="1D515B5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2</w:t>
            </w:r>
          </w:p>
        </w:tc>
        <w:tc>
          <w:tcPr>
            <w:tcW w:w="6946" w:type="dxa"/>
          </w:tcPr>
          <w:p w14:paraId="552A1AA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Office Visits/ </w:t>
            </w:r>
          </w:p>
        </w:tc>
        <w:tc>
          <w:tcPr>
            <w:tcW w:w="1122" w:type="dxa"/>
          </w:tcPr>
          <w:p w14:paraId="4B4E6BA3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7255</w:t>
            </w:r>
          </w:p>
        </w:tc>
      </w:tr>
      <w:tr w:rsidR="00026D0A" w:rsidRPr="00DD620B" w14:paraId="0DA96853" w14:textId="77777777" w:rsidTr="00BB16DE">
        <w:tc>
          <w:tcPr>
            <w:tcW w:w="562" w:type="dxa"/>
          </w:tcPr>
          <w:p w14:paraId="5C7244B6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3</w:t>
            </w:r>
          </w:p>
        </w:tc>
        <w:tc>
          <w:tcPr>
            <w:tcW w:w="6946" w:type="dxa"/>
          </w:tcPr>
          <w:p w14:paraId="26C2E0EC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Community Mental Health Services/ </w:t>
            </w:r>
          </w:p>
        </w:tc>
        <w:tc>
          <w:tcPr>
            <w:tcW w:w="1122" w:type="dxa"/>
          </w:tcPr>
          <w:p w14:paraId="1D3B794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8874</w:t>
            </w:r>
          </w:p>
        </w:tc>
      </w:tr>
      <w:tr w:rsidR="00026D0A" w:rsidRPr="00DD620B" w14:paraId="485FA5E4" w14:textId="77777777" w:rsidTr="00BB16DE">
        <w:tc>
          <w:tcPr>
            <w:tcW w:w="562" w:type="dxa"/>
          </w:tcPr>
          <w:p w14:paraId="3713FA77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4</w:t>
            </w:r>
          </w:p>
        </w:tc>
        <w:tc>
          <w:tcPr>
            <w:tcW w:w="6946" w:type="dxa"/>
          </w:tcPr>
          <w:p w14:paraId="147C778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Ambulatory Care/ </w:t>
            </w:r>
          </w:p>
        </w:tc>
        <w:tc>
          <w:tcPr>
            <w:tcW w:w="1122" w:type="dxa"/>
          </w:tcPr>
          <w:p w14:paraId="060351A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44985</w:t>
            </w:r>
          </w:p>
        </w:tc>
      </w:tr>
      <w:tr w:rsidR="00026D0A" w:rsidRPr="00DD620B" w14:paraId="2BE8EF64" w14:textId="77777777" w:rsidTr="00BB16DE">
        <w:tc>
          <w:tcPr>
            <w:tcW w:w="562" w:type="dxa"/>
          </w:tcPr>
          <w:p w14:paraId="186C0734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5</w:t>
            </w:r>
          </w:p>
        </w:tc>
        <w:tc>
          <w:tcPr>
            <w:tcW w:w="6946" w:type="dxa"/>
          </w:tcPr>
          <w:p w14:paraId="035D1489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Community Health Services/ </w:t>
            </w:r>
          </w:p>
        </w:tc>
        <w:tc>
          <w:tcPr>
            <w:tcW w:w="1122" w:type="dxa"/>
          </w:tcPr>
          <w:p w14:paraId="24E9798D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32518</w:t>
            </w:r>
          </w:p>
        </w:tc>
      </w:tr>
      <w:tr w:rsidR="00026D0A" w:rsidRPr="00DD620B" w14:paraId="006F2972" w14:textId="77777777" w:rsidTr="00BB16DE">
        <w:tc>
          <w:tcPr>
            <w:tcW w:w="562" w:type="dxa"/>
          </w:tcPr>
          <w:p w14:paraId="223488A7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6</w:t>
            </w:r>
          </w:p>
        </w:tc>
        <w:tc>
          <w:tcPr>
            <w:tcW w:w="6946" w:type="dxa"/>
          </w:tcPr>
          <w:p w14:paraId="546B206B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Community Medicine/ </w:t>
            </w:r>
          </w:p>
        </w:tc>
        <w:tc>
          <w:tcPr>
            <w:tcW w:w="1122" w:type="dxa"/>
          </w:tcPr>
          <w:p w14:paraId="2CC79A17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048</w:t>
            </w:r>
          </w:p>
        </w:tc>
      </w:tr>
      <w:tr w:rsidR="00026D0A" w:rsidRPr="00DD620B" w14:paraId="221AF686" w14:textId="77777777" w:rsidTr="00BB16DE">
        <w:tc>
          <w:tcPr>
            <w:tcW w:w="562" w:type="dxa"/>
          </w:tcPr>
          <w:p w14:paraId="439599A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7</w:t>
            </w:r>
          </w:p>
        </w:tc>
        <w:tc>
          <w:tcPr>
            <w:tcW w:w="6946" w:type="dxa"/>
          </w:tcPr>
          <w:p w14:paraId="5D34B86B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Family Nurse Practitioners/ </w:t>
            </w:r>
          </w:p>
        </w:tc>
        <w:tc>
          <w:tcPr>
            <w:tcW w:w="1122" w:type="dxa"/>
          </w:tcPr>
          <w:p w14:paraId="4A93C5E0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61</w:t>
            </w:r>
          </w:p>
        </w:tc>
      </w:tr>
      <w:tr w:rsidR="00026D0A" w:rsidRPr="00DD620B" w14:paraId="2679486E" w14:textId="77777777" w:rsidTr="00BB16DE">
        <w:tc>
          <w:tcPr>
            <w:tcW w:w="562" w:type="dxa"/>
          </w:tcPr>
          <w:p w14:paraId="7F70257A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8</w:t>
            </w:r>
          </w:p>
        </w:tc>
        <w:tc>
          <w:tcPr>
            <w:tcW w:w="6946" w:type="dxa"/>
          </w:tcPr>
          <w:p w14:paraId="0C5ABF5F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Nurse Specialists/ </w:t>
            </w:r>
          </w:p>
        </w:tc>
        <w:tc>
          <w:tcPr>
            <w:tcW w:w="1122" w:type="dxa"/>
          </w:tcPr>
          <w:p w14:paraId="106C515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25</w:t>
            </w:r>
          </w:p>
        </w:tc>
      </w:tr>
      <w:tr w:rsidR="00026D0A" w:rsidRPr="00DD620B" w14:paraId="0AC2D54A" w14:textId="77777777" w:rsidTr="00BB16DE">
        <w:tc>
          <w:tcPr>
            <w:tcW w:w="562" w:type="dxa"/>
          </w:tcPr>
          <w:p w14:paraId="15DC64ED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19</w:t>
            </w:r>
          </w:p>
        </w:tc>
        <w:tc>
          <w:tcPr>
            <w:tcW w:w="6946" w:type="dxa"/>
          </w:tcPr>
          <w:p w14:paraId="43189E15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Nurse Clinicians/ </w:t>
            </w:r>
          </w:p>
        </w:tc>
        <w:tc>
          <w:tcPr>
            <w:tcW w:w="1122" w:type="dxa"/>
          </w:tcPr>
          <w:p w14:paraId="22755822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8379</w:t>
            </w:r>
          </w:p>
        </w:tc>
      </w:tr>
      <w:tr w:rsidR="00026D0A" w:rsidRPr="00DD620B" w14:paraId="13047FC1" w14:textId="77777777" w:rsidTr="00BB16DE">
        <w:tc>
          <w:tcPr>
            <w:tcW w:w="562" w:type="dxa"/>
          </w:tcPr>
          <w:p w14:paraId="6F7D2F8D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6946" w:type="dxa"/>
          </w:tcPr>
          <w:p w14:paraId="309632DA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((primary or basic) adj2 (healthcare or care)).</w:t>
            </w:r>
            <w:proofErr w:type="spellStart"/>
            <w:proofErr w:type="gram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0D29ADFD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62493</w:t>
            </w:r>
          </w:p>
        </w:tc>
      </w:tr>
      <w:tr w:rsidR="00026D0A" w:rsidRPr="00DD620B" w14:paraId="7503F3A5" w14:textId="77777777" w:rsidTr="00BB16DE">
        <w:tc>
          <w:tcPr>
            <w:tcW w:w="562" w:type="dxa"/>
          </w:tcPr>
          <w:p w14:paraId="2EA5D57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1</w:t>
            </w:r>
          </w:p>
        </w:tc>
        <w:tc>
          <w:tcPr>
            <w:tcW w:w="6946" w:type="dxa"/>
          </w:tcPr>
          <w:p w14:paraId="2AFB4BF0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 ((general or family) adj (physician or physicians or doctor or doctors or practitioner or practitioners or practice)).</w:t>
            </w:r>
            <w:proofErr w:type="spellStart"/>
            <w:proofErr w:type="gram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059D0CE2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10203</w:t>
            </w:r>
          </w:p>
        </w:tc>
      </w:tr>
      <w:tr w:rsidR="00026D0A" w:rsidRPr="00DD620B" w14:paraId="20CA5F4F" w14:textId="77777777" w:rsidTr="00BB16DE">
        <w:tc>
          <w:tcPr>
            <w:tcW w:w="562" w:type="dxa"/>
          </w:tcPr>
          <w:p w14:paraId="33A6EDF7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2</w:t>
            </w:r>
          </w:p>
        </w:tc>
        <w:tc>
          <w:tcPr>
            <w:tcW w:w="6946" w:type="dxa"/>
          </w:tcPr>
          <w:p w14:paraId="2603DB4C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family </w:t>
            </w:r>
            <w:proofErr w:type="spellStart"/>
            <w:proofErr w:type="gramStart"/>
            <w:r w:rsidRPr="00DD620B">
              <w:rPr>
                <w:rFonts w:eastAsia="Arial Unicode MS"/>
              </w:rPr>
              <w:t>medicine.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7D00BFC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2070</w:t>
            </w:r>
          </w:p>
        </w:tc>
      </w:tr>
      <w:tr w:rsidR="00026D0A" w:rsidRPr="00DD620B" w14:paraId="0E31D47D" w14:textId="77777777" w:rsidTr="00BB16DE">
        <w:tc>
          <w:tcPr>
            <w:tcW w:w="562" w:type="dxa"/>
          </w:tcPr>
          <w:p w14:paraId="0EB712B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3</w:t>
            </w:r>
          </w:p>
        </w:tc>
        <w:tc>
          <w:tcPr>
            <w:tcW w:w="6946" w:type="dxa"/>
          </w:tcPr>
          <w:p w14:paraId="2055FF7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((physician or doctor or physicians or doctors) adj (assistant or assistants or extender or extenders)).</w:t>
            </w:r>
            <w:proofErr w:type="spellStart"/>
            <w:proofErr w:type="gram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1E35BA1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4976</w:t>
            </w:r>
          </w:p>
        </w:tc>
      </w:tr>
      <w:tr w:rsidR="00026D0A" w:rsidRPr="00DD620B" w14:paraId="0A0D2169" w14:textId="77777777" w:rsidTr="00BB16DE">
        <w:tc>
          <w:tcPr>
            <w:tcW w:w="562" w:type="dxa"/>
          </w:tcPr>
          <w:p w14:paraId="28B16CBE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4</w:t>
            </w:r>
          </w:p>
        </w:tc>
        <w:tc>
          <w:tcPr>
            <w:tcW w:w="6946" w:type="dxa"/>
          </w:tcPr>
          <w:p w14:paraId="39A58AB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(nurse adj (specialist* or practitioner* or clinician*)).</w:t>
            </w:r>
            <w:proofErr w:type="spellStart"/>
            <w:proofErr w:type="gramStart"/>
            <w:r w:rsidRPr="00DD620B">
              <w:rPr>
                <w:rFonts w:eastAsia="Arial Unicode MS"/>
              </w:rPr>
              <w:t>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1EC86D13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7174</w:t>
            </w:r>
          </w:p>
        </w:tc>
      </w:tr>
      <w:tr w:rsidR="00026D0A" w:rsidRPr="00DD620B" w14:paraId="346D4355" w14:textId="77777777" w:rsidTr="00BB16DE">
        <w:tc>
          <w:tcPr>
            <w:tcW w:w="562" w:type="dxa"/>
          </w:tcPr>
          <w:p w14:paraId="34C772C4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6946" w:type="dxa"/>
          </w:tcPr>
          <w:p w14:paraId="628A96D4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walk in </w:t>
            </w:r>
            <w:proofErr w:type="spellStart"/>
            <w:proofErr w:type="gramStart"/>
            <w:r w:rsidRPr="00DD620B">
              <w:rPr>
                <w:rFonts w:eastAsia="Arial Unicode MS"/>
              </w:rPr>
              <w:t>clinic.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79C923BF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82</w:t>
            </w:r>
          </w:p>
        </w:tc>
      </w:tr>
      <w:tr w:rsidR="00026D0A" w:rsidRPr="00DD620B" w14:paraId="0A568B26" w14:textId="77777777" w:rsidTr="00BB16DE">
        <w:tc>
          <w:tcPr>
            <w:tcW w:w="562" w:type="dxa"/>
          </w:tcPr>
          <w:p w14:paraId="5EBCF1C3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6</w:t>
            </w:r>
          </w:p>
        </w:tc>
        <w:tc>
          <w:tcPr>
            <w:tcW w:w="6946" w:type="dxa"/>
          </w:tcPr>
          <w:p w14:paraId="1193B689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26     advanced practice registered </w:t>
            </w:r>
            <w:proofErr w:type="spellStart"/>
            <w:proofErr w:type="gramStart"/>
            <w:r w:rsidRPr="00DD620B">
              <w:rPr>
                <w:rFonts w:eastAsia="Arial Unicode MS"/>
              </w:rPr>
              <w:t>nurse.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6ACE6070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25</w:t>
            </w:r>
          </w:p>
        </w:tc>
      </w:tr>
      <w:tr w:rsidR="00026D0A" w:rsidRPr="00DD620B" w14:paraId="1619EF5A" w14:textId="77777777" w:rsidTr="00BB16DE">
        <w:tc>
          <w:tcPr>
            <w:tcW w:w="562" w:type="dxa"/>
          </w:tcPr>
          <w:p w14:paraId="3524D7D8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7</w:t>
            </w:r>
          </w:p>
        </w:tc>
        <w:tc>
          <w:tcPr>
            <w:tcW w:w="6946" w:type="dxa"/>
          </w:tcPr>
          <w:p w14:paraId="6179454B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first </w:t>
            </w:r>
            <w:proofErr w:type="spellStart"/>
            <w:proofErr w:type="gramStart"/>
            <w:r w:rsidRPr="00DD620B">
              <w:rPr>
                <w:rFonts w:eastAsia="Arial Unicode MS"/>
              </w:rPr>
              <w:t>contact.tw,kf</w:t>
            </w:r>
            <w:proofErr w:type="spellEnd"/>
            <w:proofErr w:type="gramEnd"/>
            <w:r w:rsidRPr="00DD620B">
              <w:rPr>
                <w:rFonts w:eastAsia="Arial Unicode MS"/>
              </w:rPr>
              <w:t xml:space="preserve">. </w:t>
            </w:r>
          </w:p>
        </w:tc>
        <w:tc>
          <w:tcPr>
            <w:tcW w:w="1122" w:type="dxa"/>
          </w:tcPr>
          <w:p w14:paraId="0464478F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2698</w:t>
            </w:r>
          </w:p>
        </w:tc>
      </w:tr>
      <w:tr w:rsidR="00026D0A" w:rsidRPr="00DD620B" w14:paraId="183EFE14" w14:textId="77777777" w:rsidTr="00BB16DE">
        <w:tc>
          <w:tcPr>
            <w:tcW w:w="562" w:type="dxa"/>
          </w:tcPr>
          <w:p w14:paraId="7BFFFE3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8</w:t>
            </w:r>
          </w:p>
        </w:tc>
        <w:tc>
          <w:tcPr>
            <w:tcW w:w="6946" w:type="dxa"/>
          </w:tcPr>
          <w:p w14:paraId="26C8C932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7 or 8 or 9 or 10 or 11 or 12 or 13 or 14 or 15 or 16 or 17 or 18 or 19 or 20 or 21 or 22 or 23 or 24 or 25 or 26 or 27 </w:t>
            </w:r>
          </w:p>
        </w:tc>
        <w:tc>
          <w:tcPr>
            <w:tcW w:w="1122" w:type="dxa"/>
          </w:tcPr>
          <w:p w14:paraId="7FDB39A2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607365</w:t>
            </w:r>
          </w:p>
        </w:tc>
      </w:tr>
      <w:tr w:rsidR="00026D0A" w:rsidRPr="00DD620B" w14:paraId="4EE06F17" w14:textId="77777777" w:rsidTr="00BB16DE">
        <w:tc>
          <w:tcPr>
            <w:tcW w:w="562" w:type="dxa"/>
          </w:tcPr>
          <w:p w14:paraId="43A61344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29</w:t>
            </w:r>
          </w:p>
        </w:tc>
        <w:tc>
          <w:tcPr>
            <w:tcW w:w="6946" w:type="dxa"/>
          </w:tcPr>
          <w:p w14:paraId="553DF4EA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Depression/ </w:t>
            </w:r>
          </w:p>
        </w:tc>
        <w:tc>
          <w:tcPr>
            <w:tcW w:w="1122" w:type="dxa"/>
          </w:tcPr>
          <w:p w14:paraId="44E98D59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33004</w:t>
            </w:r>
          </w:p>
        </w:tc>
      </w:tr>
      <w:tr w:rsidR="00026D0A" w:rsidRPr="00DD620B" w14:paraId="36FD55C5" w14:textId="77777777" w:rsidTr="00BB16DE">
        <w:tc>
          <w:tcPr>
            <w:tcW w:w="562" w:type="dxa"/>
          </w:tcPr>
          <w:p w14:paraId="1312A471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lastRenderedPageBreak/>
              <w:t>30</w:t>
            </w:r>
          </w:p>
        </w:tc>
        <w:tc>
          <w:tcPr>
            <w:tcW w:w="6946" w:type="dxa"/>
          </w:tcPr>
          <w:p w14:paraId="4D3B49C8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Depressive Disorder/ </w:t>
            </w:r>
          </w:p>
        </w:tc>
        <w:tc>
          <w:tcPr>
            <w:tcW w:w="1122" w:type="dxa"/>
          </w:tcPr>
          <w:p w14:paraId="768A697A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74249</w:t>
            </w:r>
          </w:p>
        </w:tc>
      </w:tr>
      <w:tr w:rsidR="00026D0A" w:rsidRPr="00DD620B" w14:paraId="4AE0F320" w14:textId="77777777" w:rsidTr="00BB16DE">
        <w:tc>
          <w:tcPr>
            <w:tcW w:w="562" w:type="dxa"/>
          </w:tcPr>
          <w:p w14:paraId="2FD04859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31</w:t>
            </w:r>
          </w:p>
        </w:tc>
        <w:tc>
          <w:tcPr>
            <w:tcW w:w="6946" w:type="dxa"/>
          </w:tcPr>
          <w:p w14:paraId="647459BE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Depressive Disorder, Treatment-Resistant/ </w:t>
            </w:r>
          </w:p>
        </w:tc>
        <w:tc>
          <w:tcPr>
            <w:tcW w:w="1122" w:type="dxa"/>
          </w:tcPr>
          <w:p w14:paraId="5EA3BEF0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663</w:t>
            </w:r>
          </w:p>
        </w:tc>
      </w:tr>
      <w:tr w:rsidR="00026D0A" w:rsidRPr="00DD620B" w14:paraId="7A6327C8" w14:textId="77777777" w:rsidTr="00BB16DE">
        <w:tc>
          <w:tcPr>
            <w:tcW w:w="562" w:type="dxa"/>
          </w:tcPr>
          <w:p w14:paraId="32DBE8B8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32</w:t>
            </w:r>
          </w:p>
        </w:tc>
        <w:tc>
          <w:tcPr>
            <w:tcW w:w="6946" w:type="dxa"/>
          </w:tcPr>
          <w:p w14:paraId="397BA95F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1 or 2 or 29 or 30 or 31 </w:t>
            </w:r>
          </w:p>
        </w:tc>
        <w:tc>
          <w:tcPr>
            <w:tcW w:w="1122" w:type="dxa"/>
          </w:tcPr>
          <w:p w14:paraId="581D62C6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545869</w:t>
            </w:r>
          </w:p>
        </w:tc>
      </w:tr>
      <w:tr w:rsidR="00026D0A" w:rsidRPr="00DD620B" w14:paraId="73A9EFE6" w14:textId="77777777" w:rsidTr="00BB16DE">
        <w:tc>
          <w:tcPr>
            <w:tcW w:w="562" w:type="dxa"/>
          </w:tcPr>
          <w:p w14:paraId="48FA2C66" w14:textId="77777777" w:rsidR="00026D0A" w:rsidRPr="00DD620B" w:rsidRDefault="00026D0A" w:rsidP="00BB16DE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33</w:t>
            </w:r>
          </w:p>
        </w:tc>
        <w:tc>
          <w:tcPr>
            <w:tcW w:w="6946" w:type="dxa"/>
          </w:tcPr>
          <w:p w14:paraId="408631ED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 xml:space="preserve">6 and 28 and 32 </w:t>
            </w:r>
          </w:p>
        </w:tc>
        <w:tc>
          <w:tcPr>
            <w:tcW w:w="1122" w:type="dxa"/>
          </w:tcPr>
          <w:p w14:paraId="77362803" w14:textId="77777777" w:rsidR="00026D0A" w:rsidRPr="00DD620B" w:rsidRDefault="00026D0A" w:rsidP="00BB16DE">
            <w:pPr>
              <w:rPr>
                <w:rFonts w:eastAsia="Arial Unicode MS"/>
              </w:rPr>
            </w:pPr>
            <w:r w:rsidRPr="00DD620B">
              <w:rPr>
                <w:rFonts w:eastAsia="Arial Unicode MS"/>
              </w:rPr>
              <w:t>1722</w:t>
            </w:r>
          </w:p>
        </w:tc>
      </w:tr>
    </w:tbl>
    <w:p w14:paraId="596551A6" w14:textId="77777777" w:rsidR="00026D0A" w:rsidRPr="00377F2B" w:rsidRDefault="00026D0A" w:rsidP="00026D0A">
      <w:pPr>
        <w:rPr>
          <w:rFonts w:eastAsia="Arial Unicode MS"/>
        </w:rPr>
      </w:pPr>
    </w:p>
    <w:p w14:paraId="1EFA3A54" w14:textId="77777777" w:rsidR="00026D0A" w:rsidRDefault="00026D0A" w:rsidP="00026D0A">
      <w:pPr>
        <w:rPr>
          <w:color w:val="505050"/>
          <w:shd w:val="clear" w:color="auto" w:fill="F5F5F5"/>
        </w:rPr>
      </w:pPr>
    </w:p>
    <w:p w14:paraId="009C6703" w14:textId="77777777" w:rsidR="00026D0A" w:rsidRDefault="00026D0A" w:rsidP="00026D0A">
      <w:pPr>
        <w:rPr>
          <w:color w:val="505050"/>
          <w:shd w:val="clear" w:color="auto" w:fill="F5F5F5"/>
        </w:rPr>
      </w:pPr>
    </w:p>
    <w:p w14:paraId="0B287DF0" w14:textId="77777777" w:rsidR="00026D0A" w:rsidRDefault="00026D0A" w:rsidP="00026D0A">
      <w:pPr>
        <w:rPr>
          <w:color w:val="505050"/>
          <w:shd w:val="clear" w:color="auto" w:fill="F5F5F5"/>
        </w:rPr>
      </w:pPr>
    </w:p>
    <w:p w14:paraId="2B741B3C" w14:textId="77777777" w:rsidR="00026D0A" w:rsidRDefault="00026D0A" w:rsidP="00026D0A">
      <w:pPr>
        <w:rPr>
          <w:color w:val="505050"/>
          <w:shd w:val="clear" w:color="auto" w:fill="F5F5F5"/>
        </w:rPr>
      </w:pPr>
    </w:p>
    <w:p w14:paraId="204590DF" w14:textId="77777777" w:rsidR="00026D0A" w:rsidRDefault="00026D0A" w:rsidP="00026D0A">
      <w:pPr>
        <w:rPr>
          <w:color w:val="505050"/>
          <w:shd w:val="clear" w:color="auto" w:fill="F5F5F5"/>
        </w:rPr>
      </w:pPr>
    </w:p>
    <w:p w14:paraId="27D38275" w14:textId="77777777" w:rsidR="00026D0A" w:rsidRPr="001E3D13" w:rsidRDefault="00026D0A" w:rsidP="00026D0A">
      <w:pPr>
        <w:rPr>
          <w:u w:val="single"/>
        </w:rPr>
      </w:pPr>
      <w:r w:rsidRPr="001E3D13">
        <w:rPr>
          <w:u w:val="single"/>
        </w:rPr>
        <w:t>Database: Embase Search Strategy</w:t>
      </w:r>
    </w:p>
    <w:p w14:paraId="7840909D" w14:textId="77777777" w:rsidR="00026D0A" w:rsidRPr="00377F2B" w:rsidRDefault="00026D0A" w:rsidP="00026D0A">
      <w:r w:rsidRPr="00377F2B">
        <w:t>Run: October 14, 2021</w:t>
      </w:r>
      <w:r>
        <w:t>, and an updated search on September 7, 2022</w:t>
      </w:r>
    </w:p>
    <w:p w14:paraId="5FF8D1E1" w14:textId="77777777" w:rsidR="00026D0A" w:rsidRPr="00377F2B" w:rsidRDefault="00026D0A" w:rsidP="00026D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946"/>
        <w:gridCol w:w="1122"/>
      </w:tblGrid>
      <w:tr w:rsidR="00026D0A" w:rsidRPr="00377F2B" w14:paraId="0802C05B" w14:textId="77777777" w:rsidTr="00BB16DE">
        <w:tc>
          <w:tcPr>
            <w:tcW w:w="562" w:type="dxa"/>
          </w:tcPr>
          <w:p w14:paraId="67988A1D" w14:textId="77777777" w:rsidR="00026D0A" w:rsidRPr="00377F2B" w:rsidRDefault="00026D0A" w:rsidP="00BB16DE">
            <w:r w:rsidRPr="00377F2B">
              <w:t>1</w:t>
            </w:r>
          </w:p>
        </w:tc>
        <w:tc>
          <w:tcPr>
            <w:tcW w:w="6946" w:type="dxa"/>
          </w:tcPr>
          <w:p w14:paraId="61F77185" w14:textId="77777777" w:rsidR="00026D0A" w:rsidRPr="00377F2B" w:rsidRDefault="00026D0A" w:rsidP="00BB16DE">
            <w:r w:rsidRPr="00CC71B5">
              <w:t>'depression'/de OR 'adolescent depression'/de OR 'agitated depression'/de OR 'atypical depression'/de OR 'chronic depression'/de OR 'endogenous depression'/de OR 'involutional depression'/de OR 'late life depression'/de OR 'major depression'/de OR 'masked depression'/de OR 'minor depression'/de OR 'mixed anxiety and depression'/exp OR 'mixed depression and dementia'/exp OR 'organic depression'/de OR 'reactive depression'/de OR 'recurrent brief depression'/de OR 'subsyndromal depression'/de OR 'treatment resistant depression'/de</w:t>
            </w:r>
          </w:p>
        </w:tc>
        <w:tc>
          <w:tcPr>
            <w:tcW w:w="1122" w:type="dxa"/>
          </w:tcPr>
          <w:p w14:paraId="6CCAE63D" w14:textId="77777777" w:rsidR="00026D0A" w:rsidRPr="00377F2B" w:rsidRDefault="00026D0A" w:rsidP="00BB16DE">
            <w:r w:rsidRPr="00CC71B5">
              <w:t>473840</w:t>
            </w:r>
          </w:p>
          <w:p w14:paraId="3EEF93B8" w14:textId="77777777" w:rsidR="00026D0A" w:rsidRPr="00377F2B" w:rsidRDefault="00026D0A" w:rsidP="00BB16DE"/>
        </w:tc>
      </w:tr>
      <w:tr w:rsidR="00026D0A" w:rsidRPr="00377F2B" w14:paraId="55185C50" w14:textId="77777777" w:rsidTr="00BB16DE">
        <w:tc>
          <w:tcPr>
            <w:tcW w:w="562" w:type="dxa"/>
          </w:tcPr>
          <w:p w14:paraId="6C9A139C" w14:textId="77777777" w:rsidR="00026D0A" w:rsidRPr="00377F2B" w:rsidRDefault="00026D0A" w:rsidP="00BB16DE">
            <w:r w:rsidRPr="00377F2B">
              <w:t>2</w:t>
            </w:r>
          </w:p>
        </w:tc>
        <w:tc>
          <w:tcPr>
            <w:tcW w:w="6946" w:type="dxa"/>
          </w:tcPr>
          <w:p w14:paraId="6DEF3C7C" w14:textId="77777777" w:rsidR="00026D0A" w:rsidRPr="00377F2B" w:rsidRDefault="00026D0A" w:rsidP="00BB16DE">
            <w:pPr>
              <w:rPr>
                <w:color w:val="505050"/>
                <w:shd w:val="clear" w:color="auto" w:fill="F5F5F5"/>
              </w:rPr>
            </w:pPr>
            <w:r w:rsidRPr="000223BD">
              <w:t>depress</w:t>
            </w:r>
            <w:proofErr w:type="gramStart"/>
            <w:r w:rsidRPr="000223BD">
              <w:t>*:</w:t>
            </w:r>
            <w:proofErr w:type="spellStart"/>
            <w:r w:rsidRPr="000223BD">
              <w:t>ti</w:t>
            </w:r>
            <w:proofErr w:type="gramEnd"/>
            <w:r w:rsidRPr="000223BD">
              <w:t>,ab</w:t>
            </w:r>
            <w:proofErr w:type="spellEnd"/>
          </w:p>
        </w:tc>
        <w:tc>
          <w:tcPr>
            <w:tcW w:w="1122" w:type="dxa"/>
          </w:tcPr>
          <w:p w14:paraId="0DF041C8" w14:textId="77777777" w:rsidR="00026D0A" w:rsidRPr="00377F2B" w:rsidRDefault="00026D0A" w:rsidP="00BB16DE">
            <w:pPr>
              <w:rPr>
                <w:color w:val="505050"/>
                <w:shd w:val="clear" w:color="auto" w:fill="F5F5F5"/>
              </w:rPr>
            </w:pPr>
            <w:r w:rsidRPr="000223BD">
              <w:t>673636</w:t>
            </w:r>
          </w:p>
        </w:tc>
      </w:tr>
      <w:tr w:rsidR="00026D0A" w:rsidRPr="00377F2B" w14:paraId="64AC0FEB" w14:textId="77777777" w:rsidTr="00BB16DE">
        <w:tc>
          <w:tcPr>
            <w:tcW w:w="562" w:type="dxa"/>
          </w:tcPr>
          <w:p w14:paraId="229A4DEB" w14:textId="77777777" w:rsidR="00026D0A" w:rsidRPr="00377F2B" w:rsidRDefault="00026D0A" w:rsidP="00BB16DE">
            <w:r w:rsidRPr="00377F2B">
              <w:t>3</w:t>
            </w:r>
          </w:p>
        </w:tc>
        <w:tc>
          <w:tcPr>
            <w:tcW w:w="6946" w:type="dxa"/>
          </w:tcPr>
          <w:p w14:paraId="14ABF695" w14:textId="77777777" w:rsidR="00026D0A" w:rsidRPr="00377F2B" w:rsidRDefault="00026D0A" w:rsidP="00BB16DE">
            <w:pPr>
              <w:rPr>
                <w:color w:val="505050"/>
                <w:shd w:val="clear" w:color="auto" w:fill="F5F5F5"/>
              </w:rPr>
            </w:pPr>
            <w:r w:rsidRPr="000223BD">
              <w:t>1 OR 2</w:t>
            </w:r>
          </w:p>
        </w:tc>
        <w:tc>
          <w:tcPr>
            <w:tcW w:w="1122" w:type="dxa"/>
          </w:tcPr>
          <w:p w14:paraId="241F6D2D" w14:textId="77777777" w:rsidR="00026D0A" w:rsidRPr="00CC71B5" w:rsidRDefault="00026D0A" w:rsidP="00BB16DE">
            <w:r w:rsidRPr="00CC71B5">
              <w:t>673636</w:t>
            </w:r>
          </w:p>
        </w:tc>
      </w:tr>
      <w:tr w:rsidR="00026D0A" w:rsidRPr="00377F2B" w14:paraId="57BD3F0D" w14:textId="77777777" w:rsidTr="00BB16DE">
        <w:tc>
          <w:tcPr>
            <w:tcW w:w="562" w:type="dxa"/>
          </w:tcPr>
          <w:p w14:paraId="37EB8988" w14:textId="77777777" w:rsidR="00026D0A" w:rsidRPr="00377F2B" w:rsidRDefault="00026D0A" w:rsidP="00BB16DE">
            <w:r w:rsidRPr="00075123">
              <w:t>4</w:t>
            </w:r>
          </w:p>
        </w:tc>
        <w:tc>
          <w:tcPr>
            <w:tcW w:w="6946" w:type="dxa"/>
          </w:tcPr>
          <w:p w14:paraId="6207F41B" w14:textId="77777777" w:rsidR="00026D0A" w:rsidRPr="000223BD" w:rsidRDefault="00026D0A" w:rsidP="00BB16DE">
            <w:r w:rsidRPr="00075123">
              <w:t>'</w:t>
            </w:r>
            <w:proofErr w:type="gramStart"/>
            <w:r w:rsidRPr="00075123">
              <w:t>recurrent</w:t>
            </w:r>
            <w:proofErr w:type="gramEnd"/>
            <w:r w:rsidRPr="00075123">
              <w:t xml:space="preserve"> disease'/de OR 'recurrence risk'/de OR 'relapse'/de OR 'recrudescence'/de</w:t>
            </w:r>
          </w:p>
        </w:tc>
        <w:tc>
          <w:tcPr>
            <w:tcW w:w="1122" w:type="dxa"/>
          </w:tcPr>
          <w:p w14:paraId="662C9782" w14:textId="77777777" w:rsidR="00026D0A" w:rsidRPr="00CC71B5" w:rsidRDefault="00026D0A" w:rsidP="00BB16DE"/>
        </w:tc>
      </w:tr>
      <w:tr w:rsidR="00026D0A" w:rsidRPr="00377F2B" w14:paraId="3067A561" w14:textId="77777777" w:rsidTr="00BB16DE">
        <w:tc>
          <w:tcPr>
            <w:tcW w:w="562" w:type="dxa"/>
          </w:tcPr>
          <w:p w14:paraId="1228B3FC" w14:textId="77777777" w:rsidR="00026D0A" w:rsidRPr="00075123" w:rsidRDefault="00026D0A" w:rsidP="00BB16DE">
            <w:r w:rsidRPr="00EC6822">
              <w:t>5</w:t>
            </w:r>
          </w:p>
        </w:tc>
        <w:tc>
          <w:tcPr>
            <w:tcW w:w="6946" w:type="dxa"/>
          </w:tcPr>
          <w:p w14:paraId="3E8D915B" w14:textId="77777777" w:rsidR="00026D0A" w:rsidRPr="00075123" w:rsidRDefault="00026D0A" w:rsidP="00BB16DE">
            <w:proofErr w:type="spellStart"/>
            <w:proofErr w:type="gramStart"/>
            <w:r w:rsidRPr="00EC6822">
              <w:t>recurrence:ti</w:t>
            </w:r>
            <w:proofErr w:type="gramEnd"/>
            <w:r w:rsidRPr="00EC6822">
              <w:t>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current:ti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curred:ti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lapse:ti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lapsing:ti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lapsed:ti,ab</w:t>
            </w:r>
            <w:proofErr w:type="spellEnd"/>
            <w:r w:rsidRPr="00EC6822">
              <w:t xml:space="preserve"> OR </w:t>
            </w:r>
            <w:proofErr w:type="spellStart"/>
            <w:r w:rsidRPr="00EC6822">
              <w:t>remission:ti,ab</w:t>
            </w:r>
            <w:proofErr w:type="spellEnd"/>
          </w:p>
        </w:tc>
        <w:tc>
          <w:tcPr>
            <w:tcW w:w="1122" w:type="dxa"/>
          </w:tcPr>
          <w:p w14:paraId="580E1C7C" w14:textId="77777777" w:rsidR="00026D0A" w:rsidRPr="00CC71B5" w:rsidRDefault="00026D0A" w:rsidP="00BB16DE">
            <w:r w:rsidRPr="00EC6822">
              <w:t>5</w:t>
            </w:r>
          </w:p>
        </w:tc>
      </w:tr>
      <w:tr w:rsidR="00026D0A" w:rsidRPr="00377F2B" w14:paraId="0A10DEAF" w14:textId="77777777" w:rsidTr="00BB16DE">
        <w:tc>
          <w:tcPr>
            <w:tcW w:w="562" w:type="dxa"/>
          </w:tcPr>
          <w:p w14:paraId="13403609" w14:textId="77777777" w:rsidR="00026D0A" w:rsidRPr="00EC6822" w:rsidRDefault="00026D0A" w:rsidP="00BB16DE">
            <w:r w:rsidRPr="00DE022B">
              <w:t>6</w:t>
            </w:r>
          </w:p>
        </w:tc>
        <w:tc>
          <w:tcPr>
            <w:tcW w:w="6946" w:type="dxa"/>
          </w:tcPr>
          <w:p w14:paraId="2165A8CD" w14:textId="77777777" w:rsidR="00026D0A" w:rsidRPr="00EC6822" w:rsidRDefault="00026D0A" w:rsidP="00BB16DE">
            <w:r w:rsidRPr="00DE022B">
              <w:t>'</w:t>
            </w:r>
            <w:proofErr w:type="gramStart"/>
            <w:r w:rsidRPr="00DE022B">
              <w:t>secondary</w:t>
            </w:r>
            <w:proofErr w:type="gramEnd"/>
            <w:r w:rsidRPr="00DE022B">
              <w:t xml:space="preserve"> prevention'/de</w:t>
            </w:r>
          </w:p>
        </w:tc>
        <w:tc>
          <w:tcPr>
            <w:tcW w:w="1122" w:type="dxa"/>
          </w:tcPr>
          <w:p w14:paraId="5409766C" w14:textId="77777777" w:rsidR="00026D0A" w:rsidRPr="00EC6822" w:rsidRDefault="00026D0A" w:rsidP="00BB16DE">
            <w:r w:rsidRPr="00DE022B">
              <w:t>6</w:t>
            </w:r>
          </w:p>
        </w:tc>
      </w:tr>
      <w:tr w:rsidR="00026D0A" w:rsidRPr="00377F2B" w14:paraId="729B60E1" w14:textId="77777777" w:rsidTr="00BB16DE">
        <w:tc>
          <w:tcPr>
            <w:tcW w:w="562" w:type="dxa"/>
          </w:tcPr>
          <w:p w14:paraId="443BA40F" w14:textId="77777777" w:rsidR="00026D0A" w:rsidRPr="00DE022B" w:rsidRDefault="00026D0A" w:rsidP="00BB16DE">
            <w:r w:rsidRPr="00B00F32">
              <w:t>7</w:t>
            </w:r>
          </w:p>
        </w:tc>
        <w:tc>
          <w:tcPr>
            <w:tcW w:w="6946" w:type="dxa"/>
          </w:tcPr>
          <w:p w14:paraId="3F11AE0A" w14:textId="77777777" w:rsidR="00026D0A" w:rsidRPr="00DE022B" w:rsidRDefault="00026D0A" w:rsidP="00BB16DE">
            <w:r w:rsidRPr="00B00F32">
              <w:t>4 OR 5 OR 6</w:t>
            </w:r>
          </w:p>
        </w:tc>
        <w:tc>
          <w:tcPr>
            <w:tcW w:w="1122" w:type="dxa"/>
          </w:tcPr>
          <w:p w14:paraId="244E8043" w14:textId="77777777" w:rsidR="00026D0A" w:rsidRPr="00DE022B" w:rsidRDefault="00026D0A" w:rsidP="00BB16DE">
            <w:r w:rsidRPr="00B00F32">
              <w:t>1407343</w:t>
            </w:r>
          </w:p>
        </w:tc>
      </w:tr>
      <w:tr w:rsidR="00026D0A" w:rsidRPr="00377F2B" w14:paraId="7F9A9603" w14:textId="77777777" w:rsidTr="00BB16DE">
        <w:tc>
          <w:tcPr>
            <w:tcW w:w="562" w:type="dxa"/>
          </w:tcPr>
          <w:p w14:paraId="4DE09013" w14:textId="77777777" w:rsidR="00026D0A" w:rsidRPr="00DE022B" w:rsidRDefault="00026D0A" w:rsidP="00BB16DE">
            <w:r w:rsidRPr="00D85F17">
              <w:t>8</w:t>
            </w:r>
          </w:p>
        </w:tc>
        <w:tc>
          <w:tcPr>
            <w:tcW w:w="6946" w:type="dxa"/>
          </w:tcPr>
          <w:p w14:paraId="3B03F7CD" w14:textId="77777777" w:rsidR="00026D0A" w:rsidRPr="00DE022B" w:rsidRDefault="00026D0A" w:rsidP="00BB16DE">
            <w:r w:rsidRPr="00D85F17">
              <w:t>'</w:t>
            </w:r>
            <w:proofErr w:type="gramStart"/>
            <w:r w:rsidRPr="00D85F17">
              <w:t>primary</w:t>
            </w:r>
            <w:proofErr w:type="gramEnd"/>
            <w:r w:rsidRPr="00D85F17">
              <w:t xml:space="preserve"> health care'/exp</w:t>
            </w:r>
          </w:p>
        </w:tc>
        <w:tc>
          <w:tcPr>
            <w:tcW w:w="1122" w:type="dxa"/>
          </w:tcPr>
          <w:p w14:paraId="22465794" w14:textId="77777777" w:rsidR="00026D0A" w:rsidRPr="00DE022B" w:rsidRDefault="00026D0A" w:rsidP="00BB16DE">
            <w:r w:rsidRPr="00D85F17">
              <w:t>8</w:t>
            </w:r>
          </w:p>
        </w:tc>
      </w:tr>
      <w:tr w:rsidR="00026D0A" w:rsidRPr="00377F2B" w14:paraId="54521640" w14:textId="77777777" w:rsidTr="00BB16DE">
        <w:tc>
          <w:tcPr>
            <w:tcW w:w="562" w:type="dxa"/>
          </w:tcPr>
          <w:p w14:paraId="6879FBB4" w14:textId="77777777" w:rsidR="00026D0A" w:rsidRPr="00D85F17" w:rsidRDefault="00026D0A" w:rsidP="00BB16DE">
            <w:r w:rsidRPr="00101E6E">
              <w:t>9</w:t>
            </w:r>
          </w:p>
        </w:tc>
        <w:tc>
          <w:tcPr>
            <w:tcW w:w="6946" w:type="dxa"/>
          </w:tcPr>
          <w:p w14:paraId="2ABA29F1" w14:textId="77777777" w:rsidR="00026D0A" w:rsidRPr="00D85F17" w:rsidRDefault="00026D0A" w:rsidP="00BB16DE">
            <w:r w:rsidRPr="00101E6E">
              <w:t>'physician'/de OR 'general practitioner'/exp</w:t>
            </w:r>
          </w:p>
        </w:tc>
        <w:tc>
          <w:tcPr>
            <w:tcW w:w="1122" w:type="dxa"/>
          </w:tcPr>
          <w:p w14:paraId="42E7DE90" w14:textId="77777777" w:rsidR="00026D0A" w:rsidRPr="00D85F17" w:rsidRDefault="00026D0A" w:rsidP="00BB16DE">
            <w:r w:rsidRPr="00101E6E">
              <w:t>9</w:t>
            </w:r>
          </w:p>
        </w:tc>
      </w:tr>
      <w:tr w:rsidR="00026D0A" w:rsidRPr="00377F2B" w14:paraId="776CE1D0" w14:textId="77777777" w:rsidTr="00BB16DE">
        <w:tc>
          <w:tcPr>
            <w:tcW w:w="562" w:type="dxa"/>
          </w:tcPr>
          <w:p w14:paraId="6C2C6A37" w14:textId="77777777" w:rsidR="00026D0A" w:rsidRPr="00101E6E" w:rsidRDefault="00026D0A" w:rsidP="00BB16DE">
            <w:r w:rsidRPr="00B25658">
              <w:t>10</w:t>
            </w:r>
          </w:p>
        </w:tc>
        <w:tc>
          <w:tcPr>
            <w:tcW w:w="6946" w:type="dxa"/>
          </w:tcPr>
          <w:p w14:paraId="7EF3BF6E" w14:textId="77777777" w:rsidR="00026D0A" w:rsidRPr="00101E6E" w:rsidRDefault="00026D0A" w:rsidP="00BB16DE">
            <w:r w:rsidRPr="00B25658">
              <w:t>'</w:t>
            </w:r>
            <w:proofErr w:type="gramStart"/>
            <w:r w:rsidRPr="00B25658">
              <w:t>general</w:t>
            </w:r>
            <w:proofErr w:type="gramEnd"/>
            <w:r w:rsidRPr="00B25658">
              <w:t xml:space="preserve"> practice'/exp OR 'family medicine'/exp</w:t>
            </w:r>
          </w:p>
        </w:tc>
        <w:tc>
          <w:tcPr>
            <w:tcW w:w="1122" w:type="dxa"/>
          </w:tcPr>
          <w:p w14:paraId="6803DE1D" w14:textId="77777777" w:rsidR="00026D0A" w:rsidRPr="00101E6E" w:rsidRDefault="00026D0A" w:rsidP="00BB16DE">
            <w:r w:rsidRPr="00B25658">
              <w:t>10</w:t>
            </w:r>
          </w:p>
        </w:tc>
      </w:tr>
      <w:tr w:rsidR="00026D0A" w:rsidRPr="00377F2B" w14:paraId="6A699590" w14:textId="77777777" w:rsidTr="00BB16DE">
        <w:tc>
          <w:tcPr>
            <w:tcW w:w="562" w:type="dxa"/>
          </w:tcPr>
          <w:p w14:paraId="271FDC41" w14:textId="77777777" w:rsidR="00026D0A" w:rsidRPr="00B25658" w:rsidRDefault="00026D0A" w:rsidP="00BB16DE">
            <w:r w:rsidRPr="00507A4F">
              <w:t>11</w:t>
            </w:r>
          </w:p>
        </w:tc>
        <w:tc>
          <w:tcPr>
            <w:tcW w:w="6946" w:type="dxa"/>
          </w:tcPr>
          <w:p w14:paraId="0C516E7A" w14:textId="77777777" w:rsidR="00026D0A" w:rsidRPr="00B25658" w:rsidRDefault="00026D0A" w:rsidP="00BB16DE">
            <w:r w:rsidRPr="00507A4F">
              <w:t>'</w:t>
            </w:r>
            <w:proofErr w:type="gramStart"/>
            <w:r w:rsidRPr="00507A4F">
              <w:t>nurse</w:t>
            </w:r>
            <w:proofErr w:type="gramEnd"/>
            <w:r w:rsidRPr="00507A4F">
              <w:t xml:space="preserve"> practitioner'/de OR 'family nurse practitioner'/de OR 'nurse specialist'/de OR 'clinical nurse specialist'/de OR 'advanced practice nurse'/exp OR 'ambulatory care'/exp OR 'community mental health service'/exp OR 'community care'/de OR 'community health nursing'/de OR 'community medicine'/exp</w:t>
            </w:r>
          </w:p>
        </w:tc>
        <w:tc>
          <w:tcPr>
            <w:tcW w:w="1122" w:type="dxa"/>
          </w:tcPr>
          <w:p w14:paraId="2B07EF06" w14:textId="77777777" w:rsidR="00026D0A" w:rsidRPr="00B25658" w:rsidRDefault="00026D0A" w:rsidP="00BB16DE">
            <w:r w:rsidRPr="00507A4F">
              <w:t>11</w:t>
            </w:r>
          </w:p>
        </w:tc>
      </w:tr>
      <w:tr w:rsidR="00026D0A" w:rsidRPr="00377F2B" w14:paraId="372BD332" w14:textId="77777777" w:rsidTr="00BB16DE">
        <w:tc>
          <w:tcPr>
            <w:tcW w:w="562" w:type="dxa"/>
          </w:tcPr>
          <w:p w14:paraId="6F9BB417" w14:textId="77777777" w:rsidR="00026D0A" w:rsidRPr="00507A4F" w:rsidRDefault="00026D0A" w:rsidP="00BB16DE">
            <w:r w:rsidRPr="00D72330">
              <w:t>12</w:t>
            </w:r>
          </w:p>
        </w:tc>
        <w:tc>
          <w:tcPr>
            <w:tcW w:w="6946" w:type="dxa"/>
          </w:tcPr>
          <w:p w14:paraId="4358BD15" w14:textId="77777777" w:rsidR="00026D0A" w:rsidRPr="00507A4F" w:rsidRDefault="00026D0A" w:rsidP="00BB16DE">
            <w:r w:rsidRPr="00D72330">
              <w:t>((primary OR basic) NEXT/2 (healthcare OR care)</w:t>
            </w:r>
            <w:proofErr w:type="gramStart"/>
            <w:r w:rsidRPr="00D72330">
              <w:t>):</w:t>
            </w:r>
            <w:proofErr w:type="spellStart"/>
            <w:r w:rsidRPr="00D72330">
              <w:t>ti</w:t>
            </w:r>
            <w:proofErr w:type="gramEnd"/>
            <w:r w:rsidRPr="00D72330">
              <w:t>,ab</w:t>
            </w:r>
            <w:proofErr w:type="spellEnd"/>
          </w:p>
        </w:tc>
        <w:tc>
          <w:tcPr>
            <w:tcW w:w="1122" w:type="dxa"/>
          </w:tcPr>
          <w:p w14:paraId="3E5AA9AB" w14:textId="77777777" w:rsidR="00026D0A" w:rsidRPr="00507A4F" w:rsidRDefault="00026D0A" w:rsidP="00BB16DE">
            <w:r w:rsidRPr="00D72330">
              <w:t>12</w:t>
            </w:r>
          </w:p>
        </w:tc>
      </w:tr>
      <w:tr w:rsidR="00026D0A" w:rsidRPr="00377F2B" w14:paraId="2AF63A9A" w14:textId="77777777" w:rsidTr="00BB16DE">
        <w:tc>
          <w:tcPr>
            <w:tcW w:w="562" w:type="dxa"/>
          </w:tcPr>
          <w:p w14:paraId="27520958" w14:textId="77777777" w:rsidR="00026D0A" w:rsidRPr="00D72330" w:rsidRDefault="00026D0A" w:rsidP="00BB16DE">
            <w:r w:rsidRPr="00FF367A">
              <w:t>13</w:t>
            </w:r>
          </w:p>
        </w:tc>
        <w:tc>
          <w:tcPr>
            <w:tcW w:w="6946" w:type="dxa"/>
          </w:tcPr>
          <w:p w14:paraId="113D4931" w14:textId="77777777" w:rsidR="00026D0A" w:rsidRPr="00D72330" w:rsidRDefault="00026D0A" w:rsidP="00BB16DE">
            <w:r w:rsidRPr="00FF367A">
              <w:t>((general OR family) NEXT/1 (physician* OR doctor* OR practitioner* OR practice)</w:t>
            </w:r>
            <w:proofErr w:type="gramStart"/>
            <w:r w:rsidRPr="00FF367A">
              <w:t>):</w:t>
            </w:r>
            <w:proofErr w:type="spellStart"/>
            <w:r w:rsidRPr="00FF367A">
              <w:t>ti</w:t>
            </w:r>
            <w:proofErr w:type="gramEnd"/>
            <w:r w:rsidRPr="00FF367A">
              <w:t>,ab</w:t>
            </w:r>
            <w:proofErr w:type="spellEnd"/>
          </w:p>
        </w:tc>
        <w:tc>
          <w:tcPr>
            <w:tcW w:w="1122" w:type="dxa"/>
          </w:tcPr>
          <w:p w14:paraId="772D9691" w14:textId="77777777" w:rsidR="00026D0A" w:rsidRPr="00D72330" w:rsidRDefault="00026D0A" w:rsidP="00BB16DE">
            <w:r w:rsidRPr="00FF367A">
              <w:t>13</w:t>
            </w:r>
          </w:p>
        </w:tc>
      </w:tr>
      <w:tr w:rsidR="00026D0A" w:rsidRPr="00377F2B" w14:paraId="014E9EE1" w14:textId="77777777" w:rsidTr="00BB16DE">
        <w:tc>
          <w:tcPr>
            <w:tcW w:w="562" w:type="dxa"/>
          </w:tcPr>
          <w:p w14:paraId="4332FE70" w14:textId="77777777" w:rsidR="00026D0A" w:rsidRPr="00FF367A" w:rsidRDefault="00026D0A" w:rsidP="00BB16DE">
            <w:r w:rsidRPr="00FE2B70">
              <w:t>14</w:t>
            </w:r>
          </w:p>
        </w:tc>
        <w:tc>
          <w:tcPr>
            <w:tcW w:w="6946" w:type="dxa"/>
          </w:tcPr>
          <w:p w14:paraId="1657D606" w14:textId="77777777" w:rsidR="00026D0A" w:rsidRPr="00FF367A" w:rsidRDefault="00026D0A" w:rsidP="00BB16DE">
            <w:r w:rsidRPr="00FE2B70">
              <w:t>((physician* OR doctor*) NEXT/1 (assistant* OR extender*)</w:t>
            </w:r>
            <w:proofErr w:type="gramStart"/>
            <w:r w:rsidRPr="00FE2B70">
              <w:t>):</w:t>
            </w:r>
            <w:proofErr w:type="spellStart"/>
            <w:r w:rsidRPr="00FE2B70">
              <w:t>ti</w:t>
            </w:r>
            <w:proofErr w:type="gramEnd"/>
            <w:r w:rsidRPr="00FE2B70">
              <w:t>,ab</w:t>
            </w:r>
            <w:proofErr w:type="spellEnd"/>
          </w:p>
        </w:tc>
        <w:tc>
          <w:tcPr>
            <w:tcW w:w="1122" w:type="dxa"/>
          </w:tcPr>
          <w:p w14:paraId="42BA54A9" w14:textId="77777777" w:rsidR="00026D0A" w:rsidRPr="00FF367A" w:rsidRDefault="00026D0A" w:rsidP="00BB16DE">
            <w:r w:rsidRPr="00FE2B70">
              <w:t>14</w:t>
            </w:r>
          </w:p>
        </w:tc>
      </w:tr>
      <w:tr w:rsidR="00026D0A" w:rsidRPr="00377F2B" w14:paraId="6A2BD37D" w14:textId="77777777" w:rsidTr="00BB16DE">
        <w:tc>
          <w:tcPr>
            <w:tcW w:w="562" w:type="dxa"/>
          </w:tcPr>
          <w:p w14:paraId="4031DC27" w14:textId="77777777" w:rsidR="00026D0A" w:rsidRPr="00FE2B70" w:rsidRDefault="00026D0A" w:rsidP="00BB16DE">
            <w:r w:rsidRPr="00FE247A">
              <w:t>15</w:t>
            </w:r>
          </w:p>
        </w:tc>
        <w:tc>
          <w:tcPr>
            <w:tcW w:w="6946" w:type="dxa"/>
          </w:tcPr>
          <w:p w14:paraId="53D7A9C5" w14:textId="77777777" w:rsidR="00026D0A" w:rsidRPr="00FE2B70" w:rsidRDefault="00026D0A" w:rsidP="00BB16DE">
            <w:r w:rsidRPr="00FE247A">
              <w:t>(family NEXT/1 medicine</w:t>
            </w:r>
            <w:proofErr w:type="gramStart"/>
            <w:r w:rsidRPr="00FE247A">
              <w:t>):</w:t>
            </w:r>
            <w:proofErr w:type="spellStart"/>
            <w:r w:rsidRPr="00FE247A">
              <w:t>ti</w:t>
            </w:r>
            <w:proofErr w:type="gramEnd"/>
            <w:r w:rsidRPr="00FE247A">
              <w:t>,ab</w:t>
            </w:r>
            <w:proofErr w:type="spellEnd"/>
          </w:p>
        </w:tc>
        <w:tc>
          <w:tcPr>
            <w:tcW w:w="1122" w:type="dxa"/>
          </w:tcPr>
          <w:p w14:paraId="1398DB90" w14:textId="77777777" w:rsidR="00026D0A" w:rsidRPr="00FE2B70" w:rsidRDefault="00026D0A" w:rsidP="00BB16DE">
            <w:r w:rsidRPr="00FE247A">
              <w:t>15</w:t>
            </w:r>
          </w:p>
        </w:tc>
      </w:tr>
      <w:tr w:rsidR="00026D0A" w:rsidRPr="00377F2B" w14:paraId="7C24EB5F" w14:textId="77777777" w:rsidTr="00BB16DE">
        <w:tc>
          <w:tcPr>
            <w:tcW w:w="562" w:type="dxa"/>
          </w:tcPr>
          <w:p w14:paraId="2E5D5ABF" w14:textId="77777777" w:rsidR="00026D0A" w:rsidRPr="00FE247A" w:rsidRDefault="00026D0A" w:rsidP="00BB16DE">
            <w:r w:rsidRPr="00FD58E1">
              <w:lastRenderedPageBreak/>
              <w:t>16</w:t>
            </w:r>
          </w:p>
        </w:tc>
        <w:tc>
          <w:tcPr>
            <w:tcW w:w="6946" w:type="dxa"/>
          </w:tcPr>
          <w:p w14:paraId="4E6F2049" w14:textId="77777777" w:rsidR="00026D0A" w:rsidRPr="00FE247A" w:rsidRDefault="00026D0A" w:rsidP="00BB16DE">
            <w:r w:rsidRPr="00FD58E1">
              <w:t>(nurse NEXT/1 (specialist* OR practitioner* OR clinician*)</w:t>
            </w:r>
            <w:proofErr w:type="gramStart"/>
            <w:r w:rsidRPr="00FD58E1">
              <w:t>):</w:t>
            </w:r>
            <w:proofErr w:type="spellStart"/>
            <w:r w:rsidRPr="00FD58E1">
              <w:t>ti</w:t>
            </w:r>
            <w:proofErr w:type="gramEnd"/>
            <w:r w:rsidRPr="00FD58E1">
              <w:t>,ab</w:t>
            </w:r>
            <w:proofErr w:type="spellEnd"/>
          </w:p>
        </w:tc>
        <w:tc>
          <w:tcPr>
            <w:tcW w:w="1122" w:type="dxa"/>
          </w:tcPr>
          <w:p w14:paraId="183674A0" w14:textId="77777777" w:rsidR="00026D0A" w:rsidRPr="00FE247A" w:rsidRDefault="00026D0A" w:rsidP="00BB16DE">
            <w:r w:rsidRPr="00FD58E1">
              <w:t>16</w:t>
            </w:r>
          </w:p>
        </w:tc>
      </w:tr>
      <w:tr w:rsidR="00026D0A" w:rsidRPr="00377F2B" w14:paraId="2319CA5C" w14:textId="77777777" w:rsidTr="00BB16DE">
        <w:tc>
          <w:tcPr>
            <w:tcW w:w="562" w:type="dxa"/>
          </w:tcPr>
          <w:p w14:paraId="2F66A621" w14:textId="77777777" w:rsidR="00026D0A" w:rsidRPr="00FD58E1" w:rsidRDefault="00026D0A" w:rsidP="00BB16DE">
            <w:r w:rsidRPr="00461516">
              <w:t>17</w:t>
            </w:r>
          </w:p>
        </w:tc>
        <w:tc>
          <w:tcPr>
            <w:tcW w:w="6946" w:type="dxa"/>
          </w:tcPr>
          <w:p w14:paraId="10001B2E" w14:textId="77777777" w:rsidR="00026D0A" w:rsidRPr="00FD58E1" w:rsidRDefault="00026D0A" w:rsidP="00BB16DE">
            <w:r w:rsidRPr="00461516">
              <w:t>'walk in clinic</w:t>
            </w:r>
            <w:proofErr w:type="gramStart"/>
            <w:r w:rsidRPr="00461516">
              <w:t>':</w:t>
            </w:r>
            <w:proofErr w:type="spellStart"/>
            <w:r w:rsidRPr="00461516">
              <w:t>ti</w:t>
            </w:r>
            <w:proofErr w:type="gramEnd"/>
            <w:r w:rsidRPr="00461516">
              <w:t>,ab</w:t>
            </w:r>
            <w:proofErr w:type="spellEnd"/>
          </w:p>
        </w:tc>
        <w:tc>
          <w:tcPr>
            <w:tcW w:w="1122" w:type="dxa"/>
          </w:tcPr>
          <w:p w14:paraId="6F1F695B" w14:textId="77777777" w:rsidR="00026D0A" w:rsidRPr="00FD58E1" w:rsidRDefault="00026D0A" w:rsidP="00BB16DE">
            <w:r w:rsidRPr="00461516">
              <w:t>17</w:t>
            </w:r>
          </w:p>
        </w:tc>
      </w:tr>
      <w:tr w:rsidR="00026D0A" w:rsidRPr="00377F2B" w14:paraId="56B7A0EE" w14:textId="77777777" w:rsidTr="00BB16DE">
        <w:tc>
          <w:tcPr>
            <w:tcW w:w="562" w:type="dxa"/>
          </w:tcPr>
          <w:p w14:paraId="2F750078" w14:textId="77777777" w:rsidR="00026D0A" w:rsidRPr="00461516" w:rsidRDefault="00026D0A" w:rsidP="00BB16DE">
            <w:r w:rsidRPr="007F1199">
              <w:t>18</w:t>
            </w:r>
          </w:p>
        </w:tc>
        <w:tc>
          <w:tcPr>
            <w:tcW w:w="6946" w:type="dxa"/>
          </w:tcPr>
          <w:p w14:paraId="369FB54A" w14:textId="77777777" w:rsidR="00026D0A" w:rsidRPr="00461516" w:rsidRDefault="00026D0A" w:rsidP="00BB16DE">
            <w:r w:rsidRPr="007F1199">
              <w:t>'advanced practice registered nurse</w:t>
            </w:r>
            <w:proofErr w:type="gramStart"/>
            <w:r w:rsidRPr="007F1199">
              <w:t>':</w:t>
            </w:r>
            <w:proofErr w:type="spellStart"/>
            <w:r w:rsidRPr="007F1199">
              <w:t>ti</w:t>
            </w:r>
            <w:proofErr w:type="gramEnd"/>
            <w:r w:rsidRPr="007F1199">
              <w:t>,ab</w:t>
            </w:r>
            <w:proofErr w:type="spellEnd"/>
          </w:p>
        </w:tc>
        <w:tc>
          <w:tcPr>
            <w:tcW w:w="1122" w:type="dxa"/>
          </w:tcPr>
          <w:p w14:paraId="27FAAC7B" w14:textId="77777777" w:rsidR="00026D0A" w:rsidRPr="00461516" w:rsidRDefault="00026D0A" w:rsidP="00BB16DE">
            <w:r w:rsidRPr="007F1199">
              <w:t>18</w:t>
            </w:r>
          </w:p>
        </w:tc>
      </w:tr>
      <w:tr w:rsidR="00026D0A" w:rsidRPr="00377F2B" w14:paraId="73BE0DD2" w14:textId="77777777" w:rsidTr="00BB16DE">
        <w:tc>
          <w:tcPr>
            <w:tcW w:w="562" w:type="dxa"/>
          </w:tcPr>
          <w:p w14:paraId="5DA5B7C8" w14:textId="77777777" w:rsidR="00026D0A" w:rsidRPr="007F1199" w:rsidRDefault="00026D0A" w:rsidP="00BB16DE">
            <w:r w:rsidRPr="00FD12FB">
              <w:t>19</w:t>
            </w:r>
          </w:p>
        </w:tc>
        <w:tc>
          <w:tcPr>
            <w:tcW w:w="6946" w:type="dxa"/>
          </w:tcPr>
          <w:p w14:paraId="39884E05" w14:textId="77777777" w:rsidR="00026D0A" w:rsidRPr="007F1199" w:rsidRDefault="00026D0A" w:rsidP="00BB16DE">
            <w:r w:rsidRPr="00FD12FB">
              <w:t>'first contact</w:t>
            </w:r>
            <w:proofErr w:type="gramStart"/>
            <w:r w:rsidRPr="00FD12FB">
              <w:t>':</w:t>
            </w:r>
            <w:proofErr w:type="spellStart"/>
            <w:r w:rsidRPr="00FD12FB">
              <w:t>ti</w:t>
            </w:r>
            <w:proofErr w:type="gramEnd"/>
            <w:r w:rsidRPr="00FD12FB">
              <w:t>,ab</w:t>
            </w:r>
            <w:proofErr w:type="spellEnd"/>
          </w:p>
        </w:tc>
        <w:tc>
          <w:tcPr>
            <w:tcW w:w="1122" w:type="dxa"/>
          </w:tcPr>
          <w:p w14:paraId="3D25F1E7" w14:textId="77777777" w:rsidR="00026D0A" w:rsidRPr="007F1199" w:rsidRDefault="00026D0A" w:rsidP="00BB16DE">
            <w:r w:rsidRPr="00FD12FB">
              <w:t>19</w:t>
            </w:r>
          </w:p>
        </w:tc>
      </w:tr>
      <w:tr w:rsidR="00026D0A" w:rsidRPr="00377F2B" w14:paraId="4BEC749F" w14:textId="77777777" w:rsidTr="00BB16DE">
        <w:tc>
          <w:tcPr>
            <w:tcW w:w="562" w:type="dxa"/>
          </w:tcPr>
          <w:p w14:paraId="5D252880" w14:textId="77777777" w:rsidR="00026D0A" w:rsidRPr="00FD12FB" w:rsidRDefault="00026D0A" w:rsidP="00BB16DE">
            <w:r w:rsidRPr="00DD442C">
              <w:t>20</w:t>
            </w:r>
          </w:p>
        </w:tc>
        <w:tc>
          <w:tcPr>
            <w:tcW w:w="6946" w:type="dxa"/>
          </w:tcPr>
          <w:p w14:paraId="758F9009" w14:textId="77777777" w:rsidR="00026D0A" w:rsidRPr="00FD12FB" w:rsidRDefault="00026D0A" w:rsidP="00BB16DE">
            <w:r w:rsidRPr="00DD442C">
              <w:t>#8 OR #9 OR #10 OR #11 OR #12 OR #13 OR #14 OR #15 OR #16 OR #17 OR #18 OR #19</w:t>
            </w:r>
          </w:p>
        </w:tc>
        <w:tc>
          <w:tcPr>
            <w:tcW w:w="1122" w:type="dxa"/>
          </w:tcPr>
          <w:p w14:paraId="1F95ABCC" w14:textId="77777777" w:rsidR="00026D0A" w:rsidRPr="00FD12FB" w:rsidRDefault="00026D0A" w:rsidP="00BB16DE">
            <w:r w:rsidRPr="00DD442C">
              <w:t>20</w:t>
            </w:r>
          </w:p>
        </w:tc>
      </w:tr>
      <w:tr w:rsidR="00026D0A" w:rsidRPr="00377F2B" w14:paraId="30FED020" w14:textId="77777777" w:rsidTr="00BB16DE">
        <w:tc>
          <w:tcPr>
            <w:tcW w:w="562" w:type="dxa"/>
          </w:tcPr>
          <w:p w14:paraId="4942C47D" w14:textId="77777777" w:rsidR="00026D0A" w:rsidRPr="00DD442C" w:rsidRDefault="00026D0A" w:rsidP="00BB16DE">
            <w:r w:rsidRPr="003E51CD">
              <w:t>21</w:t>
            </w:r>
          </w:p>
        </w:tc>
        <w:tc>
          <w:tcPr>
            <w:tcW w:w="6946" w:type="dxa"/>
          </w:tcPr>
          <w:p w14:paraId="2178C940" w14:textId="77777777" w:rsidR="00026D0A" w:rsidRPr="00DD442C" w:rsidRDefault="00026D0A" w:rsidP="00BB16DE">
            <w:r w:rsidRPr="003E51CD">
              <w:t>#3 AND #7 AND #20</w:t>
            </w:r>
          </w:p>
        </w:tc>
        <w:tc>
          <w:tcPr>
            <w:tcW w:w="1122" w:type="dxa"/>
          </w:tcPr>
          <w:p w14:paraId="31CD6DEC" w14:textId="77777777" w:rsidR="00026D0A" w:rsidRPr="00DD442C" w:rsidRDefault="00026D0A" w:rsidP="00BB16DE">
            <w:r w:rsidRPr="003E51CD">
              <w:t>21</w:t>
            </w:r>
          </w:p>
        </w:tc>
      </w:tr>
    </w:tbl>
    <w:p w14:paraId="3A8329DA" w14:textId="77777777" w:rsidR="00026D0A" w:rsidRPr="00377F2B" w:rsidRDefault="00026D0A" w:rsidP="00026D0A"/>
    <w:p w14:paraId="54E95BF2" w14:textId="77777777" w:rsidR="00026D0A" w:rsidRDefault="00026D0A" w:rsidP="00026D0A">
      <w:pPr>
        <w:rPr>
          <w:u w:val="single"/>
        </w:rPr>
      </w:pPr>
    </w:p>
    <w:p w14:paraId="17794542" w14:textId="77777777" w:rsidR="00026D0A" w:rsidRDefault="00026D0A" w:rsidP="00026D0A">
      <w:pPr>
        <w:rPr>
          <w:u w:val="single"/>
        </w:rPr>
      </w:pPr>
    </w:p>
    <w:p w14:paraId="2262AF7F" w14:textId="77777777" w:rsidR="00026D0A" w:rsidRDefault="00026D0A" w:rsidP="00026D0A">
      <w:pPr>
        <w:rPr>
          <w:u w:val="single"/>
        </w:rPr>
      </w:pPr>
    </w:p>
    <w:p w14:paraId="3EF36FA8" w14:textId="77777777" w:rsidR="00026D0A" w:rsidRDefault="00026D0A" w:rsidP="00026D0A">
      <w:pPr>
        <w:rPr>
          <w:u w:val="single"/>
        </w:rPr>
      </w:pPr>
    </w:p>
    <w:p w14:paraId="1C0F55AD" w14:textId="77777777" w:rsidR="00026D0A" w:rsidRDefault="00026D0A" w:rsidP="00026D0A">
      <w:pPr>
        <w:rPr>
          <w:u w:val="single"/>
        </w:rPr>
      </w:pPr>
    </w:p>
    <w:p w14:paraId="135698EE" w14:textId="77777777" w:rsidR="00026D0A" w:rsidRDefault="00026D0A" w:rsidP="00026D0A">
      <w:pPr>
        <w:rPr>
          <w:u w:val="single"/>
        </w:rPr>
      </w:pPr>
    </w:p>
    <w:p w14:paraId="7C359615" w14:textId="77777777" w:rsidR="00026D0A" w:rsidRDefault="00026D0A" w:rsidP="00026D0A">
      <w:pPr>
        <w:rPr>
          <w:u w:val="single"/>
        </w:rPr>
      </w:pPr>
    </w:p>
    <w:p w14:paraId="2ECBA99A" w14:textId="77777777" w:rsidR="00026D0A" w:rsidRPr="001E3D13" w:rsidRDefault="00026D0A" w:rsidP="00026D0A">
      <w:pPr>
        <w:rPr>
          <w:u w:val="single"/>
        </w:rPr>
      </w:pPr>
      <w:r>
        <w:rPr>
          <w:u w:val="single"/>
        </w:rPr>
        <w:t xml:space="preserve">Database: </w:t>
      </w:r>
      <w:r w:rsidRPr="001E3D13">
        <w:rPr>
          <w:u w:val="single"/>
        </w:rPr>
        <w:t xml:space="preserve">Cochrane Library Search Strategy </w:t>
      </w:r>
    </w:p>
    <w:p w14:paraId="56364A17" w14:textId="77777777" w:rsidR="00026D0A" w:rsidRPr="00377F2B" w:rsidRDefault="00026D0A" w:rsidP="00026D0A">
      <w:r w:rsidRPr="00377F2B">
        <w:t>Run: October 1</w:t>
      </w:r>
      <w:r>
        <w:t>5</w:t>
      </w:r>
      <w:r w:rsidRPr="00377F2B">
        <w:t>, 2021</w:t>
      </w:r>
      <w:r>
        <w:t>, and an updated search on September 7, 2022</w:t>
      </w:r>
    </w:p>
    <w:p w14:paraId="7BC549B1" w14:textId="77777777" w:rsidR="00026D0A" w:rsidRPr="00377F2B" w:rsidRDefault="00026D0A" w:rsidP="00026D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6932"/>
        <w:gridCol w:w="1136"/>
      </w:tblGrid>
      <w:tr w:rsidR="00026D0A" w:rsidRPr="005F53D8" w14:paraId="00004DD6" w14:textId="77777777" w:rsidTr="00BB16DE">
        <w:tc>
          <w:tcPr>
            <w:tcW w:w="576" w:type="dxa"/>
          </w:tcPr>
          <w:p w14:paraId="5AA8F65F" w14:textId="77777777" w:rsidR="00026D0A" w:rsidRPr="005F53D8" w:rsidRDefault="00026D0A" w:rsidP="00BB16DE">
            <w:r w:rsidRPr="005F53D8">
              <w:t>#1</w:t>
            </w:r>
          </w:p>
        </w:tc>
        <w:tc>
          <w:tcPr>
            <w:tcW w:w="6932" w:type="dxa"/>
          </w:tcPr>
          <w:p w14:paraId="1F008A15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Depressive Disorder, Major] this term only</w:t>
            </w:r>
          </w:p>
        </w:tc>
        <w:tc>
          <w:tcPr>
            <w:tcW w:w="1136" w:type="dxa"/>
          </w:tcPr>
          <w:p w14:paraId="72BE0CDC" w14:textId="77777777" w:rsidR="00026D0A" w:rsidRPr="005F53D8" w:rsidRDefault="00026D0A" w:rsidP="00BB16DE">
            <w:r w:rsidRPr="005F53D8">
              <w:t>5330</w:t>
            </w:r>
          </w:p>
        </w:tc>
      </w:tr>
      <w:tr w:rsidR="00026D0A" w:rsidRPr="005F53D8" w14:paraId="2F086A3C" w14:textId="77777777" w:rsidTr="00BB16DE">
        <w:tc>
          <w:tcPr>
            <w:tcW w:w="576" w:type="dxa"/>
          </w:tcPr>
          <w:p w14:paraId="26B6AC3D" w14:textId="77777777" w:rsidR="00026D0A" w:rsidRPr="005F53D8" w:rsidRDefault="00026D0A" w:rsidP="00BB16DE">
            <w:r w:rsidRPr="005F53D8">
              <w:t>#2</w:t>
            </w:r>
          </w:p>
        </w:tc>
        <w:tc>
          <w:tcPr>
            <w:tcW w:w="6932" w:type="dxa"/>
          </w:tcPr>
          <w:p w14:paraId="48FA5B0E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Depression] this term only</w:t>
            </w:r>
          </w:p>
        </w:tc>
        <w:tc>
          <w:tcPr>
            <w:tcW w:w="1136" w:type="dxa"/>
          </w:tcPr>
          <w:p w14:paraId="478406DF" w14:textId="77777777" w:rsidR="00026D0A" w:rsidRPr="005F53D8" w:rsidRDefault="00026D0A" w:rsidP="00BB16DE">
            <w:r w:rsidRPr="005F53D8">
              <w:t>13312</w:t>
            </w:r>
          </w:p>
        </w:tc>
      </w:tr>
      <w:tr w:rsidR="00026D0A" w:rsidRPr="005F53D8" w14:paraId="2A6F093E" w14:textId="77777777" w:rsidTr="00BB16DE">
        <w:tc>
          <w:tcPr>
            <w:tcW w:w="576" w:type="dxa"/>
          </w:tcPr>
          <w:p w14:paraId="70E055BD" w14:textId="77777777" w:rsidR="00026D0A" w:rsidRPr="005F53D8" w:rsidRDefault="00026D0A" w:rsidP="00BB16DE">
            <w:r w:rsidRPr="005F53D8">
              <w:t>#3</w:t>
            </w:r>
          </w:p>
        </w:tc>
        <w:tc>
          <w:tcPr>
            <w:tcW w:w="6932" w:type="dxa"/>
          </w:tcPr>
          <w:p w14:paraId="69461A9C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Depressive Disorder, Treatment-Resistant] explode all trees</w:t>
            </w:r>
          </w:p>
        </w:tc>
        <w:tc>
          <w:tcPr>
            <w:tcW w:w="1136" w:type="dxa"/>
          </w:tcPr>
          <w:p w14:paraId="4177C28A" w14:textId="77777777" w:rsidR="00026D0A" w:rsidRPr="005F53D8" w:rsidRDefault="00026D0A" w:rsidP="00BB16DE">
            <w:r w:rsidRPr="005F53D8">
              <w:t>486</w:t>
            </w:r>
          </w:p>
        </w:tc>
      </w:tr>
      <w:tr w:rsidR="00026D0A" w:rsidRPr="005F53D8" w14:paraId="0551C03E" w14:textId="77777777" w:rsidTr="00BB16DE">
        <w:tc>
          <w:tcPr>
            <w:tcW w:w="576" w:type="dxa"/>
          </w:tcPr>
          <w:p w14:paraId="00C25297" w14:textId="77777777" w:rsidR="00026D0A" w:rsidRPr="005F53D8" w:rsidRDefault="00026D0A" w:rsidP="00BB16DE">
            <w:r w:rsidRPr="005F53D8">
              <w:t>#4</w:t>
            </w:r>
          </w:p>
        </w:tc>
        <w:tc>
          <w:tcPr>
            <w:tcW w:w="6932" w:type="dxa"/>
          </w:tcPr>
          <w:p w14:paraId="39E70DC6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Depressive Disorder] this term only</w:t>
            </w:r>
          </w:p>
        </w:tc>
        <w:tc>
          <w:tcPr>
            <w:tcW w:w="1136" w:type="dxa"/>
          </w:tcPr>
          <w:p w14:paraId="70083121" w14:textId="77777777" w:rsidR="00026D0A" w:rsidRPr="005F53D8" w:rsidRDefault="00026D0A" w:rsidP="00BB16DE">
            <w:r w:rsidRPr="005F53D8">
              <w:t>8161</w:t>
            </w:r>
          </w:p>
        </w:tc>
      </w:tr>
      <w:tr w:rsidR="00026D0A" w:rsidRPr="005F53D8" w14:paraId="52B63425" w14:textId="77777777" w:rsidTr="00BB16DE">
        <w:tc>
          <w:tcPr>
            <w:tcW w:w="576" w:type="dxa"/>
          </w:tcPr>
          <w:p w14:paraId="2C48CABD" w14:textId="77777777" w:rsidR="00026D0A" w:rsidRPr="005F53D8" w:rsidRDefault="00026D0A" w:rsidP="00BB16DE">
            <w:r w:rsidRPr="005F53D8">
              <w:t>#5</w:t>
            </w:r>
          </w:p>
        </w:tc>
        <w:tc>
          <w:tcPr>
            <w:tcW w:w="6932" w:type="dxa"/>
          </w:tcPr>
          <w:p w14:paraId="7F9681AF" w14:textId="77777777" w:rsidR="00026D0A" w:rsidRPr="005F53D8" w:rsidRDefault="00026D0A" w:rsidP="00BB16DE">
            <w:r w:rsidRPr="005F53D8">
              <w:t>(depress*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  <w:r w:rsidRPr="005F53D8">
              <w:t xml:space="preserve"> (Word variations have been searched)</w:t>
            </w:r>
          </w:p>
        </w:tc>
        <w:tc>
          <w:tcPr>
            <w:tcW w:w="1136" w:type="dxa"/>
          </w:tcPr>
          <w:p w14:paraId="4BFA0C49" w14:textId="77777777" w:rsidR="00026D0A" w:rsidRPr="005F53D8" w:rsidRDefault="00026D0A" w:rsidP="00BB16DE">
            <w:r w:rsidRPr="005F53D8">
              <w:t>93561</w:t>
            </w:r>
          </w:p>
        </w:tc>
      </w:tr>
      <w:tr w:rsidR="00026D0A" w:rsidRPr="005F53D8" w14:paraId="4D936FB4" w14:textId="77777777" w:rsidTr="00BB16DE">
        <w:tc>
          <w:tcPr>
            <w:tcW w:w="576" w:type="dxa"/>
          </w:tcPr>
          <w:p w14:paraId="32FB514D" w14:textId="77777777" w:rsidR="00026D0A" w:rsidRPr="005F53D8" w:rsidRDefault="00026D0A" w:rsidP="00BB16DE">
            <w:r w:rsidRPr="005F53D8">
              <w:t>#6</w:t>
            </w:r>
          </w:p>
        </w:tc>
        <w:tc>
          <w:tcPr>
            <w:tcW w:w="6932" w:type="dxa"/>
          </w:tcPr>
          <w:p w14:paraId="6E6AB2FD" w14:textId="77777777" w:rsidR="00026D0A" w:rsidRPr="005F53D8" w:rsidRDefault="00026D0A" w:rsidP="00BB16DE">
            <w:r w:rsidRPr="005F53D8">
              <w:t>{OR #1-#5}</w:t>
            </w:r>
          </w:p>
        </w:tc>
        <w:tc>
          <w:tcPr>
            <w:tcW w:w="1136" w:type="dxa"/>
          </w:tcPr>
          <w:p w14:paraId="0E6180B6" w14:textId="77777777" w:rsidR="00026D0A" w:rsidRPr="005F53D8" w:rsidRDefault="00026D0A" w:rsidP="00BB16DE">
            <w:r w:rsidRPr="005F53D8">
              <w:t>93561</w:t>
            </w:r>
          </w:p>
        </w:tc>
      </w:tr>
      <w:tr w:rsidR="00026D0A" w:rsidRPr="005F53D8" w14:paraId="1FB7AF16" w14:textId="77777777" w:rsidTr="00BB16DE">
        <w:tc>
          <w:tcPr>
            <w:tcW w:w="576" w:type="dxa"/>
          </w:tcPr>
          <w:p w14:paraId="2C311EF7" w14:textId="77777777" w:rsidR="00026D0A" w:rsidRPr="005F53D8" w:rsidRDefault="00026D0A" w:rsidP="00BB16DE">
            <w:r w:rsidRPr="005F53D8">
              <w:t>#7</w:t>
            </w:r>
          </w:p>
        </w:tc>
        <w:tc>
          <w:tcPr>
            <w:tcW w:w="6932" w:type="dxa"/>
          </w:tcPr>
          <w:p w14:paraId="737DA3A6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Recurrence] explode all trees</w:t>
            </w:r>
          </w:p>
        </w:tc>
        <w:tc>
          <w:tcPr>
            <w:tcW w:w="1136" w:type="dxa"/>
          </w:tcPr>
          <w:p w14:paraId="35FC00CE" w14:textId="77777777" w:rsidR="00026D0A" w:rsidRPr="005F53D8" w:rsidRDefault="00026D0A" w:rsidP="00BB16DE">
            <w:r w:rsidRPr="005F53D8">
              <w:t>12560</w:t>
            </w:r>
          </w:p>
        </w:tc>
      </w:tr>
      <w:tr w:rsidR="00026D0A" w:rsidRPr="005F53D8" w14:paraId="4453FFB4" w14:textId="77777777" w:rsidTr="00BB16DE">
        <w:tc>
          <w:tcPr>
            <w:tcW w:w="576" w:type="dxa"/>
          </w:tcPr>
          <w:p w14:paraId="64C4A712" w14:textId="77777777" w:rsidR="00026D0A" w:rsidRPr="005F53D8" w:rsidRDefault="00026D0A" w:rsidP="00BB16DE">
            <w:r w:rsidRPr="005F53D8">
              <w:t>#8</w:t>
            </w:r>
          </w:p>
        </w:tc>
        <w:tc>
          <w:tcPr>
            <w:tcW w:w="6932" w:type="dxa"/>
          </w:tcPr>
          <w:p w14:paraId="674A53B3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Secondary Prevention] this term only</w:t>
            </w:r>
          </w:p>
        </w:tc>
        <w:tc>
          <w:tcPr>
            <w:tcW w:w="1136" w:type="dxa"/>
          </w:tcPr>
          <w:p w14:paraId="2979E507" w14:textId="77777777" w:rsidR="00026D0A" w:rsidRPr="005F53D8" w:rsidRDefault="00026D0A" w:rsidP="00BB16DE">
            <w:r w:rsidRPr="005F53D8">
              <w:t>3287</w:t>
            </w:r>
          </w:p>
        </w:tc>
      </w:tr>
      <w:tr w:rsidR="00026D0A" w:rsidRPr="005F53D8" w14:paraId="5D19FB1A" w14:textId="77777777" w:rsidTr="00BB16DE">
        <w:tc>
          <w:tcPr>
            <w:tcW w:w="576" w:type="dxa"/>
          </w:tcPr>
          <w:p w14:paraId="65858523" w14:textId="77777777" w:rsidR="00026D0A" w:rsidRPr="005F53D8" w:rsidRDefault="00026D0A" w:rsidP="00BB16DE">
            <w:r w:rsidRPr="005F53D8">
              <w:t>#9</w:t>
            </w:r>
          </w:p>
        </w:tc>
        <w:tc>
          <w:tcPr>
            <w:tcW w:w="6932" w:type="dxa"/>
          </w:tcPr>
          <w:p w14:paraId="4E518D5E" w14:textId="77777777" w:rsidR="00026D0A" w:rsidRPr="005F53D8" w:rsidRDefault="00026D0A" w:rsidP="00BB16DE">
            <w:r w:rsidRPr="005F53D8">
              <w:t>(recurrence or recurrent or recurred or relapse or relapsing or relapsed or remission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29A94071" w14:textId="77777777" w:rsidR="00026D0A" w:rsidRPr="005F53D8" w:rsidRDefault="00026D0A" w:rsidP="00BB16DE">
            <w:r w:rsidRPr="005F53D8">
              <w:t>128394</w:t>
            </w:r>
          </w:p>
        </w:tc>
      </w:tr>
      <w:tr w:rsidR="00026D0A" w:rsidRPr="005F53D8" w14:paraId="470E80F1" w14:textId="77777777" w:rsidTr="00BB16DE">
        <w:tc>
          <w:tcPr>
            <w:tcW w:w="576" w:type="dxa"/>
          </w:tcPr>
          <w:p w14:paraId="48C2FC4C" w14:textId="77777777" w:rsidR="00026D0A" w:rsidRPr="005F53D8" w:rsidRDefault="00026D0A" w:rsidP="00BB16DE">
            <w:r w:rsidRPr="005F53D8">
              <w:t>#10</w:t>
            </w:r>
          </w:p>
        </w:tc>
        <w:tc>
          <w:tcPr>
            <w:tcW w:w="6932" w:type="dxa"/>
          </w:tcPr>
          <w:p w14:paraId="7B55C001" w14:textId="77777777" w:rsidR="00026D0A" w:rsidRPr="005F53D8" w:rsidRDefault="00026D0A" w:rsidP="00BB16DE">
            <w:r w:rsidRPr="005F53D8">
              <w:t>{OR #7-#9}</w:t>
            </w:r>
          </w:p>
        </w:tc>
        <w:tc>
          <w:tcPr>
            <w:tcW w:w="1136" w:type="dxa"/>
          </w:tcPr>
          <w:p w14:paraId="23B3E2BF" w14:textId="77777777" w:rsidR="00026D0A" w:rsidRPr="005F53D8" w:rsidRDefault="00026D0A" w:rsidP="00BB16DE">
            <w:r w:rsidRPr="005F53D8">
              <w:t>129482</w:t>
            </w:r>
          </w:p>
        </w:tc>
      </w:tr>
      <w:tr w:rsidR="00026D0A" w:rsidRPr="005F53D8" w14:paraId="23699104" w14:textId="77777777" w:rsidTr="00BB16DE">
        <w:tc>
          <w:tcPr>
            <w:tcW w:w="576" w:type="dxa"/>
          </w:tcPr>
          <w:p w14:paraId="1275894D" w14:textId="77777777" w:rsidR="00026D0A" w:rsidRPr="005F53D8" w:rsidRDefault="00026D0A" w:rsidP="00BB16DE">
            <w:r w:rsidRPr="005F53D8">
              <w:t>#11</w:t>
            </w:r>
          </w:p>
        </w:tc>
        <w:tc>
          <w:tcPr>
            <w:tcW w:w="6932" w:type="dxa"/>
          </w:tcPr>
          <w:p w14:paraId="42210A17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Primary Health Care] explode all trees</w:t>
            </w:r>
          </w:p>
        </w:tc>
        <w:tc>
          <w:tcPr>
            <w:tcW w:w="1136" w:type="dxa"/>
          </w:tcPr>
          <w:p w14:paraId="088CFA43" w14:textId="77777777" w:rsidR="00026D0A" w:rsidRPr="005F53D8" w:rsidRDefault="00026D0A" w:rsidP="00BB16DE">
            <w:r w:rsidRPr="005F53D8">
              <w:t>7951</w:t>
            </w:r>
          </w:p>
        </w:tc>
      </w:tr>
      <w:tr w:rsidR="00026D0A" w:rsidRPr="005F53D8" w14:paraId="670D453B" w14:textId="77777777" w:rsidTr="00BB16DE">
        <w:tc>
          <w:tcPr>
            <w:tcW w:w="576" w:type="dxa"/>
          </w:tcPr>
          <w:p w14:paraId="23ED1488" w14:textId="77777777" w:rsidR="00026D0A" w:rsidRPr="005F53D8" w:rsidRDefault="00026D0A" w:rsidP="00BB16DE">
            <w:r w:rsidRPr="005F53D8">
              <w:t>#12</w:t>
            </w:r>
          </w:p>
        </w:tc>
        <w:tc>
          <w:tcPr>
            <w:tcW w:w="6932" w:type="dxa"/>
          </w:tcPr>
          <w:p w14:paraId="59396339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Physicians, Family] this term only</w:t>
            </w:r>
          </w:p>
        </w:tc>
        <w:tc>
          <w:tcPr>
            <w:tcW w:w="1136" w:type="dxa"/>
          </w:tcPr>
          <w:p w14:paraId="09A055EE" w14:textId="77777777" w:rsidR="00026D0A" w:rsidRPr="005F53D8" w:rsidRDefault="00026D0A" w:rsidP="00BB16DE">
            <w:r w:rsidRPr="005F53D8">
              <w:t>460</w:t>
            </w:r>
          </w:p>
        </w:tc>
      </w:tr>
      <w:tr w:rsidR="00026D0A" w:rsidRPr="005F53D8" w14:paraId="193E02A3" w14:textId="77777777" w:rsidTr="00BB16DE">
        <w:tc>
          <w:tcPr>
            <w:tcW w:w="576" w:type="dxa"/>
          </w:tcPr>
          <w:p w14:paraId="0325C400" w14:textId="77777777" w:rsidR="00026D0A" w:rsidRPr="005F53D8" w:rsidRDefault="00026D0A" w:rsidP="00BB16DE">
            <w:r w:rsidRPr="005F53D8">
              <w:t>#13</w:t>
            </w:r>
          </w:p>
        </w:tc>
        <w:tc>
          <w:tcPr>
            <w:tcW w:w="6932" w:type="dxa"/>
          </w:tcPr>
          <w:p w14:paraId="5ADCE620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Physicians] this term only</w:t>
            </w:r>
          </w:p>
        </w:tc>
        <w:tc>
          <w:tcPr>
            <w:tcW w:w="1136" w:type="dxa"/>
          </w:tcPr>
          <w:p w14:paraId="67754752" w14:textId="77777777" w:rsidR="00026D0A" w:rsidRPr="005F53D8" w:rsidRDefault="00026D0A" w:rsidP="00BB16DE">
            <w:r w:rsidRPr="005F53D8">
              <w:t>936</w:t>
            </w:r>
          </w:p>
        </w:tc>
      </w:tr>
      <w:tr w:rsidR="00026D0A" w:rsidRPr="005F53D8" w14:paraId="4D4786A9" w14:textId="77777777" w:rsidTr="00BB16DE">
        <w:tc>
          <w:tcPr>
            <w:tcW w:w="576" w:type="dxa"/>
          </w:tcPr>
          <w:p w14:paraId="7AF7E5A0" w14:textId="77777777" w:rsidR="00026D0A" w:rsidRPr="005F53D8" w:rsidRDefault="00026D0A" w:rsidP="00BB16DE">
            <w:r w:rsidRPr="005F53D8">
              <w:t>#14</w:t>
            </w:r>
          </w:p>
        </w:tc>
        <w:tc>
          <w:tcPr>
            <w:tcW w:w="6932" w:type="dxa"/>
          </w:tcPr>
          <w:p w14:paraId="13313718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Physicians, Primary Care] this term only</w:t>
            </w:r>
          </w:p>
        </w:tc>
        <w:tc>
          <w:tcPr>
            <w:tcW w:w="1136" w:type="dxa"/>
          </w:tcPr>
          <w:p w14:paraId="621B52E2" w14:textId="77777777" w:rsidR="00026D0A" w:rsidRPr="005F53D8" w:rsidRDefault="00026D0A" w:rsidP="00BB16DE">
            <w:r w:rsidRPr="005F53D8">
              <w:t>165</w:t>
            </w:r>
          </w:p>
        </w:tc>
      </w:tr>
      <w:tr w:rsidR="00026D0A" w:rsidRPr="005F53D8" w14:paraId="6D325BB2" w14:textId="77777777" w:rsidTr="00BB16DE">
        <w:tc>
          <w:tcPr>
            <w:tcW w:w="576" w:type="dxa"/>
          </w:tcPr>
          <w:p w14:paraId="4C05E413" w14:textId="77777777" w:rsidR="00026D0A" w:rsidRPr="005F53D8" w:rsidRDefault="00026D0A" w:rsidP="00BB16DE">
            <w:r w:rsidRPr="005F53D8">
              <w:t>#15</w:t>
            </w:r>
          </w:p>
        </w:tc>
        <w:tc>
          <w:tcPr>
            <w:tcW w:w="6932" w:type="dxa"/>
          </w:tcPr>
          <w:p w14:paraId="190B8F36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General Practice] explode all trees</w:t>
            </w:r>
          </w:p>
        </w:tc>
        <w:tc>
          <w:tcPr>
            <w:tcW w:w="1136" w:type="dxa"/>
          </w:tcPr>
          <w:p w14:paraId="6B81CA14" w14:textId="77777777" w:rsidR="00026D0A" w:rsidRPr="005F53D8" w:rsidRDefault="00026D0A" w:rsidP="00BB16DE">
            <w:r w:rsidRPr="005F53D8">
              <w:t>2483</w:t>
            </w:r>
          </w:p>
        </w:tc>
      </w:tr>
      <w:tr w:rsidR="00026D0A" w:rsidRPr="005F53D8" w14:paraId="2692CC25" w14:textId="77777777" w:rsidTr="00BB16DE">
        <w:tc>
          <w:tcPr>
            <w:tcW w:w="576" w:type="dxa"/>
          </w:tcPr>
          <w:p w14:paraId="3FF4B439" w14:textId="77777777" w:rsidR="00026D0A" w:rsidRPr="005F53D8" w:rsidRDefault="00026D0A" w:rsidP="00BB16DE">
            <w:r w:rsidRPr="005F53D8">
              <w:t>#16</w:t>
            </w:r>
          </w:p>
        </w:tc>
        <w:tc>
          <w:tcPr>
            <w:tcW w:w="6932" w:type="dxa"/>
          </w:tcPr>
          <w:p w14:paraId="29B2D297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General Practitioners] this term only</w:t>
            </w:r>
          </w:p>
        </w:tc>
        <w:tc>
          <w:tcPr>
            <w:tcW w:w="1136" w:type="dxa"/>
          </w:tcPr>
          <w:p w14:paraId="4C45A333" w14:textId="77777777" w:rsidR="00026D0A" w:rsidRPr="005F53D8" w:rsidRDefault="00026D0A" w:rsidP="00BB16DE">
            <w:r w:rsidRPr="005F53D8">
              <w:t>310</w:t>
            </w:r>
          </w:p>
        </w:tc>
      </w:tr>
      <w:tr w:rsidR="00026D0A" w:rsidRPr="005F53D8" w14:paraId="2ED2F29E" w14:textId="77777777" w:rsidTr="00BB16DE">
        <w:tc>
          <w:tcPr>
            <w:tcW w:w="576" w:type="dxa"/>
          </w:tcPr>
          <w:p w14:paraId="68AE8181" w14:textId="77777777" w:rsidR="00026D0A" w:rsidRPr="005F53D8" w:rsidRDefault="00026D0A" w:rsidP="00BB16DE">
            <w:r w:rsidRPr="005F53D8">
              <w:t>#17</w:t>
            </w:r>
          </w:p>
        </w:tc>
        <w:tc>
          <w:tcPr>
            <w:tcW w:w="6932" w:type="dxa"/>
          </w:tcPr>
          <w:p w14:paraId="09AB1872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Nurse Practitioners] this term only</w:t>
            </w:r>
          </w:p>
        </w:tc>
        <w:tc>
          <w:tcPr>
            <w:tcW w:w="1136" w:type="dxa"/>
          </w:tcPr>
          <w:p w14:paraId="03D57415" w14:textId="77777777" w:rsidR="00026D0A" w:rsidRPr="005F53D8" w:rsidRDefault="00026D0A" w:rsidP="00BB16DE">
            <w:r w:rsidRPr="005F53D8">
              <w:t>307</w:t>
            </w:r>
          </w:p>
        </w:tc>
      </w:tr>
      <w:tr w:rsidR="00026D0A" w:rsidRPr="005F53D8" w14:paraId="5757E707" w14:textId="77777777" w:rsidTr="00BB16DE">
        <w:tc>
          <w:tcPr>
            <w:tcW w:w="576" w:type="dxa"/>
          </w:tcPr>
          <w:p w14:paraId="6DB25895" w14:textId="77777777" w:rsidR="00026D0A" w:rsidRPr="005F53D8" w:rsidRDefault="00026D0A" w:rsidP="00BB16DE">
            <w:r w:rsidRPr="005F53D8">
              <w:t>#18</w:t>
            </w:r>
          </w:p>
        </w:tc>
        <w:tc>
          <w:tcPr>
            <w:tcW w:w="6932" w:type="dxa"/>
          </w:tcPr>
          <w:p w14:paraId="6DFD4D61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Primary Care Nursing] this term only</w:t>
            </w:r>
          </w:p>
        </w:tc>
        <w:tc>
          <w:tcPr>
            <w:tcW w:w="1136" w:type="dxa"/>
          </w:tcPr>
          <w:p w14:paraId="298E68D1" w14:textId="77777777" w:rsidR="00026D0A" w:rsidRPr="005F53D8" w:rsidRDefault="00026D0A" w:rsidP="00BB16DE">
            <w:r w:rsidRPr="005F53D8">
              <w:t>33</w:t>
            </w:r>
          </w:p>
        </w:tc>
      </w:tr>
      <w:tr w:rsidR="00026D0A" w:rsidRPr="005F53D8" w14:paraId="25E728FC" w14:textId="77777777" w:rsidTr="00BB16DE">
        <w:tc>
          <w:tcPr>
            <w:tcW w:w="576" w:type="dxa"/>
          </w:tcPr>
          <w:p w14:paraId="6246CDDC" w14:textId="77777777" w:rsidR="00026D0A" w:rsidRPr="005F53D8" w:rsidRDefault="00026D0A" w:rsidP="00BB16DE">
            <w:r w:rsidRPr="005F53D8">
              <w:t>#19</w:t>
            </w:r>
          </w:p>
        </w:tc>
        <w:tc>
          <w:tcPr>
            <w:tcW w:w="6932" w:type="dxa"/>
          </w:tcPr>
          <w:p w14:paraId="5154545A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Community Health Nursing] explode all trees</w:t>
            </w:r>
          </w:p>
        </w:tc>
        <w:tc>
          <w:tcPr>
            <w:tcW w:w="1136" w:type="dxa"/>
          </w:tcPr>
          <w:p w14:paraId="2B34DBF6" w14:textId="77777777" w:rsidR="00026D0A" w:rsidRPr="005F53D8" w:rsidRDefault="00026D0A" w:rsidP="00BB16DE">
            <w:r w:rsidRPr="005F53D8">
              <w:t>350</w:t>
            </w:r>
          </w:p>
        </w:tc>
      </w:tr>
      <w:tr w:rsidR="00026D0A" w:rsidRPr="005F53D8" w14:paraId="5F7BD90F" w14:textId="77777777" w:rsidTr="00BB16DE">
        <w:tc>
          <w:tcPr>
            <w:tcW w:w="576" w:type="dxa"/>
          </w:tcPr>
          <w:p w14:paraId="301C235D" w14:textId="77777777" w:rsidR="00026D0A" w:rsidRPr="005F53D8" w:rsidRDefault="00026D0A" w:rsidP="00BB16DE">
            <w:r w:rsidRPr="005F53D8">
              <w:t>#20</w:t>
            </w:r>
          </w:p>
        </w:tc>
        <w:tc>
          <w:tcPr>
            <w:tcW w:w="6932" w:type="dxa"/>
          </w:tcPr>
          <w:p w14:paraId="42857C21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Office Visits] this term only</w:t>
            </w:r>
          </w:p>
        </w:tc>
        <w:tc>
          <w:tcPr>
            <w:tcW w:w="1136" w:type="dxa"/>
          </w:tcPr>
          <w:p w14:paraId="15F7D38F" w14:textId="77777777" w:rsidR="00026D0A" w:rsidRPr="005F53D8" w:rsidRDefault="00026D0A" w:rsidP="00BB16DE">
            <w:r w:rsidRPr="005F53D8">
              <w:t>465</w:t>
            </w:r>
          </w:p>
        </w:tc>
      </w:tr>
      <w:tr w:rsidR="00026D0A" w:rsidRPr="005F53D8" w14:paraId="1DA18E9B" w14:textId="77777777" w:rsidTr="00BB16DE">
        <w:tc>
          <w:tcPr>
            <w:tcW w:w="576" w:type="dxa"/>
          </w:tcPr>
          <w:p w14:paraId="2D42F290" w14:textId="77777777" w:rsidR="00026D0A" w:rsidRPr="005F53D8" w:rsidRDefault="00026D0A" w:rsidP="00BB16DE">
            <w:r w:rsidRPr="005F53D8">
              <w:t>#21</w:t>
            </w:r>
          </w:p>
        </w:tc>
        <w:tc>
          <w:tcPr>
            <w:tcW w:w="6932" w:type="dxa"/>
          </w:tcPr>
          <w:p w14:paraId="7C60372E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Community Mental Health Services] this term only</w:t>
            </w:r>
          </w:p>
        </w:tc>
        <w:tc>
          <w:tcPr>
            <w:tcW w:w="1136" w:type="dxa"/>
          </w:tcPr>
          <w:p w14:paraId="1231DABF" w14:textId="77777777" w:rsidR="00026D0A" w:rsidRPr="005F53D8" w:rsidRDefault="00026D0A" w:rsidP="00BB16DE">
            <w:r w:rsidRPr="005F53D8">
              <w:t>752</w:t>
            </w:r>
          </w:p>
        </w:tc>
      </w:tr>
      <w:tr w:rsidR="00026D0A" w:rsidRPr="005F53D8" w14:paraId="6D741017" w14:textId="77777777" w:rsidTr="00BB16DE">
        <w:tc>
          <w:tcPr>
            <w:tcW w:w="576" w:type="dxa"/>
          </w:tcPr>
          <w:p w14:paraId="59E89325" w14:textId="77777777" w:rsidR="00026D0A" w:rsidRPr="005F53D8" w:rsidRDefault="00026D0A" w:rsidP="00BB16DE">
            <w:r w:rsidRPr="005F53D8">
              <w:t>#22</w:t>
            </w:r>
          </w:p>
        </w:tc>
        <w:tc>
          <w:tcPr>
            <w:tcW w:w="6932" w:type="dxa"/>
          </w:tcPr>
          <w:p w14:paraId="4A61CD2E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Ambulatory Care] this term only</w:t>
            </w:r>
          </w:p>
        </w:tc>
        <w:tc>
          <w:tcPr>
            <w:tcW w:w="1136" w:type="dxa"/>
          </w:tcPr>
          <w:p w14:paraId="25093647" w14:textId="77777777" w:rsidR="00026D0A" w:rsidRPr="005F53D8" w:rsidRDefault="00026D0A" w:rsidP="00BB16DE">
            <w:r w:rsidRPr="005F53D8">
              <w:t>3261</w:t>
            </w:r>
          </w:p>
        </w:tc>
      </w:tr>
      <w:tr w:rsidR="00026D0A" w:rsidRPr="005F53D8" w14:paraId="2BBB7D22" w14:textId="77777777" w:rsidTr="00BB16DE">
        <w:tc>
          <w:tcPr>
            <w:tcW w:w="576" w:type="dxa"/>
          </w:tcPr>
          <w:p w14:paraId="189A3B71" w14:textId="77777777" w:rsidR="00026D0A" w:rsidRPr="005F53D8" w:rsidRDefault="00026D0A" w:rsidP="00BB16DE">
            <w:r w:rsidRPr="005F53D8">
              <w:lastRenderedPageBreak/>
              <w:t>#23</w:t>
            </w:r>
          </w:p>
        </w:tc>
        <w:tc>
          <w:tcPr>
            <w:tcW w:w="6932" w:type="dxa"/>
          </w:tcPr>
          <w:p w14:paraId="6FE725E8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Community Health Services] this term only</w:t>
            </w:r>
          </w:p>
        </w:tc>
        <w:tc>
          <w:tcPr>
            <w:tcW w:w="1136" w:type="dxa"/>
          </w:tcPr>
          <w:p w14:paraId="11A6168B" w14:textId="77777777" w:rsidR="00026D0A" w:rsidRPr="005F53D8" w:rsidRDefault="00026D0A" w:rsidP="00BB16DE">
            <w:r w:rsidRPr="005F53D8">
              <w:t>1076</w:t>
            </w:r>
          </w:p>
        </w:tc>
      </w:tr>
      <w:tr w:rsidR="00026D0A" w:rsidRPr="005F53D8" w14:paraId="4CD09871" w14:textId="77777777" w:rsidTr="00BB16DE">
        <w:tc>
          <w:tcPr>
            <w:tcW w:w="576" w:type="dxa"/>
          </w:tcPr>
          <w:p w14:paraId="52BC4263" w14:textId="77777777" w:rsidR="00026D0A" w:rsidRPr="005F53D8" w:rsidRDefault="00026D0A" w:rsidP="00BB16DE">
            <w:r w:rsidRPr="005F53D8">
              <w:t>#24</w:t>
            </w:r>
          </w:p>
        </w:tc>
        <w:tc>
          <w:tcPr>
            <w:tcW w:w="6932" w:type="dxa"/>
          </w:tcPr>
          <w:p w14:paraId="1B4BC348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Community Medicine] this term only</w:t>
            </w:r>
          </w:p>
        </w:tc>
        <w:tc>
          <w:tcPr>
            <w:tcW w:w="1136" w:type="dxa"/>
          </w:tcPr>
          <w:p w14:paraId="448F6989" w14:textId="77777777" w:rsidR="00026D0A" w:rsidRPr="005F53D8" w:rsidRDefault="00026D0A" w:rsidP="00BB16DE">
            <w:r w:rsidRPr="005F53D8">
              <w:t>38</w:t>
            </w:r>
          </w:p>
        </w:tc>
      </w:tr>
      <w:tr w:rsidR="00026D0A" w:rsidRPr="005F53D8" w14:paraId="27C611C0" w14:textId="77777777" w:rsidTr="00BB16DE">
        <w:tc>
          <w:tcPr>
            <w:tcW w:w="576" w:type="dxa"/>
          </w:tcPr>
          <w:p w14:paraId="79750190" w14:textId="77777777" w:rsidR="00026D0A" w:rsidRPr="005F53D8" w:rsidRDefault="00026D0A" w:rsidP="00BB16DE">
            <w:r w:rsidRPr="005F53D8">
              <w:t>#25</w:t>
            </w:r>
          </w:p>
        </w:tc>
        <w:tc>
          <w:tcPr>
            <w:tcW w:w="6932" w:type="dxa"/>
          </w:tcPr>
          <w:p w14:paraId="18C9DB57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Family Nurse Practitioners] this term only</w:t>
            </w:r>
          </w:p>
        </w:tc>
        <w:tc>
          <w:tcPr>
            <w:tcW w:w="1136" w:type="dxa"/>
          </w:tcPr>
          <w:p w14:paraId="12F04CFC" w14:textId="77777777" w:rsidR="00026D0A" w:rsidRPr="005F53D8" w:rsidRDefault="00026D0A" w:rsidP="00BB16DE">
            <w:r w:rsidRPr="005F53D8">
              <w:t>2</w:t>
            </w:r>
          </w:p>
        </w:tc>
      </w:tr>
      <w:tr w:rsidR="00026D0A" w:rsidRPr="005F53D8" w14:paraId="4DC2F353" w14:textId="77777777" w:rsidTr="00BB16DE">
        <w:tc>
          <w:tcPr>
            <w:tcW w:w="576" w:type="dxa"/>
          </w:tcPr>
          <w:p w14:paraId="74A3C10C" w14:textId="77777777" w:rsidR="00026D0A" w:rsidRPr="005F53D8" w:rsidRDefault="00026D0A" w:rsidP="00BB16DE">
            <w:r w:rsidRPr="005F53D8">
              <w:t>#26</w:t>
            </w:r>
          </w:p>
        </w:tc>
        <w:tc>
          <w:tcPr>
            <w:tcW w:w="6932" w:type="dxa"/>
          </w:tcPr>
          <w:p w14:paraId="4931E271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Nurse Specialists] this term only</w:t>
            </w:r>
          </w:p>
        </w:tc>
        <w:tc>
          <w:tcPr>
            <w:tcW w:w="1136" w:type="dxa"/>
          </w:tcPr>
          <w:p w14:paraId="19C8F746" w14:textId="77777777" w:rsidR="00026D0A" w:rsidRPr="005F53D8" w:rsidRDefault="00026D0A" w:rsidP="00BB16DE">
            <w:r w:rsidRPr="005F53D8">
              <w:t>5</w:t>
            </w:r>
          </w:p>
        </w:tc>
      </w:tr>
      <w:tr w:rsidR="00026D0A" w:rsidRPr="005F53D8" w14:paraId="4A9488B6" w14:textId="77777777" w:rsidTr="00BB16DE">
        <w:tc>
          <w:tcPr>
            <w:tcW w:w="576" w:type="dxa"/>
          </w:tcPr>
          <w:p w14:paraId="4AFD8826" w14:textId="77777777" w:rsidR="00026D0A" w:rsidRPr="005F53D8" w:rsidRDefault="00026D0A" w:rsidP="00BB16DE">
            <w:r w:rsidRPr="005F53D8">
              <w:t>#27</w:t>
            </w:r>
          </w:p>
        </w:tc>
        <w:tc>
          <w:tcPr>
            <w:tcW w:w="6932" w:type="dxa"/>
          </w:tcPr>
          <w:p w14:paraId="7B5D0134" w14:textId="77777777" w:rsidR="00026D0A" w:rsidRPr="005F53D8" w:rsidRDefault="00026D0A" w:rsidP="00BB16DE">
            <w:proofErr w:type="spellStart"/>
            <w:r w:rsidRPr="005F53D8">
              <w:t>MeSH</w:t>
            </w:r>
            <w:proofErr w:type="spellEnd"/>
            <w:r w:rsidRPr="005F53D8">
              <w:t xml:space="preserve"> descriptor: [Nurse Clinicians] this term only</w:t>
            </w:r>
          </w:p>
        </w:tc>
        <w:tc>
          <w:tcPr>
            <w:tcW w:w="1136" w:type="dxa"/>
          </w:tcPr>
          <w:p w14:paraId="3A041B35" w14:textId="77777777" w:rsidR="00026D0A" w:rsidRPr="005F53D8" w:rsidRDefault="00026D0A" w:rsidP="00BB16DE">
            <w:r w:rsidRPr="005F53D8">
              <w:t>156</w:t>
            </w:r>
          </w:p>
        </w:tc>
      </w:tr>
      <w:tr w:rsidR="00026D0A" w:rsidRPr="005F53D8" w14:paraId="5AE296AF" w14:textId="77777777" w:rsidTr="00BB16DE">
        <w:tc>
          <w:tcPr>
            <w:tcW w:w="576" w:type="dxa"/>
          </w:tcPr>
          <w:p w14:paraId="3F4D7A65" w14:textId="77777777" w:rsidR="00026D0A" w:rsidRPr="005F53D8" w:rsidRDefault="00026D0A" w:rsidP="00BB16DE">
            <w:r w:rsidRPr="005F53D8">
              <w:t>#28</w:t>
            </w:r>
          </w:p>
        </w:tc>
        <w:tc>
          <w:tcPr>
            <w:tcW w:w="6932" w:type="dxa"/>
          </w:tcPr>
          <w:p w14:paraId="1A5D4B16" w14:textId="77777777" w:rsidR="00026D0A" w:rsidRPr="005F53D8" w:rsidRDefault="00026D0A" w:rsidP="00BB16DE">
            <w:r w:rsidRPr="005F53D8">
              <w:t>(((primary or basic) NEXT/2 (healthcare or care))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08164F08" w14:textId="77777777" w:rsidR="00026D0A" w:rsidRPr="005F53D8" w:rsidRDefault="00026D0A" w:rsidP="00BB16DE">
            <w:r w:rsidRPr="005F53D8">
              <w:t>23281</w:t>
            </w:r>
          </w:p>
        </w:tc>
      </w:tr>
      <w:tr w:rsidR="00026D0A" w:rsidRPr="005F53D8" w14:paraId="1DABAC6D" w14:textId="77777777" w:rsidTr="00BB16DE">
        <w:tc>
          <w:tcPr>
            <w:tcW w:w="576" w:type="dxa"/>
          </w:tcPr>
          <w:p w14:paraId="41BB9AEE" w14:textId="77777777" w:rsidR="00026D0A" w:rsidRPr="005F53D8" w:rsidRDefault="00026D0A" w:rsidP="00BB16DE">
            <w:r w:rsidRPr="005F53D8">
              <w:t>#29</w:t>
            </w:r>
          </w:p>
        </w:tc>
        <w:tc>
          <w:tcPr>
            <w:tcW w:w="6932" w:type="dxa"/>
          </w:tcPr>
          <w:p w14:paraId="553370C1" w14:textId="77777777" w:rsidR="00026D0A" w:rsidRPr="005F53D8" w:rsidRDefault="00026D0A" w:rsidP="00BB16DE">
            <w:r w:rsidRPr="005F53D8">
              <w:t>(((general or family) NEXT (physician or physicians or doctor or doctors or practitioner or practitioners or practice))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31798337" w14:textId="77777777" w:rsidR="00026D0A" w:rsidRPr="005F53D8" w:rsidRDefault="00026D0A" w:rsidP="00BB16DE">
            <w:r w:rsidRPr="005F53D8">
              <w:t>13490</w:t>
            </w:r>
          </w:p>
        </w:tc>
      </w:tr>
      <w:tr w:rsidR="00026D0A" w:rsidRPr="005F53D8" w14:paraId="0BF99A57" w14:textId="77777777" w:rsidTr="00BB16DE">
        <w:tc>
          <w:tcPr>
            <w:tcW w:w="576" w:type="dxa"/>
          </w:tcPr>
          <w:p w14:paraId="5E028419" w14:textId="77777777" w:rsidR="00026D0A" w:rsidRPr="005F53D8" w:rsidRDefault="00026D0A" w:rsidP="00BB16DE">
            <w:r w:rsidRPr="005F53D8">
              <w:t>#30</w:t>
            </w:r>
          </w:p>
        </w:tc>
        <w:tc>
          <w:tcPr>
            <w:tcW w:w="6932" w:type="dxa"/>
          </w:tcPr>
          <w:p w14:paraId="21929D42" w14:textId="77777777" w:rsidR="00026D0A" w:rsidRPr="005F53D8" w:rsidRDefault="00026D0A" w:rsidP="00BB16DE">
            <w:r w:rsidRPr="005F53D8">
              <w:t>("family medicine"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10A7AF37" w14:textId="77777777" w:rsidR="00026D0A" w:rsidRPr="005F53D8" w:rsidRDefault="00026D0A" w:rsidP="00BB16DE">
            <w:r w:rsidRPr="005F53D8">
              <w:t>728</w:t>
            </w:r>
          </w:p>
        </w:tc>
      </w:tr>
      <w:tr w:rsidR="00026D0A" w:rsidRPr="005F53D8" w14:paraId="1BEA386E" w14:textId="77777777" w:rsidTr="00BB16DE">
        <w:tc>
          <w:tcPr>
            <w:tcW w:w="576" w:type="dxa"/>
          </w:tcPr>
          <w:p w14:paraId="01A2A86B" w14:textId="77777777" w:rsidR="00026D0A" w:rsidRPr="005F53D8" w:rsidRDefault="00026D0A" w:rsidP="00BB16DE">
            <w:r w:rsidRPr="005F53D8">
              <w:t>#31</w:t>
            </w:r>
          </w:p>
        </w:tc>
        <w:tc>
          <w:tcPr>
            <w:tcW w:w="6932" w:type="dxa"/>
          </w:tcPr>
          <w:p w14:paraId="5823B5CF" w14:textId="77777777" w:rsidR="00026D0A" w:rsidRPr="005F53D8" w:rsidRDefault="00026D0A" w:rsidP="00BB16DE">
            <w:r w:rsidRPr="005F53D8">
              <w:t>(((physician or doctor or physicians or doctors) NEXT (assistant or assistants or extender or extenders))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6D02B518" w14:textId="77777777" w:rsidR="00026D0A" w:rsidRPr="005F53D8" w:rsidRDefault="00026D0A" w:rsidP="00BB16DE">
            <w:r w:rsidRPr="005F53D8">
              <w:t>350</w:t>
            </w:r>
          </w:p>
        </w:tc>
      </w:tr>
      <w:tr w:rsidR="00026D0A" w:rsidRPr="005F53D8" w14:paraId="757D9E80" w14:textId="77777777" w:rsidTr="00BB16DE">
        <w:tc>
          <w:tcPr>
            <w:tcW w:w="576" w:type="dxa"/>
          </w:tcPr>
          <w:p w14:paraId="03839E38" w14:textId="77777777" w:rsidR="00026D0A" w:rsidRPr="005F53D8" w:rsidRDefault="00026D0A" w:rsidP="00BB16DE">
            <w:r w:rsidRPr="005F53D8">
              <w:t>#32</w:t>
            </w:r>
          </w:p>
        </w:tc>
        <w:tc>
          <w:tcPr>
            <w:tcW w:w="6932" w:type="dxa"/>
          </w:tcPr>
          <w:p w14:paraId="6B597E0B" w14:textId="77777777" w:rsidR="00026D0A" w:rsidRPr="005F53D8" w:rsidRDefault="00026D0A" w:rsidP="00BB16DE">
            <w:r w:rsidRPr="005F53D8">
              <w:t>((nurse NEXT (specialist* or practitioner* or clinician*))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63455292" w14:textId="77777777" w:rsidR="00026D0A" w:rsidRPr="005F53D8" w:rsidRDefault="00026D0A" w:rsidP="00BB16DE">
            <w:r w:rsidRPr="005F53D8">
              <w:t>1976</w:t>
            </w:r>
          </w:p>
        </w:tc>
      </w:tr>
      <w:tr w:rsidR="00026D0A" w:rsidRPr="005F53D8" w14:paraId="0BC6E976" w14:textId="77777777" w:rsidTr="00BB16DE">
        <w:tc>
          <w:tcPr>
            <w:tcW w:w="576" w:type="dxa"/>
          </w:tcPr>
          <w:p w14:paraId="6F36912E" w14:textId="77777777" w:rsidR="00026D0A" w:rsidRPr="005F53D8" w:rsidRDefault="00026D0A" w:rsidP="00BB16DE">
            <w:r w:rsidRPr="005F53D8">
              <w:t>#33</w:t>
            </w:r>
          </w:p>
        </w:tc>
        <w:tc>
          <w:tcPr>
            <w:tcW w:w="6932" w:type="dxa"/>
          </w:tcPr>
          <w:p w14:paraId="1B6C7525" w14:textId="77777777" w:rsidR="00026D0A" w:rsidRPr="005F53D8" w:rsidRDefault="00026D0A" w:rsidP="00BB16DE">
            <w:r w:rsidRPr="005F53D8">
              <w:t>("walk in clinic"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2AD6C16B" w14:textId="77777777" w:rsidR="00026D0A" w:rsidRPr="005F53D8" w:rsidRDefault="00026D0A" w:rsidP="00BB16DE">
            <w:r w:rsidRPr="005F53D8">
              <w:t>35</w:t>
            </w:r>
          </w:p>
        </w:tc>
      </w:tr>
      <w:tr w:rsidR="00026D0A" w:rsidRPr="005F53D8" w14:paraId="7FD36FB0" w14:textId="77777777" w:rsidTr="00BB16DE">
        <w:tc>
          <w:tcPr>
            <w:tcW w:w="576" w:type="dxa"/>
          </w:tcPr>
          <w:p w14:paraId="68F70132" w14:textId="77777777" w:rsidR="00026D0A" w:rsidRPr="005F53D8" w:rsidRDefault="00026D0A" w:rsidP="00BB16DE">
            <w:r w:rsidRPr="005F53D8">
              <w:t>#34</w:t>
            </w:r>
          </w:p>
        </w:tc>
        <w:tc>
          <w:tcPr>
            <w:tcW w:w="6932" w:type="dxa"/>
          </w:tcPr>
          <w:p w14:paraId="66F5D73E" w14:textId="77777777" w:rsidR="00026D0A" w:rsidRPr="005F53D8" w:rsidRDefault="00026D0A" w:rsidP="00BB16DE">
            <w:r w:rsidRPr="005F53D8">
              <w:t>("advanced practice registered nurse"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004F5DF0" w14:textId="77777777" w:rsidR="00026D0A" w:rsidRPr="005F53D8" w:rsidRDefault="00026D0A" w:rsidP="00BB16DE">
            <w:r w:rsidRPr="005F53D8">
              <w:t>11</w:t>
            </w:r>
          </w:p>
        </w:tc>
      </w:tr>
      <w:tr w:rsidR="00026D0A" w:rsidRPr="005F53D8" w14:paraId="30FE6CEB" w14:textId="77777777" w:rsidTr="00BB16DE">
        <w:tc>
          <w:tcPr>
            <w:tcW w:w="576" w:type="dxa"/>
          </w:tcPr>
          <w:p w14:paraId="6D70B948" w14:textId="77777777" w:rsidR="00026D0A" w:rsidRPr="005F53D8" w:rsidRDefault="00026D0A" w:rsidP="00BB16DE">
            <w:r w:rsidRPr="005F53D8">
              <w:t>#35</w:t>
            </w:r>
          </w:p>
        </w:tc>
        <w:tc>
          <w:tcPr>
            <w:tcW w:w="6932" w:type="dxa"/>
          </w:tcPr>
          <w:p w14:paraId="18810176" w14:textId="77777777" w:rsidR="00026D0A" w:rsidRPr="005F53D8" w:rsidRDefault="00026D0A" w:rsidP="00BB16DE">
            <w:r w:rsidRPr="005F53D8">
              <w:t>("first contact"</w:t>
            </w:r>
            <w:proofErr w:type="gramStart"/>
            <w:r w:rsidRPr="005F53D8">
              <w:t>):</w:t>
            </w:r>
            <w:proofErr w:type="spellStart"/>
            <w:r w:rsidRPr="005F53D8">
              <w:t>ti</w:t>
            </w:r>
            <w:proofErr w:type="gramEnd"/>
            <w:r w:rsidRPr="005F53D8">
              <w:t>,ab,kw</w:t>
            </w:r>
            <w:proofErr w:type="spellEnd"/>
          </w:p>
        </w:tc>
        <w:tc>
          <w:tcPr>
            <w:tcW w:w="1136" w:type="dxa"/>
          </w:tcPr>
          <w:p w14:paraId="2821BA8D" w14:textId="77777777" w:rsidR="00026D0A" w:rsidRPr="005F53D8" w:rsidRDefault="00026D0A" w:rsidP="00BB16DE">
            <w:r w:rsidRPr="005F53D8">
              <w:t>247</w:t>
            </w:r>
          </w:p>
        </w:tc>
      </w:tr>
      <w:tr w:rsidR="00026D0A" w:rsidRPr="005F53D8" w14:paraId="195DFF8A" w14:textId="77777777" w:rsidTr="00BB16DE">
        <w:tc>
          <w:tcPr>
            <w:tcW w:w="576" w:type="dxa"/>
          </w:tcPr>
          <w:p w14:paraId="2BA547F7" w14:textId="77777777" w:rsidR="00026D0A" w:rsidRPr="005F53D8" w:rsidRDefault="00026D0A" w:rsidP="00BB16DE">
            <w:r w:rsidRPr="005F53D8">
              <w:t>#36</w:t>
            </w:r>
          </w:p>
        </w:tc>
        <w:tc>
          <w:tcPr>
            <w:tcW w:w="6932" w:type="dxa"/>
          </w:tcPr>
          <w:p w14:paraId="7EC6AB57" w14:textId="77777777" w:rsidR="00026D0A" w:rsidRPr="005F53D8" w:rsidRDefault="00026D0A" w:rsidP="00BB16DE">
            <w:r w:rsidRPr="005F53D8">
              <w:t>{OR #11-#35}</w:t>
            </w:r>
          </w:p>
        </w:tc>
        <w:tc>
          <w:tcPr>
            <w:tcW w:w="1136" w:type="dxa"/>
          </w:tcPr>
          <w:p w14:paraId="26A815ED" w14:textId="77777777" w:rsidR="00026D0A" w:rsidRPr="005F53D8" w:rsidRDefault="00026D0A" w:rsidP="00BB16DE">
            <w:r w:rsidRPr="005F53D8">
              <w:t>42643</w:t>
            </w:r>
          </w:p>
        </w:tc>
      </w:tr>
      <w:tr w:rsidR="00026D0A" w:rsidRPr="005F53D8" w14:paraId="32AABB97" w14:textId="77777777" w:rsidTr="00BB16DE">
        <w:tc>
          <w:tcPr>
            <w:tcW w:w="576" w:type="dxa"/>
          </w:tcPr>
          <w:p w14:paraId="46210DD3" w14:textId="77777777" w:rsidR="00026D0A" w:rsidRPr="005F53D8" w:rsidRDefault="00026D0A" w:rsidP="00BB16DE">
            <w:r w:rsidRPr="005F53D8">
              <w:t>#37</w:t>
            </w:r>
          </w:p>
        </w:tc>
        <w:tc>
          <w:tcPr>
            <w:tcW w:w="6932" w:type="dxa"/>
          </w:tcPr>
          <w:p w14:paraId="7D1C366F" w14:textId="77777777" w:rsidR="00026D0A" w:rsidRPr="005F53D8" w:rsidRDefault="00026D0A" w:rsidP="00BB16DE">
            <w:r w:rsidRPr="005F53D8">
              <w:t>{AND #6, #10, #36}</w:t>
            </w:r>
          </w:p>
        </w:tc>
        <w:tc>
          <w:tcPr>
            <w:tcW w:w="1136" w:type="dxa"/>
          </w:tcPr>
          <w:p w14:paraId="3E6137E9" w14:textId="77777777" w:rsidR="00026D0A" w:rsidRPr="005F53D8" w:rsidRDefault="00026D0A" w:rsidP="00BB16DE">
            <w:r w:rsidRPr="005F53D8">
              <w:t>775</w:t>
            </w:r>
          </w:p>
        </w:tc>
      </w:tr>
    </w:tbl>
    <w:p w14:paraId="5AEB5071" w14:textId="77777777" w:rsidR="00026D0A" w:rsidRPr="00377F2B" w:rsidRDefault="00026D0A" w:rsidP="00026D0A">
      <w:pPr>
        <w:rPr>
          <w:rFonts w:eastAsia="Arial Unicode MS"/>
        </w:rPr>
      </w:pPr>
    </w:p>
    <w:p w14:paraId="1079EEEC" w14:textId="77777777" w:rsidR="00026D0A" w:rsidRPr="00377F2B" w:rsidRDefault="00026D0A" w:rsidP="00026D0A">
      <w:pPr>
        <w:rPr>
          <w:rFonts w:eastAsia="Arial Unicode MS"/>
        </w:rPr>
      </w:pPr>
    </w:p>
    <w:p w14:paraId="30CF8E7B" w14:textId="77777777" w:rsidR="00026D0A" w:rsidRPr="00377F2B" w:rsidRDefault="00026D0A" w:rsidP="00026D0A">
      <w:pPr>
        <w:rPr>
          <w:rFonts w:eastAsia="Arial Unicode MS"/>
        </w:rPr>
      </w:pPr>
    </w:p>
    <w:p w14:paraId="2599C7BF" w14:textId="77777777" w:rsidR="00026D0A" w:rsidRPr="00812180" w:rsidRDefault="00026D0A" w:rsidP="00026D0A">
      <w:pPr>
        <w:rPr>
          <w:rFonts w:eastAsia="Arial Unicode MS"/>
        </w:rPr>
      </w:pPr>
    </w:p>
    <w:p w14:paraId="1790B3AB" w14:textId="77777777" w:rsidR="00026D0A" w:rsidRDefault="00026D0A" w:rsidP="00026D0A">
      <w:pPr>
        <w:pStyle w:val="BodyText"/>
        <w:spacing w:before="7"/>
        <w:rPr>
          <w:sz w:val="25"/>
        </w:rPr>
      </w:pPr>
    </w:p>
    <w:p w14:paraId="25497353" w14:textId="77777777" w:rsidR="00026D0A" w:rsidRDefault="00026D0A" w:rsidP="00026D0A">
      <w:pPr>
        <w:pStyle w:val="BodyText"/>
        <w:ind w:left="220"/>
        <w:rPr>
          <w:sz w:val="20"/>
        </w:rPr>
      </w:pPr>
    </w:p>
    <w:p w14:paraId="0DDA0694" w14:textId="77777777" w:rsidR="00026D0A" w:rsidRDefault="00026D0A" w:rsidP="00026D0A">
      <w:pPr>
        <w:pStyle w:val="BodyText"/>
        <w:ind w:left="220"/>
        <w:rPr>
          <w:sz w:val="20"/>
        </w:rPr>
      </w:pPr>
    </w:p>
    <w:p w14:paraId="003B23ED" w14:textId="77777777" w:rsidR="00026D0A" w:rsidRDefault="00026D0A" w:rsidP="00026D0A">
      <w:pPr>
        <w:pStyle w:val="BodyText"/>
        <w:ind w:left="220"/>
        <w:rPr>
          <w:sz w:val="20"/>
        </w:rPr>
      </w:pPr>
    </w:p>
    <w:p w14:paraId="77DDEB80" w14:textId="77777777" w:rsidR="00026D0A" w:rsidRPr="001E3D13" w:rsidRDefault="00026D0A" w:rsidP="00026D0A">
      <w:pPr>
        <w:rPr>
          <w:u w:val="single"/>
        </w:rPr>
      </w:pPr>
      <w:r w:rsidRPr="001E3D13">
        <w:rPr>
          <w:u w:val="single"/>
        </w:rPr>
        <w:t xml:space="preserve">Database: </w:t>
      </w:r>
      <w:proofErr w:type="spellStart"/>
      <w:r>
        <w:rPr>
          <w:u w:val="single"/>
        </w:rPr>
        <w:t>PsychInfo</w:t>
      </w:r>
      <w:proofErr w:type="spellEnd"/>
    </w:p>
    <w:p w14:paraId="17A07461" w14:textId="77777777" w:rsidR="00026D0A" w:rsidRDefault="00026D0A" w:rsidP="00026D0A">
      <w:r>
        <w:t>Run: October 15, 2021, and an updated search on September 7, 2022</w:t>
      </w:r>
    </w:p>
    <w:p w14:paraId="019D7E17" w14:textId="77777777" w:rsidR="00026D0A" w:rsidRDefault="00026D0A" w:rsidP="00026D0A">
      <w:pPr>
        <w:pStyle w:val="BodyText"/>
        <w:rPr>
          <w:sz w:val="13"/>
        </w:rPr>
      </w:pPr>
    </w:p>
    <w:p w14:paraId="11FAEB76" w14:textId="77777777" w:rsidR="00026D0A" w:rsidRDefault="00026D0A" w:rsidP="00026D0A">
      <w:pPr>
        <w:pStyle w:val="BodyText"/>
        <w:spacing w:before="7"/>
        <w:rPr>
          <w:sz w:val="25"/>
        </w:rPr>
      </w:pPr>
    </w:p>
    <w:p w14:paraId="6227BCB2" w14:textId="77777777" w:rsidR="00026D0A" w:rsidRDefault="00026D0A" w:rsidP="00026D0A">
      <w:pPr>
        <w:pStyle w:val="BodyText"/>
        <w:ind w:left="220"/>
        <w:rPr>
          <w:sz w:val="20"/>
        </w:rPr>
      </w:pPr>
    </w:p>
    <w:p w14:paraId="297EF229" w14:textId="77777777" w:rsidR="00026D0A" w:rsidRDefault="00026D0A" w:rsidP="00026D0A">
      <w:pPr>
        <w:pStyle w:val="BodyText"/>
        <w:rPr>
          <w:sz w:val="13"/>
        </w:rPr>
      </w:pPr>
    </w:p>
    <w:tbl>
      <w:tblPr>
        <w:tblpPr w:leftFromText="180" w:rightFromText="180" w:vertAnchor="text" w:horzAnchor="margin" w:tblpXSpec="center" w:tblpY="23"/>
        <w:tblW w:w="11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9"/>
        <w:gridCol w:w="2989"/>
        <w:gridCol w:w="2559"/>
        <w:gridCol w:w="3347"/>
        <w:gridCol w:w="1383"/>
      </w:tblGrid>
      <w:tr w:rsidR="00026D0A" w14:paraId="3335A98E" w14:textId="77777777" w:rsidTr="00BB16DE">
        <w:trPr>
          <w:trHeight w:val="501"/>
        </w:trPr>
        <w:tc>
          <w:tcPr>
            <w:tcW w:w="849" w:type="dxa"/>
            <w:tcBorders>
              <w:top w:val="single" w:sz="8" w:space="0" w:color="E7E7E7"/>
              <w:left w:val="single" w:sz="8" w:space="0" w:color="E7E7E7"/>
            </w:tcBorders>
          </w:tcPr>
          <w:p w14:paraId="061CE9F0" w14:textId="77777777" w:rsidR="00026D0A" w:rsidRDefault="00026D0A" w:rsidP="00BB16DE">
            <w:pPr>
              <w:pStyle w:val="TableParagraph"/>
              <w:spacing w:before="106"/>
              <w:ind w:left="95"/>
              <w:rPr>
                <w:b/>
              </w:rPr>
            </w:pPr>
            <w:r>
              <w:rPr>
                <w:b/>
                <w:color w:val="333333"/>
              </w:rPr>
              <w:t>#</w:t>
            </w:r>
          </w:p>
        </w:tc>
        <w:tc>
          <w:tcPr>
            <w:tcW w:w="2989" w:type="dxa"/>
            <w:tcBorders>
              <w:top w:val="single" w:sz="8" w:space="0" w:color="E7E7E7"/>
            </w:tcBorders>
          </w:tcPr>
          <w:p w14:paraId="1E4743E7" w14:textId="77777777" w:rsidR="00026D0A" w:rsidRDefault="00026D0A" w:rsidP="00BB16DE">
            <w:pPr>
              <w:pStyle w:val="TableParagraph"/>
              <w:spacing w:before="106"/>
              <w:ind w:left="367"/>
              <w:rPr>
                <w:b/>
              </w:rPr>
            </w:pPr>
            <w:r>
              <w:rPr>
                <w:b/>
                <w:color w:val="333333"/>
              </w:rPr>
              <w:t>Query</w:t>
            </w:r>
          </w:p>
        </w:tc>
        <w:tc>
          <w:tcPr>
            <w:tcW w:w="2559" w:type="dxa"/>
            <w:tcBorders>
              <w:top w:val="single" w:sz="8" w:space="0" w:color="E7E7E7"/>
            </w:tcBorders>
          </w:tcPr>
          <w:p w14:paraId="2F04B2BC" w14:textId="77777777" w:rsidR="00026D0A" w:rsidRDefault="00026D0A" w:rsidP="00BB16DE">
            <w:pPr>
              <w:pStyle w:val="TableParagraph"/>
              <w:spacing w:before="106"/>
              <w:ind w:left="155"/>
              <w:rPr>
                <w:b/>
              </w:rPr>
            </w:pPr>
            <w:r>
              <w:rPr>
                <w:b/>
                <w:color w:val="333333"/>
              </w:rPr>
              <w:t>Limiters/Expanders</w:t>
            </w:r>
          </w:p>
        </w:tc>
        <w:tc>
          <w:tcPr>
            <w:tcW w:w="3347" w:type="dxa"/>
            <w:tcBorders>
              <w:top w:val="single" w:sz="8" w:space="0" w:color="E7E7E7"/>
            </w:tcBorders>
          </w:tcPr>
          <w:p w14:paraId="6249AA84" w14:textId="77777777" w:rsidR="00026D0A" w:rsidRDefault="00026D0A" w:rsidP="00BB16DE">
            <w:pPr>
              <w:pStyle w:val="TableParagraph"/>
              <w:spacing w:before="106"/>
              <w:rPr>
                <w:b/>
              </w:rPr>
            </w:pPr>
            <w:r>
              <w:rPr>
                <w:b/>
                <w:color w:val="333333"/>
              </w:rPr>
              <w:t>Last Run Via</w:t>
            </w:r>
          </w:p>
        </w:tc>
        <w:tc>
          <w:tcPr>
            <w:tcW w:w="1383" w:type="dxa"/>
            <w:tcBorders>
              <w:top w:val="single" w:sz="8" w:space="0" w:color="E7E7E7"/>
              <w:right w:val="single" w:sz="8" w:space="0" w:color="E7E7E7"/>
            </w:tcBorders>
          </w:tcPr>
          <w:p w14:paraId="3F1F6A16" w14:textId="77777777" w:rsidR="00026D0A" w:rsidRDefault="00026D0A" w:rsidP="00BB16DE">
            <w:pPr>
              <w:pStyle w:val="TableParagraph"/>
              <w:spacing w:before="106"/>
              <w:ind w:left="360"/>
              <w:rPr>
                <w:b/>
              </w:rPr>
            </w:pPr>
            <w:r>
              <w:rPr>
                <w:b/>
                <w:color w:val="333333"/>
              </w:rPr>
              <w:t>Results</w:t>
            </w:r>
          </w:p>
        </w:tc>
      </w:tr>
      <w:tr w:rsidR="00026D0A" w14:paraId="65568650" w14:textId="77777777" w:rsidTr="00BB16DE">
        <w:trPr>
          <w:trHeight w:val="1756"/>
        </w:trPr>
        <w:tc>
          <w:tcPr>
            <w:tcW w:w="849" w:type="dxa"/>
            <w:tcBorders>
              <w:left w:val="single" w:sz="8" w:space="0" w:color="E7E7E7"/>
            </w:tcBorders>
          </w:tcPr>
          <w:p w14:paraId="2CB68514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7</w:t>
            </w:r>
          </w:p>
        </w:tc>
        <w:tc>
          <w:tcPr>
            <w:tcW w:w="2989" w:type="dxa"/>
          </w:tcPr>
          <w:p w14:paraId="711C1798" w14:textId="77777777" w:rsidR="00026D0A" w:rsidRDefault="00026D0A" w:rsidP="00BB16DE">
            <w:pPr>
              <w:pStyle w:val="TableParagraph"/>
              <w:ind w:left="367"/>
            </w:pPr>
            <w:r>
              <w:rPr>
                <w:color w:val="333333"/>
              </w:rPr>
              <w:t>S10 AND S13 AND S16</w:t>
            </w:r>
          </w:p>
        </w:tc>
        <w:tc>
          <w:tcPr>
            <w:tcW w:w="2559" w:type="dxa"/>
          </w:tcPr>
          <w:p w14:paraId="5DC21F6C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7B3C6027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5641A3EA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2F3A297E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892</w:t>
            </w:r>
          </w:p>
        </w:tc>
      </w:tr>
      <w:tr w:rsidR="00026D0A" w14:paraId="6E9DB546" w14:textId="77777777" w:rsidTr="00BB16DE">
        <w:trPr>
          <w:trHeight w:val="1756"/>
        </w:trPr>
        <w:tc>
          <w:tcPr>
            <w:tcW w:w="849" w:type="dxa"/>
            <w:tcBorders>
              <w:left w:val="single" w:sz="8" w:space="0" w:color="E7E7E7"/>
            </w:tcBorders>
          </w:tcPr>
          <w:p w14:paraId="436B861A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lastRenderedPageBreak/>
              <w:t>S16</w:t>
            </w:r>
          </w:p>
        </w:tc>
        <w:tc>
          <w:tcPr>
            <w:tcW w:w="2989" w:type="dxa"/>
          </w:tcPr>
          <w:p w14:paraId="0F046186" w14:textId="77777777" w:rsidR="00026D0A" w:rsidRDefault="00026D0A" w:rsidP="00BB16DE">
            <w:pPr>
              <w:pStyle w:val="TableParagraph"/>
              <w:ind w:left="367"/>
            </w:pPr>
            <w:r>
              <w:rPr>
                <w:color w:val="333333"/>
              </w:rPr>
              <w:t>S14 OR S15</w:t>
            </w:r>
          </w:p>
        </w:tc>
        <w:tc>
          <w:tcPr>
            <w:tcW w:w="2559" w:type="dxa"/>
          </w:tcPr>
          <w:p w14:paraId="361E0F7F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3A454F5B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10023632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3FE5D15D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70,442</w:t>
            </w:r>
          </w:p>
        </w:tc>
      </w:tr>
      <w:tr w:rsidR="00026D0A" w14:paraId="42DA9C1A" w14:textId="77777777" w:rsidTr="00BB16DE">
        <w:trPr>
          <w:trHeight w:val="2702"/>
        </w:trPr>
        <w:tc>
          <w:tcPr>
            <w:tcW w:w="849" w:type="dxa"/>
            <w:tcBorders>
              <w:left w:val="single" w:sz="8" w:space="0" w:color="E7E7E7"/>
            </w:tcBorders>
          </w:tcPr>
          <w:p w14:paraId="33402C20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5</w:t>
            </w:r>
          </w:p>
        </w:tc>
        <w:tc>
          <w:tcPr>
            <w:tcW w:w="2989" w:type="dxa"/>
          </w:tcPr>
          <w:p w14:paraId="3FE99E78" w14:textId="77777777" w:rsidR="00026D0A" w:rsidRDefault="00026D0A" w:rsidP="00BB16DE">
            <w:pPr>
              <w:pStyle w:val="TableParagraph"/>
              <w:spacing w:line="300" w:lineRule="auto"/>
              <w:ind w:left="367" w:right="327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recurrence</w:t>
            </w:r>
            <w:proofErr w:type="gramEnd"/>
            <w:r>
              <w:rPr>
                <w:color w:val="333333"/>
              </w:rPr>
              <w:t xml:space="preserve"> or recurrent or recurred or relapse or relapsing or relapsed or remission ) OR AB ( recurrence or recurrent or recurred or relapse or relapsing or relapsed or remission )</w:t>
            </w:r>
          </w:p>
        </w:tc>
        <w:tc>
          <w:tcPr>
            <w:tcW w:w="2559" w:type="dxa"/>
          </w:tcPr>
          <w:p w14:paraId="00712914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1041A2AF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410AD2D1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57466697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69,566</w:t>
            </w:r>
          </w:p>
        </w:tc>
      </w:tr>
      <w:tr w:rsidR="00026D0A" w14:paraId="11EB24F7" w14:textId="77777777" w:rsidTr="00BB16DE">
        <w:trPr>
          <w:trHeight w:val="1756"/>
        </w:trPr>
        <w:tc>
          <w:tcPr>
            <w:tcW w:w="849" w:type="dxa"/>
            <w:tcBorders>
              <w:left w:val="single" w:sz="8" w:space="0" w:color="E7E7E7"/>
            </w:tcBorders>
          </w:tcPr>
          <w:p w14:paraId="57A364D7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4</w:t>
            </w:r>
          </w:p>
        </w:tc>
        <w:tc>
          <w:tcPr>
            <w:tcW w:w="2989" w:type="dxa"/>
          </w:tcPr>
          <w:p w14:paraId="32606C51" w14:textId="77777777" w:rsidR="00026D0A" w:rsidRDefault="00026D0A" w:rsidP="00BB16DE">
            <w:pPr>
              <w:pStyle w:val="TableParagraph"/>
              <w:spacing w:line="300" w:lineRule="auto"/>
              <w:ind w:left="367" w:right="122"/>
            </w:pPr>
            <w:r>
              <w:rPr>
                <w:color w:val="333333"/>
              </w:rPr>
              <w:t>DE "Relapse (Disorders)" OR DE "Relapse Prevention"</w:t>
            </w:r>
          </w:p>
        </w:tc>
        <w:tc>
          <w:tcPr>
            <w:tcW w:w="2559" w:type="dxa"/>
          </w:tcPr>
          <w:p w14:paraId="38281B98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75B76A96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1880EA91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24B369B6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9,940</w:t>
            </w:r>
          </w:p>
        </w:tc>
      </w:tr>
      <w:tr w:rsidR="00026D0A" w14:paraId="70E1E235" w14:textId="77777777" w:rsidTr="00BB16DE">
        <w:trPr>
          <w:trHeight w:val="1756"/>
        </w:trPr>
        <w:tc>
          <w:tcPr>
            <w:tcW w:w="849" w:type="dxa"/>
            <w:tcBorders>
              <w:left w:val="single" w:sz="8" w:space="0" w:color="E7E7E7"/>
            </w:tcBorders>
          </w:tcPr>
          <w:p w14:paraId="04F5D3E7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3</w:t>
            </w:r>
          </w:p>
        </w:tc>
        <w:tc>
          <w:tcPr>
            <w:tcW w:w="2989" w:type="dxa"/>
          </w:tcPr>
          <w:p w14:paraId="65CEF2EC" w14:textId="77777777" w:rsidR="00026D0A" w:rsidRDefault="00026D0A" w:rsidP="00BB16DE">
            <w:pPr>
              <w:pStyle w:val="TableParagraph"/>
              <w:ind w:left="367"/>
            </w:pPr>
            <w:r>
              <w:rPr>
                <w:color w:val="333333"/>
              </w:rPr>
              <w:t>S11 OR S12</w:t>
            </w:r>
          </w:p>
        </w:tc>
        <w:tc>
          <w:tcPr>
            <w:tcW w:w="2559" w:type="dxa"/>
          </w:tcPr>
          <w:p w14:paraId="4F4A35CE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6CFEF327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0BC31EC6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5780524B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326,775</w:t>
            </w:r>
          </w:p>
        </w:tc>
      </w:tr>
      <w:tr w:rsidR="00026D0A" w14:paraId="103ED2F7" w14:textId="77777777" w:rsidTr="00BB16DE">
        <w:trPr>
          <w:trHeight w:val="1756"/>
        </w:trPr>
        <w:tc>
          <w:tcPr>
            <w:tcW w:w="849" w:type="dxa"/>
            <w:tcBorders>
              <w:left w:val="single" w:sz="8" w:space="0" w:color="E7E7E7"/>
            </w:tcBorders>
          </w:tcPr>
          <w:p w14:paraId="24AFF8BA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2</w:t>
            </w:r>
          </w:p>
        </w:tc>
        <w:tc>
          <w:tcPr>
            <w:tcW w:w="2989" w:type="dxa"/>
          </w:tcPr>
          <w:p w14:paraId="0DE5B996" w14:textId="77777777" w:rsidR="00026D0A" w:rsidRDefault="00026D0A" w:rsidP="00BB16DE">
            <w:pPr>
              <w:pStyle w:val="TableParagraph"/>
              <w:spacing w:line="300" w:lineRule="auto"/>
              <w:ind w:left="367" w:right="731"/>
            </w:pPr>
            <w:r>
              <w:rPr>
                <w:color w:val="333333"/>
              </w:rPr>
              <w:t>TI depress* OR AB depress*</w:t>
            </w:r>
          </w:p>
        </w:tc>
        <w:tc>
          <w:tcPr>
            <w:tcW w:w="2559" w:type="dxa"/>
          </w:tcPr>
          <w:p w14:paraId="410D63F1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347" w:type="dxa"/>
          </w:tcPr>
          <w:p w14:paraId="39BFF416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1403BA2D" w14:textId="77777777" w:rsidR="00026D0A" w:rsidRDefault="00026D0A" w:rsidP="00BB16DE">
            <w:pPr>
              <w:pStyle w:val="TableParagraph"/>
              <w:spacing w:before="0" w:line="249" w:lineRule="exact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3" w:type="dxa"/>
            <w:tcBorders>
              <w:right w:val="single" w:sz="8" w:space="0" w:color="E7E7E7"/>
            </w:tcBorders>
          </w:tcPr>
          <w:p w14:paraId="6E09FD14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321,692</w:t>
            </w:r>
          </w:p>
        </w:tc>
      </w:tr>
      <w:tr w:rsidR="00026D0A" w14:paraId="48EDCFA3" w14:textId="77777777" w:rsidTr="00BB16DE">
        <w:trPr>
          <w:trHeight w:val="1162"/>
        </w:trPr>
        <w:tc>
          <w:tcPr>
            <w:tcW w:w="849" w:type="dxa"/>
            <w:tcBorders>
              <w:left w:val="single" w:sz="8" w:space="0" w:color="E7E7E7"/>
            </w:tcBorders>
          </w:tcPr>
          <w:p w14:paraId="55301A62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1</w:t>
            </w:r>
          </w:p>
        </w:tc>
        <w:tc>
          <w:tcPr>
            <w:tcW w:w="2989" w:type="dxa"/>
          </w:tcPr>
          <w:p w14:paraId="3170F479" w14:textId="77777777" w:rsidR="00026D0A" w:rsidRDefault="00026D0A" w:rsidP="00BB16DE">
            <w:pPr>
              <w:pStyle w:val="TableParagraph"/>
              <w:spacing w:line="300" w:lineRule="auto"/>
              <w:ind w:left="367" w:right="355"/>
            </w:pPr>
            <w:r>
              <w:rPr>
                <w:color w:val="333333"/>
              </w:rPr>
              <w:t>DE "Major Depression" OR DE "Late Life Depression" OR DE</w:t>
            </w:r>
          </w:p>
        </w:tc>
        <w:tc>
          <w:tcPr>
            <w:tcW w:w="2559" w:type="dxa"/>
          </w:tcPr>
          <w:p w14:paraId="555F9BC0" w14:textId="77777777" w:rsidR="00026D0A" w:rsidRDefault="00026D0A" w:rsidP="00BB16DE">
            <w:pPr>
              <w:pStyle w:val="TableParagraph"/>
              <w:spacing w:line="300" w:lineRule="auto"/>
              <w:ind w:left="155" w:right="512"/>
            </w:pPr>
            <w:r>
              <w:rPr>
                <w:color w:val="333333"/>
              </w:rPr>
              <w:t>Expanders - Apply equivalent subjects</w:t>
            </w:r>
          </w:p>
        </w:tc>
        <w:tc>
          <w:tcPr>
            <w:tcW w:w="3347" w:type="dxa"/>
          </w:tcPr>
          <w:p w14:paraId="4FE6EDC4" w14:textId="77777777" w:rsidR="00026D0A" w:rsidRDefault="00026D0A" w:rsidP="00BB16DE">
            <w:pPr>
              <w:pStyle w:val="TableParagraph"/>
              <w:spacing w:line="300" w:lineRule="auto"/>
              <w:ind w:right="241"/>
            </w:pPr>
            <w:r>
              <w:rPr>
                <w:color w:val="333333"/>
              </w:rPr>
              <w:t>Interface - EBSCOhost Research Databases Search Screen - Advanced</w:t>
            </w:r>
          </w:p>
        </w:tc>
        <w:tc>
          <w:tcPr>
            <w:tcW w:w="1383" w:type="dxa"/>
            <w:tcBorders>
              <w:right w:val="single" w:sz="6" w:space="0" w:color="E7E7E7"/>
            </w:tcBorders>
          </w:tcPr>
          <w:p w14:paraId="693C49F3" w14:textId="77777777" w:rsidR="00026D0A" w:rsidRDefault="00026D0A" w:rsidP="00BB16DE">
            <w:pPr>
              <w:pStyle w:val="TableParagraph"/>
              <w:ind w:left="360"/>
            </w:pPr>
            <w:r>
              <w:rPr>
                <w:color w:val="333333"/>
              </w:rPr>
              <w:t>136,625</w:t>
            </w:r>
          </w:p>
        </w:tc>
      </w:tr>
    </w:tbl>
    <w:p w14:paraId="66436A51" w14:textId="77777777" w:rsidR="00026D0A" w:rsidRDefault="00026D0A" w:rsidP="00026D0A">
      <w:pPr>
        <w:pStyle w:val="Title"/>
      </w:pPr>
      <w:r>
        <w:rPr>
          <w:color w:val="333333"/>
        </w:rPr>
        <w:t xml:space="preserve">Friday, October 15, </w:t>
      </w:r>
      <w:proofErr w:type="gramStart"/>
      <w:r>
        <w:rPr>
          <w:color w:val="333333"/>
        </w:rPr>
        <w:t>2021</w:t>
      </w:r>
      <w:proofErr w:type="gramEnd"/>
      <w:r>
        <w:rPr>
          <w:color w:val="333333"/>
        </w:rPr>
        <w:t xml:space="preserve"> 12:21:24 PM</w:t>
      </w:r>
    </w:p>
    <w:p w14:paraId="435297EB" w14:textId="77777777" w:rsidR="00026D0A" w:rsidRDefault="00026D0A" w:rsidP="00026D0A">
      <w:pPr>
        <w:sectPr w:rsidR="00026D0A" w:rsidSect="00C87340">
          <w:headerReference w:type="default" r:id="rId5"/>
          <w:footerReference w:type="default" r:id="rId6"/>
          <w:pgSz w:w="12240" w:h="15840"/>
          <w:pgMar w:top="1440" w:right="1440" w:bottom="1440" w:left="1440" w:header="280" w:footer="262" w:gutter="0"/>
          <w:pgNumType w:start="1"/>
          <w:cols w:space="720"/>
          <w:docGrid w:linePitch="299"/>
        </w:sect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9"/>
        <w:gridCol w:w="3038"/>
        <w:gridCol w:w="2425"/>
        <w:gridCol w:w="3433"/>
        <w:gridCol w:w="1200"/>
      </w:tblGrid>
      <w:tr w:rsidR="00026D0A" w14:paraId="521FD5AF" w14:textId="77777777" w:rsidTr="00BB16DE">
        <w:trPr>
          <w:trHeight w:val="1674"/>
        </w:trPr>
        <w:tc>
          <w:tcPr>
            <w:tcW w:w="849" w:type="dxa"/>
          </w:tcPr>
          <w:p w14:paraId="529ADAD3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038" w:type="dxa"/>
          </w:tcPr>
          <w:p w14:paraId="19C9C34C" w14:textId="77777777" w:rsidR="00026D0A" w:rsidRDefault="00026D0A" w:rsidP="00BB16DE">
            <w:pPr>
              <w:pStyle w:val="TableParagraph"/>
              <w:spacing w:before="19" w:line="300" w:lineRule="auto"/>
              <w:ind w:left="359" w:right="81"/>
            </w:pPr>
            <w:r>
              <w:rPr>
                <w:color w:val="333333"/>
              </w:rPr>
              <w:t>"Reactive Depression" OR DE "Recurrent Depression" OR DE "Treatment Resistant Depression"</w:t>
            </w:r>
          </w:p>
        </w:tc>
        <w:tc>
          <w:tcPr>
            <w:tcW w:w="2425" w:type="dxa"/>
          </w:tcPr>
          <w:p w14:paraId="6C55EAA3" w14:textId="77777777" w:rsidR="00026D0A" w:rsidRDefault="00026D0A" w:rsidP="00BB16DE">
            <w:pPr>
              <w:pStyle w:val="TableParagraph"/>
              <w:spacing w:before="19" w:line="300" w:lineRule="auto"/>
              <w:ind w:left="99" w:right="740"/>
            </w:pPr>
            <w:r>
              <w:rPr>
                <w:color w:val="333333"/>
              </w:rPr>
              <w:t>Search modes - Boolean/Phrase</w:t>
            </w:r>
          </w:p>
        </w:tc>
        <w:tc>
          <w:tcPr>
            <w:tcW w:w="3433" w:type="dxa"/>
          </w:tcPr>
          <w:p w14:paraId="3717599D" w14:textId="77777777" w:rsidR="00026D0A" w:rsidRDefault="00026D0A" w:rsidP="00BB16DE">
            <w:pPr>
              <w:pStyle w:val="TableParagraph"/>
              <w:spacing w:before="19"/>
              <w:ind w:left="451"/>
            </w:pPr>
            <w:r>
              <w:rPr>
                <w:color w:val="333333"/>
              </w:rPr>
              <w:t>Search</w:t>
            </w:r>
          </w:p>
          <w:p w14:paraId="15D5B32E" w14:textId="77777777" w:rsidR="00026D0A" w:rsidRDefault="00026D0A" w:rsidP="00BB16DE">
            <w:pPr>
              <w:pStyle w:val="TableParagraph"/>
              <w:spacing w:before="62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4247A8B4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026D0A" w14:paraId="492C61F0" w14:textId="77777777" w:rsidTr="00BB16DE">
        <w:trPr>
          <w:trHeight w:val="1756"/>
        </w:trPr>
        <w:tc>
          <w:tcPr>
            <w:tcW w:w="849" w:type="dxa"/>
          </w:tcPr>
          <w:p w14:paraId="2A5581AD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10</w:t>
            </w:r>
          </w:p>
        </w:tc>
        <w:tc>
          <w:tcPr>
            <w:tcW w:w="3038" w:type="dxa"/>
          </w:tcPr>
          <w:p w14:paraId="2D5CA14A" w14:textId="77777777" w:rsidR="00026D0A" w:rsidRDefault="00026D0A" w:rsidP="00BB16DE">
            <w:pPr>
              <w:pStyle w:val="TableParagraph"/>
              <w:spacing w:line="300" w:lineRule="auto"/>
              <w:ind w:left="359" w:right="181"/>
              <w:jc w:val="both"/>
            </w:pPr>
            <w:r>
              <w:rPr>
                <w:color w:val="333333"/>
              </w:rPr>
              <w:t>S1 OR S2 OR S3 OR S4 OR S5 OR S6 OR S7 OR S8 OR S9</w:t>
            </w:r>
          </w:p>
        </w:tc>
        <w:tc>
          <w:tcPr>
            <w:tcW w:w="2425" w:type="dxa"/>
          </w:tcPr>
          <w:p w14:paraId="55A46CBF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1FECC590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5963E78C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68B6D593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105,343</w:t>
            </w:r>
          </w:p>
        </w:tc>
      </w:tr>
      <w:tr w:rsidR="00026D0A" w14:paraId="16E978F8" w14:textId="77777777" w:rsidTr="00BB16DE">
        <w:trPr>
          <w:trHeight w:val="2702"/>
        </w:trPr>
        <w:tc>
          <w:tcPr>
            <w:tcW w:w="849" w:type="dxa"/>
          </w:tcPr>
          <w:p w14:paraId="46B5FF7E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9</w:t>
            </w:r>
          </w:p>
        </w:tc>
        <w:tc>
          <w:tcPr>
            <w:tcW w:w="3038" w:type="dxa"/>
          </w:tcPr>
          <w:p w14:paraId="4F174D4E" w14:textId="77777777" w:rsidR="00026D0A" w:rsidRDefault="00026D0A" w:rsidP="00BB16DE">
            <w:pPr>
              <w:pStyle w:val="TableParagraph"/>
              <w:spacing w:line="300" w:lineRule="auto"/>
              <w:ind w:left="359" w:right="106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 xml:space="preserve"> "walk in clinic" OR "advanced practice registered nurse" OR "ﬁrst contact" ) ) OR AB ( ( "walk in clinic" OR "advanced practice registered nurse" OR "ﬁrst contact" ) )</w:t>
            </w:r>
          </w:p>
        </w:tc>
        <w:tc>
          <w:tcPr>
            <w:tcW w:w="2425" w:type="dxa"/>
          </w:tcPr>
          <w:p w14:paraId="4BFD7C95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56A13266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01175DD5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787761A2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1,148</w:t>
            </w:r>
          </w:p>
        </w:tc>
      </w:tr>
      <w:tr w:rsidR="00026D0A" w14:paraId="2E194038" w14:textId="77777777" w:rsidTr="00BB16DE">
        <w:trPr>
          <w:trHeight w:val="2387"/>
        </w:trPr>
        <w:tc>
          <w:tcPr>
            <w:tcW w:w="849" w:type="dxa"/>
          </w:tcPr>
          <w:p w14:paraId="15D27D5D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8</w:t>
            </w:r>
          </w:p>
        </w:tc>
        <w:tc>
          <w:tcPr>
            <w:tcW w:w="3038" w:type="dxa"/>
          </w:tcPr>
          <w:p w14:paraId="47202643" w14:textId="77777777" w:rsidR="00026D0A" w:rsidRDefault="00026D0A" w:rsidP="00BB16DE">
            <w:pPr>
              <w:pStyle w:val="TableParagraph"/>
              <w:spacing w:line="300" w:lineRule="auto"/>
              <w:ind w:left="359" w:right="107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>nurse) W1 (specialist* OR practitioner* OR</w:t>
            </w:r>
            <w:r>
              <w:rPr>
                <w:color w:val="333333"/>
                <w:spacing w:val="-16"/>
              </w:rPr>
              <w:t xml:space="preserve"> </w:t>
            </w:r>
            <w:r>
              <w:rPr>
                <w:color w:val="333333"/>
              </w:rPr>
              <w:t>clinician*)</w:t>
            </w:r>
          </w:p>
          <w:p w14:paraId="3768AB23" w14:textId="77777777" w:rsidR="00026D0A" w:rsidRDefault="00026D0A" w:rsidP="00BB16DE">
            <w:pPr>
              <w:pStyle w:val="TableParagraph"/>
              <w:spacing w:before="0" w:line="300" w:lineRule="auto"/>
              <w:ind w:left="359" w:right="81"/>
            </w:pPr>
            <w:r>
              <w:rPr>
                <w:color w:val="333333"/>
              </w:rPr>
              <w:t xml:space="preserve">) OR AB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>nurse) W1 (specialist* OR practitioner* OR</w:t>
            </w:r>
            <w:r>
              <w:rPr>
                <w:color w:val="333333"/>
                <w:spacing w:val="-16"/>
              </w:rPr>
              <w:t xml:space="preserve"> </w:t>
            </w:r>
            <w:r>
              <w:rPr>
                <w:color w:val="333333"/>
              </w:rPr>
              <w:t>clinician*)</w:t>
            </w:r>
          </w:p>
          <w:p w14:paraId="457A2C8A" w14:textId="77777777" w:rsidR="00026D0A" w:rsidRDefault="00026D0A" w:rsidP="00BB16DE">
            <w:pPr>
              <w:pStyle w:val="TableParagraph"/>
              <w:spacing w:before="0" w:line="250" w:lineRule="exact"/>
              <w:ind w:left="359"/>
            </w:pPr>
            <w:r>
              <w:rPr>
                <w:color w:val="333333"/>
              </w:rPr>
              <w:t>)</w:t>
            </w:r>
          </w:p>
        </w:tc>
        <w:tc>
          <w:tcPr>
            <w:tcW w:w="2425" w:type="dxa"/>
          </w:tcPr>
          <w:p w14:paraId="7B0B8744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04513371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3A2F3391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3FDA2063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3,689</w:t>
            </w:r>
          </w:p>
        </w:tc>
      </w:tr>
      <w:tr w:rsidR="00026D0A" w14:paraId="59E7CB4C" w14:textId="77777777" w:rsidTr="00BB16DE">
        <w:trPr>
          <w:trHeight w:val="2702"/>
        </w:trPr>
        <w:tc>
          <w:tcPr>
            <w:tcW w:w="849" w:type="dxa"/>
          </w:tcPr>
          <w:p w14:paraId="19C17E69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7</w:t>
            </w:r>
          </w:p>
        </w:tc>
        <w:tc>
          <w:tcPr>
            <w:tcW w:w="3038" w:type="dxa"/>
          </w:tcPr>
          <w:p w14:paraId="2F1B425C" w14:textId="77777777" w:rsidR="00026D0A" w:rsidRDefault="00026D0A" w:rsidP="00BB16DE">
            <w:pPr>
              <w:pStyle w:val="TableParagraph"/>
              <w:spacing w:line="300" w:lineRule="auto"/>
              <w:ind w:left="359" w:right="103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>physician* OR doctor*) W1 (assistant OR assistants OR extender OR extenders) ) OR AB ( (physician* OR doctor*) W1 (assistant OR assistants OR extender OR extenders) )</w:t>
            </w:r>
          </w:p>
        </w:tc>
        <w:tc>
          <w:tcPr>
            <w:tcW w:w="2425" w:type="dxa"/>
          </w:tcPr>
          <w:p w14:paraId="43CD9073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402B5B20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5A53C22D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5A4D133C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794</w:t>
            </w:r>
          </w:p>
        </w:tc>
      </w:tr>
      <w:tr w:rsidR="00026D0A" w14:paraId="37A045C8" w14:textId="77777777" w:rsidTr="00BB16DE">
        <w:trPr>
          <w:trHeight w:val="1756"/>
        </w:trPr>
        <w:tc>
          <w:tcPr>
            <w:tcW w:w="849" w:type="dxa"/>
          </w:tcPr>
          <w:p w14:paraId="2C6F0F08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6</w:t>
            </w:r>
          </w:p>
        </w:tc>
        <w:tc>
          <w:tcPr>
            <w:tcW w:w="3038" w:type="dxa"/>
          </w:tcPr>
          <w:p w14:paraId="3BA07961" w14:textId="77777777" w:rsidR="00026D0A" w:rsidRDefault="00026D0A" w:rsidP="00BB16DE">
            <w:pPr>
              <w:pStyle w:val="TableParagraph"/>
              <w:spacing w:line="300" w:lineRule="auto"/>
              <w:ind w:left="359" w:right="339"/>
            </w:pPr>
            <w:r>
              <w:rPr>
                <w:color w:val="333333"/>
              </w:rPr>
              <w:t>TI "family medicine" OR AB "family medicine"</w:t>
            </w:r>
          </w:p>
        </w:tc>
        <w:tc>
          <w:tcPr>
            <w:tcW w:w="2425" w:type="dxa"/>
          </w:tcPr>
          <w:p w14:paraId="165D3F0E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1248B423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0A335119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6DBAF044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1,989</w:t>
            </w:r>
          </w:p>
        </w:tc>
      </w:tr>
      <w:tr w:rsidR="00026D0A" w14:paraId="5AE9F26D" w14:textId="77777777" w:rsidTr="00BB16DE">
        <w:trPr>
          <w:trHeight w:val="1718"/>
        </w:trPr>
        <w:tc>
          <w:tcPr>
            <w:tcW w:w="849" w:type="dxa"/>
          </w:tcPr>
          <w:p w14:paraId="1AA1E4D9" w14:textId="77777777" w:rsidR="00026D0A" w:rsidRDefault="00026D0A" w:rsidP="00BB16DE">
            <w:pPr>
              <w:pStyle w:val="TableParagraph"/>
              <w:ind w:left="97"/>
            </w:pPr>
            <w:r>
              <w:rPr>
                <w:color w:val="333333"/>
              </w:rPr>
              <w:t>S5</w:t>
            </w:r>
          </w:p>
        </w:tc>
        <w:tc>
          <w:tcPr>
            <w:tcW w:w="3038" w:type="dxa"/>
          </w:tcPr>
          <w:p w14:paraId="4FD50E7B" w14:textId="77777777" w:rsidR="00026D0A" w:rsidRDefault="00026D0A" w:rsidP="00BB16DE">
            <w:pPr>
              <w:pStyle w:val="TableParagraph"/>
              <w:spacing w:line="300" w:lineRule="auto"/>
              <w:ind w:left="359" w:right="141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 xml:space="preserve"> (general OR family) W1 (physician* OR doctor* OR practitioner* OR practice) ) ) OR AB ( ( (general OR family) W1</w:t>
            </w:r>
          </w:p>
        </w:tc>
        <w:tc>
          <w:tcPr>
            <w:tcW w:w="2425" w:type="dxa"/>
          </w:tcPr>
          <w:p w14:paraId="3B99609F" w14:textId="77777777" w:rsidR="00026D0A" w:rsidRDefault="00026D0A" w:rsidP="00BB16DE">
            <w:pPr>
              <w:pStyle w:val="TableParagraph"/>
              <w:spacing w:line="300" w:lineRule="auto"/>
              <w:ind w:left="99" w:right="434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3" w:type="dxa"/>
          </w:tcPr>
          <w:p w14:paraId="061C88BC" w14:textId="77777777" w:rsidR="00026D0A" w:rsidRDefault="00026D0A" w:rsidP="00BB16DE">
            <w:pPr>
              <w:pStyle w:val="TableParagraph"/>
              <w:spacing w:line="300" w:lineRule="auto"/>
              <w:ind w:left="451" w:right="25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0FB64707" w14:textId="77777777" w:rsidR="00026D0A" w:rsidRDefault="00026D0A" w:rsidP="00BB16DE">
            <w:pPr>
              <w:pStyle w:val="TableParagraph"/>
              <w:spacing w:before="0" w:line="249" w:lineRule="exact"/>
              <w:ind w:left="451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200" w:type="dxa"/>
          </w:tcPr>
          <w:p w14:paraId="5ECF89E5" w14:textId="77777777" w:rsidR="00026D0A" w:rsidRDefault="00026D0A" w:rsidP="00BB16DE">
            <w:pPr>
              <w:pStyle w:val="TableParagraph"/>
              <w:ind w:left="351"/>
            </w:pPr>
            <w:r>
              <w:rPr>
                <w:color w:val="333333"/>
              </w:rPr>
              <w:t>21,939</w:t>
            </w:r>
          </w:p>
        </w:tc>
      </w:tr>
    </w:tbl>
    <w:p w14:paraId="5C063070" w14:textId="77777777" w:rsidR="00026D0A" w:rsidRDefault="00026D0A" w:rsidP="00026D0A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0C001" wp14:editId="12E2E73E">
                <wp:simplePos x="0" y="0"/>
                <wp:positionH relativeFrom="page">
                  <wp:posOffset>7419975</wp:posOffset>
                </wp:positionH>
                <wp:positionV relativeFrom="page">
                  <wp:posOffset>355600</wp:posOffset>
                </wp:positionV>
                <wp:extent cx="10160" cy="9352915"/>
                <wp:effectExtent l="0" t="0" r="0" b="0"/>
                <wp:wrapNone/>
                <wp:docPr id="1869739740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160" cy="9352915"/>
                        </a:xfrm>
                        <a:custGeom>
                          <a:avLst/>
                          <a:gdLst>
                            <a:gd name="T0" fmla="+- 0 11700 11685"/>
                            <a:gd name="T1" fmla="*/ T0 w 16"/>
                            <a:gd name="T2" fmla="+- 0 2227 560"/>
                            <a:gd name="T3" fmla="*/ 2227 h 14729"/>
                            <a:gd name="T4" fmla="+- 0 11700 11685"/>
                            <a:gd name="T5" fmla="*/ T4 w 16"/>
                            <a:gd name="T6" fmla="+- 0 560 560"/>
                            <a:gd name="T7" fmla="*/ 560 h 14729"/>
                            <a:gd name="T8" fmla="+- 0 11685 11685"/>
                            <a:gd name="T9" fmla="*/ T8 w 16"/>
                            <a:gd name="T10" fmla="+- 0 560 560"/>
                            <a:gd name="T11" fmla="*/ 560 h 14729"/>
                            <a:gd name="T12" fmla="+- 0 11685 11685"/>
                            <a:gd name="T13" fmla="*/ T12 w 16"/>
                            <a:gd name="T14" fmla="+- 0 15288 560"/>
                            <a:gd name="T15" fmla="*/ 15288 h 14729"/>
                            <a:gd name="T16" fmla="+- 0 11700 11685"/>
                            <a:gd name="T17" fmla="*/ T16 w 16"/>
                            <a:gd name="T18" fmla="+- 0 15288 560"/>
                            <a:gd name="T19" fmla="*/ 15288 h 14729"/>
                            <a:gd name="T20" fmla="+- 0 11700 11685"/>
                            <a:gd name="T21" fmla="*/ T20 w 16"/>
                            <a:gd name="T22" fmla="+- 0 13532 560"/>
                            <a:gd name="T23" fmla="*/ 13532 h 14729"/>
                            <a:gd name="T24" fmla="+- 0 11700 11685"/>
                            <a:gd name="T25" fmla="*/ T24 w 16"/>
                            <a:gd name="T26" fmla="+- 0 11775 560"/>
                            <a:gd name="T27" fmla="*/ 11775 h 14729"/>
                            <a:gd name="T28" fmla="+- 0 11700 11685"/>
                            <a:gd name="T29" fmla="*/ T28 w 16"/>
                            <a:gd name="T30" fmla="+- 0 9073 560"/>
                            <a:gd name="T31" fmla="*/ 9073 h 14729"/>
                            <a:gd name="T32" fmla="+- 0 11700 11685"/>
                            <a:gd name="T33" fmla="*/ T32 w 16"/>
                            <a:gd name="T34" fmla="+- 0 6686 560"/>
                            <a:gd name="T35" fmla="*/ 6686 h 14729"/>
                            <a:gd name="T36" fmla="+- 0 11700 11685"/>
                            <a:gd name="T37" fmla="*/ T36 w 16"/>
                            <a:gd name="T38" fmla="+- 0 3983 560"/>
                            <a:gd name="T39" fmla="*/ 3983 h 14729"/>
                            <a:gd name="T40" fmla="+- 0 11700 11685"/>
                            <a:gd name="T41" fmla="*/ T40 w 16"/>
                            <a:gd name="T42" fmla="+- 0 2227 560"/>
                            <a:gd name="T43" fmla="*/ 2227 h 1472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16" h="14729">
                              <a:moveTo>
                                <a:pt x="15" y="1667"/>
                              </a:moveTo>
                              <a:lnTo>
                                <a:pt x="15" y="0"/>
                              </a:lnTo>
                              <a:lnTo>
                                <a:pt x="0" y="0"/>
                              </a:lnTo>
                              <a:lnTo>
                                <a:pt x="0" y="14728"/>
                              </a:lnTo>
                              <a:lnTo>
                                <a:pt x="15" y="14728"/>
                              </a:lnTo>
                              <a:lnTo>
                                <a:pt x="15" y="12972"/>
                              </a:lnTo>
                              <a:lnTo>
                                <a:pt x="15" y="11215"/>
                              </a:lnTo>
                              <a:lnTo>
                                <a:pt x="15" y="8513"/>
                              </a:lnTo>
                              <a:lnTo>
                                <a:pt x="15" y="6126"/>
                              </a:lnTo>
                              <a:lnTo>
                                <a:pt x="15" y="3423"/>
                              </a:lnTo>
                              <a:lnTo>
                                <a:pt x="15" y="16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0EF7D0" id="Freeform 3" o:spid="_x0000_s1026" style="position:absolute;margin-left:584.25pt;margin-top:28pt;width:.8pt;height:7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6,147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" path="m15,1667l15,,,,,14728r15,l15,12972r,-1757l15,8513r,-2387l15,3423r,-1756xe" fillcolor="#e7e7e7" stroked="f">
                <v:path arrowok="t" o:connecttype="custom" o:connectlocs="9525,1414145;9525,355600;0,355600;0,9707880;9525,9707880;9525,8592820;9525,7477125;9525,5761355;9525,4245610;9525,2529205;9525,1414145" o:connectangles="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CDF930" wp14:editId="69DD5ABC">
                <wp:simplePos x="0" y="0"/>
                <wp:positionH relativeFrom="page">
                  <wp:posOffset>355600</wp:posOffset>
                </wp:positionH>
                <wp:positionV relativeFrom="page">
                  <wp:posOffset>355600</wp:posOffset>
                </wp:positionV>
                <wp:extent cx="9525" cy="9352915"/>
                <wp:effectExtent l="0" t="0" r="0" b="0"/>
                <wp:wrapNone/>
                <wp:docPr id="1296677475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525" cy="9352915"/>
                        </a:xfrm>
                        <a:custGeom>
                          <a:avLst/>
                          <a:gdLst>
                            <a:gd name="T0" fmla="+- 0 575 560"/>
                            <a:gd name="T1" fmla="*/ T0 w 15"/>
                            <a:gd name="T2" fmla="+- 0 560 560"/>
                            <a:gd name="T3" fmla="*/ 560 h 14729"/>
                            <a:gd name="T4" fmla="+- 0 560 560"/>
                            <a:gd name="T5" fmla="*/ T4 w 15"/>
                            <a:gd name="T6" fmla="+- 0 560 560"/>
                            <a:gd name="T7" fmla="*/ 560 h 14729"/>
                            <a:gd name="T8" fmla="+- 0 560 560"/>
                            <a:gd name="T9" fmla="*/ T8 w 15"/>
                            <a:gd name="T10" fmla="+- 0 2227 560"/>
                            <a:gd name="T11" fmla="*/ 2227 h 14729"/>
                            <a:gd name="T12" fmla="+- 0 560 560"/>
                            <a:gd name="T13" fmla="*/ T12 w 15"/>
                            <a:gd name="T14" fmla="+- 0 3983 560"/>
                            <a:gd name="T15" fmla="*/ 3983 h 14729"/>
                            <a:gd name="T16" fmla="+- 0 560 560"/>
                            <a:gd name="T17" fmla="*/ T16 w 15"/>
                            <a:gd name="T18" fmla="+- 0 15288 560"/>
                            <a:gd name="T19" fmla="*/ 15288 h 14729"/>
                            <a:gd name="T20" fmla="+- 0 575 560"/>
                            <a:gd name="T21" fmla="*/ T20 w 15"/>
                            <a:gd name="T22" fmla="+- 0 15288 560"/>
                            <a:gd name="T23" fmla="*/ 15288 h 14729"/>
                            <a:gd name="T24" fmla="+- 0 575 560"/>
                            <a:gd name="T25" fmla="*/ T24 w 15"/>
                            <a:gd name="T26" fmla="+- 0 2227 560"/>
                            <a:gd name="T27" fmla="*/ 2227 h 14729"/>
                            <a:gd name="T28" fmla="+- 0 575 560"/>
                            <a:gd name="T29" fmla="*/ T28 w 15"/>
                            <a:gd name="T30" fmla="+- 0 560 560"/>
                            <a:gd name="T31" fmla="*/ 560 h 1472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15" h="14729">
                              <a:moveTo>
                                <a:pt x="15" y="0"/>
                              </a:moveTo>
                              <a:lnTo>
                                <a:pt x="0" y="0"/>
                              </a:lnTo>
                              <a:lnTo>
                                <a:pt x="0" y="1667"/>
                              </a:lnTo>
                              <a:lnTo>
                                <a:pt x="0" y="3423"/>
                              </a:lnTo>
                              <a:lnTo>
                                <a:pt x="0" y="14728"/>
                              </a:lnTo>
                              <a:lnTo>
                                <a:pt x="15" y="14728"/>
                              </a:lnTo>
                              <a:lnTo>
                                <a:pt x="15" y="1667"/>
                              </a:lnTo>
                              <a:lnTo>
                                <a:pt x="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719C7" id="Freeform 2" o:spid="_x0000_s1026" style="position:absolute;margin-left:28pt;margin-top:28pt;width:.75pt;height:736.4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47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" path="m15,l,,,1667,,3423,,14728r15,l15,1667,15,xe" fillcolor="#e7e7e7" stroked="f">
                <v:path arrowok="t" o:connecttype="custom" o:connectlocs="9525,355600;0,355600;0,1414145;0,2529205;0,9707880;9525,9707880;9525,1414145;9525,355600" o:connectangles="0,0,0,0,0,0,0,0"/>
                <w10:wrap anchorx="page" anchory="page"/>
              </v:shape>
            </w:pict>
          </mc:Fallback>
        </mc:AlternateContent>
      </w:r>
    </w:p>
    <w:p w14:paraId="747D27A7" w14:textId="77777777" w:rsidR="00026D0A" w:rsidRDefault="00026D0A" w:rsidP="00026D0A">
      <w:pPr>
        <w:rPr>
          <w:sz w:val="2"/>
          <w:szCs w:val="2"/>
        </w:rPr>
        <w:sectPr w:rsidR="00026D0A">
          <w:pgSz w:w="12240" w:h="15840"/>
          <w:pgMar w:top="540" w:right="420" w:bottom="460" w:left="460" w:header="280" w:footer="262" w:gutter="0"/>
          <w:cols w:space="720"/>
        </w:sectPr>
      </w:pPr>
    </w:p>
    <w:tbl>
      <w:tblPr>
        <w:tblW w:w="11125" w:type="dxa"/>
        <w:tblInd w:w="-8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8"/>
        <w:gridCol w:w="3105"/>
        <w:gridCol w:w="2418"/>
        <w:gridCol w:w="3432"/>
        <w:gridCol w:w="1382"/>
      </w:tblGrid>
      <w:tr w:rsidR="00026D0A" w14:paraId="0D540386" w14:textId="77777777" w:rsidTr="00BB16DE">
        <w:trPr>
          <w:trHeight w:val="1044"/>
        </w:trPr>
        <w:tc>
          <w:tcPr>
            <w:tcW w:w="788" w:type="dxa"/>
            <w:tcBorders>
              <w:left w:val="single" w:sz="8" w:space="0" w:color="E7E7E7"/>
            </w:tcBorders>
          </w:tcPr>
          <w:p w14:paraId="00673240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05" w:type="dxa"/>
          </w:tcPr>
          <w:p w14:paraId="11FF690A" w14:textId="77777777" w:rsidR="00026D0A" w:rsidRDefault="00026D0A" w:rsidP="00BB16DE">
            <w:pPr>
              <w:pStyle w:val="TableParagraph"/>
              <w:spacing w:before="19" w:line="300" w:lineRule="auto"/>
              <w:ind w:left="428" w:right="431"/>
            </w:pPr>
            <w:r>
              <w:rPr>
                <w:color w:val="333333"/>
              </w:rPr>
              <w:t>(physician* OR doctor* OR practitioner* OR practice</w:t>
            </w:r>
            <w:proofErr w:type="gramStart"/>
            <w:r>
              <w:rPr>
                <w:color w:val="333333"/>
              </w:rPr>
              <w:t>) )</w:t>
            </w:r>
            <w:proofErr w:type="gramEnd"/>
            <w:r>
              <w:rPr>
                <w:color w:val="333333"/>
              </w:rPr>
              <w:t xml:space="preserve"> )</w:t>
            </w:r>
          </w:p>
        </w:tc>
        <w:tc>
          <w:tcPr>
            <w:tcW w:w="2418" w:type="dxa"/>
          </w:tcPr>
          <w:p w14:paraId="0E6D696C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432" w:type="dxa"/>
          </w:tcPr>
          <w:p w14:paraId="16720C57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382" w:type="dxa"/>
            <w:tcBorders>
              <w:right w:val="single" w:sz="6" w:space="0" w:color="E7E7E7"/>
            </w:tcBorders>
          </w:tcPr>
          <w:p w14:paraId="305022CE" w14:textId="77777777" w:rsidR="00026D0A" w:rsidRDefault="00026D0A" w:rsidP="00BB16D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026D0A" w14:paraId="60BBEAF0" w14:textId="77777777" w:rsidTr="00BB16DE">
        <w:trPr>
          <w:trHeight w:val="1756"/>
        </w:trPr>
        <w:tc>
          <w:tcPr>
            <w:tcW w:w="788" w:type="dxa"/>
            <w:tcBorders>
              <w:left w:val="single" w:sz="8" w:space="0" w:color="E7E7E7"/>
            </w:tcBorders>
          </w:tcPr>
          <w:p w14:paraId="6B17EAB1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4</w:t>
            </w:r>
          </w:p>
        </w:tc>
        <w:tc>
          <w:tcPr>
            <w:tcW w:w="3105" w:type="dxa"/>
          </w:tcPr>
          <w:p w14:paraId="0F937F4A" w14:textId="77777777" w:rsidR="00026D0A" w:rsidRDefault="00026D0A" w:rsidP="00BB16DE">
            <w:pPr>
              <w:pStyle w:val="TableParagraph"/>
              <w:spacing w:line="300" w:lineRule="auto"/>
              <w:ind w:left="428" w:right="94"/>
            </w:pPr>
            <w:r>
              <w:rPr>
                <w:color w:val="333333"/>
              </w:rPr>
              <w:t xml:space="preserve">TI </w:t>
            </w:r>
            <w:proofErr w:type="gramStart"/>
            <w:r>
              <w:rPr>
                <w:color w:val="333333"/>
              </w:rPr>
              <w:t>( (</w:t>
            </w:r>
            <w:proofErr w:type="gramEnd"/>
            <w:r>
              <w:rPr>
                <w:color w:val="333333"/>
              </w:rPr>
              <w:t xml:space="preserve">primary OR basic) W2 (healthcare OR care) </w:t>
            </w:r>
            <w:r>
              <w:rPr>
                <w:color w:val="333333"/>
                <w:spacing w:val="-17"/>
              </w:rPr>
              <w:t xml:space="preserve">) </w:t>
            </w:r>
            <w:r>
              <w:rPr>
                <w:color w:val="333333"/>
              </w:rPr>
              <w:t>OR AB ( (primary OR basic) W2 (healthcare OR care) )</w:t>
            </w:r>
          </w:p>
        </w:tc>
        <w:tc>
          <w:tcPr>
            <w:tcW w:w="2418" w:type="dxa"/>
          </w:tcPr>
          <w:p w14:paraId="2886FE72" w14:textId="77777777" w:rsidR="00026D0A" w:rsidRDefault="00026D0A" w:rsidP="00BB16DE">
            <w:pPr>
              <w:pStyle w:val="TableParagraph"/>
              <w:spacing w:line="300" w:lineRule="auto"/>
              <w:ind w:left="100" w:right="426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2" w:type="dxa"/>
          </w:tcPr>
          <w:p w14:paraId="5DDC169B" w14:textId="77777777" w:rsidR="00026D0A" w:rsidRDefault="00026D0A" w:rsidP="00BB16DE">
            <w:pPr>
              <w:pStyle w:val="TableParagraph"/>
              <w:spacing w:line="300" w:lineRule="auto"/>
              <w:ind w:left="460" w:right="24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5F5C252E" w14:textId="77777777" w:rsidR="00026D0A" w:rsidRDefault="00026D0A" w:rsidP="00BB16DE">
            <w:pPr>
              <w:pStyle w:val="TableParagraph"/>
              <w:spacing w:before="0" w:line="249" w:lineRule="exact"/>
              <w:ind w:left="460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2" w:type="dxa"/>
            <w:tcBorders>
              <w:right w:val="single" w:sz="8" w:space="0" w:color="E7E7E7"/>
            </w:tcBorders>
          </w:tcPr>
          <w:p w14:paraId="6D0B2CA0" w14:textId="77777777" w:rsidR="00026D0A" w:rsidRDefault="00026D0A" w:rsidP="00BB16DE">
            <w:pPr>
              <w:pStyle w:val="TableParagraph"/>
              <w:ind w:left="361"/>
            </w:pPr>
            <w:r>
              <w:rPr>
                <w:color w:val="333333"/>
              </w:rPr>
              <w:t>37,801</w:t>
            </w:r>
          </w:p>
        </w:tc>
      </w:tr>
      <w:tr w:rsidR="00026D0A" w14:paraId="6DEB6818" w14:textId="77777777" w:rsidTr="00BB16DE">
        <w:trPr>
          <w:trHeight w:val="1756"/>
        </w:trPr>
        <w:tc>
          <w:tcPr>
            <w:tcW w:w="788" w:type="dxa"/>
            <w:tcBorders>
              <w:left w:val="single" w:sz="8" w:space="0" w:color="E7E7E7"/>
            </w:tcBorders>
          </w:tcPr>
          <w:p w14:paraId="2430D9EC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3</w:t>
            </w:r>
          </w:p>
        </w:tc>
        <w:tc>
          <w:tcPr>
            <w:tcW w:w="3105" w:type="dxa"/>
          </w:tcPr>
          <w:p w14:paraId="0124F952" w14:textId="77777777" w:rsidR="00026D0A" w:rsidRDefault="00026D0A" w:rsidP="00BB16DE">
            <w:pPr>
              <w:pStyle w:val="TableParagraph"/>
              <w:spacing w:line="300" w:lineRule="auto"/>
              <w:ind w:left="428" w:right="67"/>
            </w:pPr>
            <w:r>
              <w:rPr>
                <w:color w:val="333333"/>
              </w:rPr>
              <w:t>DE "Physicians" OR DE "Family Physicians" OR DE "General Practitioners"</w:t>
            </w:r>
          </w:p>
        </w:tc>
        <w:tc>
          <w:tcPr>
            <w:tcW w:w="2418" w:type="dxa"/>
          </w:tcPr>
          <w:p w14:paraId="027D7651" w14:textId="77777777" w:rsidR="00026D0A" w:rsidRDefault="00026D0A" w:rsidP="00BB16DE">
            <w:pPr>
              <w:pStyle w:val="TableParagraph"/>
              <w:spacing w:line="300" w:lineRule="auto"/>
              <w:ind w:left="100" w:right="426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2" w:type="dxa"/>
          </w:tcPr>
          <w:p w14:paraId="2230A565" w14:textId="77777777" w:rsidR="00026D0A" w:rsidRDefault="00026D0A" w:rsidP="00BB16DE">
            <w:pPr>
              <w:pStyle w:val="TableParagraph"/>
              <w:spacing w:line="300" w:lineRule="auto"/>
              <w:ind w:left="460" w:right="24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3F45D9DC" w14:textId="77777777" w:rsidR="00026D0A" w:rsidRDefault="00026D0A" w:rsidP="00BB16DE">
            <w:pPr>
              <w:pStyle w:val="TableParagraph"/>
              <w:spacing w:before="0" w:line="249" w:lineRule="exact"/>
              <w:ind w:left="460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2" w:type="dxa"/>
            <w:tcBorders>
              <w:right w:val="single" w:sz="8" w:space="0" w:color="E7E7E7"/>
            </w:tcBorders>
          </w:tcPr>
          <w:p w14:paraId="75C3A705" w14:textId="77777777" w:rsidR="00026D0A" w:rsidRDefault="00026D0A" w:rsidP="00BB16DE">
            <w:pPr>
              <w:pStyle w:val="TableParagraph"/>
              <w:ind w:left="361"/>
            </w:pPr>
            <w:r>
              <w:rPr>
                <w:color w:val="333333"/>
              </w:rPr>
              <w:t>32,600</w:t>
            </w:r>
          </w:p>
        </w:tc>
      </w:tr>
      <w:tr w:rsidR="00026D0A" w14:paraId="336A4217" w14:textId="77777777" w:rsidTr="00BB16DE">
        <w:trPr>
          <w:trHeight w:val="1756"/>
        </w:trPr>
        <w:tc>
          <w:tcPr>
            <w:tcW w:w="788" w:type="dxa"/>
            <w:tcBorders>
              <w:left w:val="single" w:sz="8" w:space="0" w:color="E7E7E7"/>
            </w:tcBorders>
          </w:tcPr>
          <w:p w14:paraId="7B055587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2</w:t>
            </w:r>
          </w:p>
        </w:tc>
        <w:tc>
          <w:tcPr>
            <w:tcW w:w="3105" w:type="dxa"/>
          </w:tcPr>
          <w:p w14:paraId="16AF2324" w14:textId="77777777" w:rsidR="00026D0A" w:rsidRDefault="00026D0A" w:rsidP="00BB16DE">
            <w:pPr>
              <w:pStyle w:val="TableParagraph"/>
              <w:ind w:left="428"/>
            </w:pPr>
            <w:r>
              <w:rPr>
                <w:color w:val="333333"/>
              </w:rPr>
              <w:t xml:space="preserve">DE "Walk </w:t>
            </w:r>
            <w:proofErr w:type="gramStart"/>
            <w:r>
              <w:rPr>
                <w:color w:val="333333"/>
              </w:rPr>
              <w:t>In</w:t>
            </w:r>
            <w:proofErr w:type="gramEnd"/>
            <w:r>
              <w:rPr>
                <w:color w:val="333333"/>
              </w:rPr>
              <w:t xml:space="preserve"> Clinics"</w:t>
            </w:r>
          </w:p>
        </w:tc>
        <w:tc>
          <w:tcPr>
            <w:tcW w:w="2418" w:type="dxa"/>
          </w:tcPr>
          <w:p w14:paraId="57E3E2BC" w14:textId="77777777" w:rsidR="00026D0A" w:rsidRDefault="00026D0A" w:rsidP="00BB16DE">
            <w:pPr>
              <w:pStyle w:val="TableParagraph"/>
              <w:spacing w:line="300" w:lineRule="auto"/>
              <w:ind w:left="100" w:right="426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2" w:type="dxa"/>
          </w:tcPr>
          <w:p w14:paraId="5C7E2B26" w14:textId="77777777" w:rsidR="00026D0A" w:rsidRDefault="00026D0A" w:rsidP="00BB16DE">
            <w:pPr>
              <w:pStyle w:val="TableParagraph"/>
              <w:spacing w:line="300" w:lineRule="auto"/>
              <w:ind w:left="460" w:right="24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6F4A3D60" w14:textId="77777777" w:rsidR="00026D0A" w:rsidRDefault="00026D0A" w:rsidP="00BB16DE">
            <w:pPr>
              <w:pStyle w:val="TableParagraph"/>
              <w:spacing w:before="0" w:line="249" w:lineRule="exact"/>
              <w:ind w:left="460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2" w:type="dxa"/>
            <w:tcBorders>
              <w:right w:val="single" w:sz="8" w:space="0" w:color="E7E7E7"/>
            </w:tcBorders>
          </w:tcPr>
          <w:p w14:paraId="0E216D49" w14:textId="77777777" w:rsidR="00026D0A" w:rsidRDefault="00026D0A" w:rsidP="00BB16DE">
            <w:pPr>
              <w:pStyle w:val="TableParagraph"/>
              <w:ind w:left="361"/>
            </w:pPr>
            <w:r>
              <w:rPr>
                <w:color w:val="333333"/>
              </w:rPr>
              <w:t>124</w:t>
            </w:r>
          </w:p>
        </w:tc>
      </w:tr>
      <w:tr w:rsidR="00026D0A" w14:paraId="78F2A33F" w14:textId="77777777" w:rsidTr="00BB16DE">
        <w:trPr>
          <w:trHeight w:val="2691"/>
        </w:trPr>
        <w:tc>
          <w:tcPr>
            <w:tcW w:w="788" w:type="dxa"/>
            <w:tcBorders>
              <w:left w:val="single" w:sz="8" w:space="0" w:color="E7E7E7"/>
              <w:bottom w:val="single" w:sz="8" w:space="0" w:color="E7E7E7"/>
            </w:tcBorders>
          </w:tcPr>
          <w:p w14:paraId="0E764B85" w14:textId="77777777" w:rsidR="00026D0A" w:rsidRDefault="00026D0A" w:rsidP="00BB16DE">
            <w:pPr>
              <w:pStyle w:val="TableParagraph"/>
              <w:ind w:left="95"/>
            </w:pPr>
            <w:r>
              <w:rPr>
                <w:color w:val="333333"/>
              </w:rPr>
              <w:t>S1</w:t>
            </w:r>
          </w:p>
        </w:tc>
        <w:tc>
          <w:tcPr>
            <w:tcW w:w="3105" w:type="dxa"/>
            <w:tcBorders>
              <w:bottom w:val="single" w:sz="8" w:space="0" w:color="E7E7E7"/>
            </w:tcBorders>
          </w:tcPr>
          <w:p w14:paraId="6B3BD4A7" w14:textId="77777777" w:rsidR="00026D0A" w:rsidRDefault="00026D0A" w:rsidP="00BB16DE">
            <w:pPr>
              <w:pStyle w:val="TableParagraph"/>
              <w:spacing w:line="300" w:lineRule="auto"/>
              <w:ind w:left="428" w:right="537"/>
            </w:pPr>
            <w:r>
              <w:rPr>
                <w:color w:val="333333"/>
              </w:rPr>
              <w:t>(((DE "Primary Health Care") OR (DE</w:t>
            </w:r>
          </w:p>
          <w:p w14:paraId="7159F25E" w14:textId="77777777" w:rsidR="00026D0A" w:rsidRDefault="00026D0A" w:rsidP="00BB16DE">
            <w:pPr>
              <w:pStyle w:val="TableParagraph"/>
              <w:spacing w:before="0" w:line="300" w:lineRule="auto"/>
              <w:ind w:left="428" w:right="96"/>
            </w:pPr>
            <w:r>
              <w:rPr>
                <w:color w:val="333333"/>
              </w:rPr>
              <w:t xml:space="preserve">"Community Mental Health Services" OR DE "Community </w:t>
            </w:r>
            <w:r>
              <w:rPr>
                <w:color w:val="333333"/>
                <w:spacing w:val="-2"/>
              </w:rPr>
              <w:t xml:space="preserve">Counseling")) </w:t>
            </w:r>
            <w:r>
              <w:rPr>
                <w:color w:val="333333"/>
              </w:rPr>
              <w:t>OR (DE "Outpatient Treatment")) OR (DE "Family Medicine")</w:t>
            </w:r>
          </w:p>
        </w:tc>
        <w:tc>
          <w:tcPr>
            <w:tcW w:w="2418" w:type="dxa"/>
            <w:tcBorders>
              <w:bottom w:val="single" w:sz="8" w:space="0" w:color="E7E7E7"/>
            </w:tcBorders>
          </w:tcPr>
          <w:p w14:paraId="22B3E8FA" w14:textId="77777777" w:rsidR="00026D0A" w:rsidRDefault="00026D0A" w:rsidP="00BB16DE">
            <w:pPr>
              <w:pStyle w:val="TableParagraph"/>
              <w:spacing w:line="300" w:lineRule="auto"/>
              <w:ind w:left="100" w:right="426"/>
            </w:pPr>
            <w:r>
              <w:rPr>
                <w:color w:val="333333"/>
              </w:rPr>
              <w:t>Expanders - Apply equivalent subjects Search modes - Boolean/Phrase</w:t>
            </w:r>
          </w:p>
        </w:tc>
        <w:tc>
          <w:tcPr>
            <w:tcW w:w="3432" w:type="dxa"/>
            <w:tcBorders>
              <w:bottom w:val="single" w:sz="8" w:space="0" w:color="E7E7E7"/>
            </w:tcBorders>
          </w:tcPr>
          <w:p w14:paraId="6AFD76CA" w14:textId="77777777" w:rsidR="00026D0A" w:rsidRDefault="00026D0A" w:rsidP="00BB16DE">
            <w:pPr>
              <w:pStyle w:val="TableParagraph"/>
              <w:spacing w:line="300" w:lineRule="auto"/>
              <w:ind w:left="460" w:right="240"/>
            </w:pPr>
            <w:r>
              <w:rPr>
                <w:color w:val="333333"/>
              </w:rPr>
              <w:t>Interface - EBSCOhost Research Databases Search Screen - Advanced Search</w:t>
            </w:r>
          </w:p>
          <w:p w14:paraId="18C31786" w14:textId="77777777" w:rsidR="00026D0A" w:rsidRDefault="00026D0A" w:rsidP="00BB16DE">
            <w:pPr>
              <w:pStyle w:val="TableParagraph"/>
              <w:spacing w:before="0" w:line="249" w:lineRule="exact"/>
              <w:ind w:left="460"/>
            </w:pPr>
            <w:r>
              <w:rPr>
                <w:color w:val="333333"/>
              </w:rPr>
              <w:t xml:space="preserve">Database - APA </w:t>
            </w:r>
            <w:proofErr w:type="spellStart"/>
            <w:r>
              <w:rPr>
                <w:color w:val="333333"/>
              </w:rPr>
              <w:t>PsycInfo</w:t>
            </w:r>
            <w:proofErr w:type="spellEnd"/>
          </w:p>
        </w:tc>
        <w:tc>
          <w:tcPr>
            <w:tcW w:w="1382" w:type="dxa"/>
            <w:tcBorders>
              <w:bottom w:val="single" w:sz="8" w:space="0" w:color="E7E7E7"/>
              <w:right w:val="single" w:sz="8" w:space="0" w:color="E7E7E7"/>
            </w:tcBorders>
          </w:tcPr>
          <w:p w14:paraId="0F6A37FD" w14:textId="77777777" w:rsidR="00026D0A" w:rsidRDefault="00026D0A" w:rsidP="00BB16DE">
            <w:pPr>
              <w:pStyle w:val="TableParagraph"/>
              <w:ind w:left="361"/>
            </w:pPr>
            <w:r>
              <w:rPr>
                <w:color w:val="333333"/>
              </w:rPr>
              <w:t>46,261</w:t>
            </w:r>
          </w:p>
        </w:tc>
      </w:tr>
    </w:tbl>
    <w:p w14:paraId="0F6DACE3" w14:textId="77777777" w:rsidR="00026D0A" w:rsidRDefault="00026D0A" w:rsidP="00026D0A"/>
    <w:p w14:paraId="7D8E43D2" w14:textId="77777777" w:rsidR="00026D0A" w:rsidRDefault="00026D0A" w:rsidP="00026D0A"/>
    <w:p w14:paraId="55CCDACE" w14:textId="77777777" w:rsidR="00026D0A" w:rsidRDefault="00026D0A" w:rsidP="00026D0A"/>
    <w:p w14:paraId="2EF2F2EB" w14:textId="77777777" w:rsidR="00026D0A" w:rsidRDefault="00026D0A" w:rsidP="00026D0A"/>
    <w:p w14:paraId="395DF24B" w14:textId="77777777" w:rsidR="00026D0A" w:rsidRPr="001E3D13" w:rsidRDefault="00026D0A" w:rsidP="00026D0A">
      <w:pPr>
        <w:rPr>
          <w:u w:val="single"/>
        </w:rPr>
      </w:pPr>
      <w:r w:rsidRPr="001E3D13">
        <w:rPr>
          <w:u w:val="single"/>
        </w:rPr>
        <w:t>Database: ClinicalTrials.gov</w:t>
      </w:r>
    </w:p>
    <w:p w14:paraId="642507AD" w14:textId="77777777" w:rsidR="00026D0A" w:rsidRDefault="00026D0A" w:rsidP="00026D0A">
      <w:r>
        <w:t>Run: October 15, 2021, and an updated search on September 7, 2022</w:t>
      </w:r>
    </w:p>
    <w:p w14:paraId="7BA46F48" w14:textId="77777777" w:rsidR="00026D0A" w:rsidRDefault="00026D0A" w:rsidP="00026D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980"/>
      </w:tblGrid>
      <w:tr w:rsidR="00026D0A" w:rsidRPr="00377F2B" w14:paraId="4B06F413" w14:textId="77777777" w:rsidTr="00BB16DE">
        <w:tc>
          <w:tcPr>
            <w:tcW w:w="7650" w:type="dxa"/>
          </w:tcPr>
          <w:p w14:paraId="6E4E0B86" w14:textId="77777777" w:rsidR="00026D0A" w:rsidRPr="00377F2B" w:rsidRDefault="00026D0A" w:rsidP="00BB16DE">
            <w:r w:rsidRPr="001E3D13">
              <w:t>(recurrence OR secondary prevention OR relapse OR recurrent OR relapsed OR relapsing OR remission OR recurring) AND "primary care" | Depression</w:t>
            </w:r>
          </w:p>
        </w:tc>
        <w:tc>
          <w:tcPr>
            <w:tcW w:w="980" w:type="dxa"/>
          </w:tcPr>
          <w:p w14:paraId="431D02F3" w14:textId="77777777" w:rsidR="00026D0A" w:rsidRPr="001E3D13" w:rsidRDefault="00026D0A" w:rsidP="00BB16DE">
            <w:r>
              <w:t>97</w:t>
            </w:r>
          </w:p>
        </w:tc>
      </w:tr>
    </w:tbl>
    <w:p w14:paraId="64CE67E6" w14:textId="77777777" w:rsidR="00026D0A" w:rsidRDefault="00026D0A" w:rsidP="00026D0A"/>
    <w:p w14:paraId="5D74CB14" w14:textId="77777777" w:rsidR="00026D0A" w:rsidRDefault="00026D0A" w:rsidP="00026D0A"/>
    <w:p w14:paraId="649FA703" w14:textId="77777777" w:rsidR="00026D0A" w:rsidRDefault="00026D0A" w:rsidP="00026D0A"/>
    <w:p w14:paraId="5BD71BBE" w14:textId="77777777" w:rsidR="00026D0A" w:rsidRDefault="00026D0A" w:rsidP="00026D0A">
      <w:pPr>
        <w:rPr>
          <w:b/>
          <w:bCs/>
        </w:rPr>
      </w:pPr>
    </w:p>
    <w:p w14:paraId="66503950" w14:textId="77777777" w:rsidR="00026D0A" w:rsidRPr="00A76FD8" w:rsidRDefault="00026D0A" w:rsidP="00026D0A">
      <w:pPr>
        <w:rPr>
          <w:b/>
          <w:bCs/>
        </w:rPr>
      </w:pPr>
      <w:r w:rsidRPr="00A76FD8">
        <w:rPr>
          <w:b/>
          <w:bCs/>
        </w:rPr>
        <w:lastRenderedPageBreak/>
        <w:t>List of Grey Literature:</w:t>
      </w:r>
    </w:p>
    <w:p w14:paraId="2EB3A47B" w14:textId="77777777" w:rsidR="00026D0A" w:rsidRPr="00A76FD8" w:rsidRDefault="00026D0A" w:rsidP="00026D0A">
      <w:r w:rsidRPr="00A76FD8">
        <w:t>Run: October 15, 2021, and an updated search on September 7, 2022</w:t>
      </w:r>
    </w:p>
    <w:p w14:paraId="3CB9C42C" w14:textId="77777777" w:rsidR="00026D0A" w:rsidRPr="00A76FD8" w:rsidRDefault="00026D0A" w:rsidP="00026D0A"/>
    <w:p w14:paraId="3DA79C62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The Centre for Addiction and Mental Health (CAMH)</w:t>
      </w:r>
    </w:p>
    <w:p w14:paraId="6227319E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Public Health Agency of Canada (PHAC)</w:t>
      </w:r>
    </w:p>
    <w:p w14:paraId="14A76852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The Canadian Agency for Drugs and Technologies in Health (CADTH)</w:t>
      </w:r>
    </w:p>
    <w:p w14:paraId="7559D72B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The Mood Disorders Society of Canada (MDSC)</w:t>
      </w:r>
    </w:p>
    <w:p w14:paraId="12A09478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Association of Chairs of Psychiatry in Canada</w:t>
      </w:r>
    </w:p>
    <w:p w14:paraId="356C7F35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Canadian Institute for Health Information</w:t>
      </w:r>
    </w:p>
    <w:p w14:paraId="1E58F643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Canadian Mental Health Association</w:t>
      </w:r>
    </w:p>
    <w:p w14:paraId="55EC324B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Canadian Psychological Association</w:t>
      </w:r>
    </w:p>
    <w:p w14:paraId="61524BCC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Canadian Psychiatric Association</w:t>
      </w:r>
    </w:p>
    <w:p w14:paraId="2D32C82C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 xml:space="preserve">Canadian Institutes of Health Research </w:t>
      </w:r>
    </w:p>
    <w:p w14:paraId="10360B84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 xml:space="preserve">Institute for Neurosciences, Mental </w:t>
      </w:r>
      <w:proofErr w:type="gramStart"/>
      <w:r w:rsidRPr="00A76FD8">
        <w:rPr>
          <w:rFonts w:ascii="Times New Roman" w:hAnsi="Times New Roman" w:cs="Times New Roman"/>
        </w:rPr>
        <w:t>Health</w:t>
      </w:r>
      <w:proofErr w:type="gramEnd"/>
      <w:r w:rsidRPr="00A76FD8">
        <w:rPr>
          <w:rFonts w:ascii="Times New Roman" w:hAnsi="Times New Roman" w:cs="Times New Roman"/>
        </w:rPr>
        <w:t xml:space="preserve"> and Addiction</w:t>
      </w:r>
    </w:p>
    <w:p w14:paraId="04647E08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Network for Mental Health</w:t>
      </w:r>
    </w:p>
    <w:p w14:paraId="1E43996D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Schizophrenia Society of Canada</w:t>
      </w:r>
    </w:p>
    <w:p w14:paraId="2261BDFF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The Canada Suicide Prevention Service</w:t>
      </w:r>
    </w:p>
    <w:p w14:paraId="1AC2997C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Statistics Canada</w:t>
      </w:r>
    </w:p>
    <w:p w14:paraId="3686E637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Health Canada</w:t>
      </w:r>
    </w:p>
    <w:p w14:paraId="703AA059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Mental Health Research Canada</w:t>
      </w:r>
    </w:p>
    <w:p w14:paraId="14266468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Mental health commission of Canada</w:t>
      </w:r>
    </w:p>
    <w:p w14:paraId="1FE696D1" w14:textId="77777777" w:rsidR="00026D0A" w:rsidRPr="00A76FD8" w:rsidRDefault="00026D0A" w:rsidP="00026D0A">
      <w:pPr>
        <w:pStyle w:val="ListParagraph"/>
        <w:numPr>
          <w:ilvl w:val="0"/>
          <w:numId w:val="1"/>
        </w:numPr>
        <w:tabs>
          <w:tab w:val="left" w:pos="3957"/>
        </w:tabs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American psychological association (APA)</w:t>
      </w:r>
    </w:p>
    <w:p w14:paraId="6C3489C5" w14:textId="77777777" w:rsidR="00026D0A" w:rsidRPr="00A76FD8" w:rsidRDefault="00026D0A" w:rsidP="00026D0A">
      <w:pPr>
        <w:pStyle w:val="ListParagraph"/>
        <w:numPr>
          <w:ilvl w:val="0"/>
          <w:numId w:val="1"/>
        </w:numPr>
        <w:tabs>
          <w:tab w:val="left" w:pos="3957"/>
        </w:tabs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American Psychiatric Association (APA)</w:t>
      </w:r>
    </w:p>
    <w:p w14:paraId="36962D19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World Health Organization (WHO)</w:t>
      </w:r>
    </w:p>
    <w:p w14:paraId="3A4CEC87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 xml:space="preserve">National Institute for Health and Care Excellence (NICE) </w:t>
      </w:r>
    </w:p>
    <w:p w14:paraId="341AC5B8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Institute of Mental Health</w:t>
      </w:r>
    </w:p>
    <w:p w14:paraId="021FF30C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Alliance on Mental Illness</w:t>
      </w:r>
    </w:p>
    <w:p w14:paraId="1EBBC69D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American Foundation for Suicide Prevention</w:t>
      </w:r>
    </w:p>
    <w:p w14:paraId="24BF31CE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Treatment Advocacy Center</w:t>
      </w:r>
    </w:p>
    <w:p w14:paraId="55E6823A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Council for Behavioral Health</w:t>
      </w:r>
    </w:p>
    <w:p w14:paraId="071ED579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Coalition for Mental Health Recovery (NCMHR)</w:t>
      </w:r>
    </w:p>
    <w:p w14:paraId="44F033BC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Brain and Behavior Research Foundation</w:t>
      </w:r>
    </w:p>
    <w:p w14:paraId="4DFD96A7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Anxiety and Depression Association of America</w:t>
      </w:r>
    </w:p>
    <w:p w14:paraId="148958F7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Depression and Bipolar Support Alliance (DBSA)</w:t>
      </w:r>
    </w:p>
    <w:p w14:paraId="7426BC77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Mental Health America (MHA)</w:t>
      </w:r>
    </w:p>
    <w:p w14:paraId="0D191F0A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National Institute of Mental Health: Older Adults</w:t>
      </w:r>
    </w:p>
    <w:p w14:paraId="17C87536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 xml:space="preserve">European Alliance Against Depression </w:t>
      </w:r>
    </w:p>
    <w:p w14:paraId="00456366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>Mental Health Europe</w:t>
      </w:r>
    </w:p>
    <w:p w14:paraId="0102FE2D" w14:textId="77777777" w:rsidR="00026D0A" w:rsidRPr="00A76FD8" w:rsidRDefault="00026D0A" w:rsidP="00026D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6FD8">
        <w:rPr>
          <w:rFonts w:ascii="Times New Roman" w:hAnsi="Times New Roman" w:cs="Times New Roman"/>
        </w:rPr>
        <w:t xml:space="preserve">European Psychiatry Association </w:t>
      </w:r>
    </w:p>
    <w:p w14:paraId="6ADDA7B7" w14:textId="77777777" w:rsidR="00026D0A" w:rsidRDefault="00026D0A" w:rsidP="00026D0A"/>
    <w:p w14:paraId="5477F580" w14:textId="77777777" w:rsidR="00026D0A" w:rsidRPr="00377F2B" w:rsidRDefault="00026D0A" w:rsidP="00026D0A"/>
    <w:p w14:paraId="191222D1" w14:textId="77777777" w:rsidR="00026D0A" w:rsidRDefault="00026D0A" w:rsidP="00026D0A">
      <w:pPr>
        <w:rPr>
          <w:rFonts w:ascii="Times New Roman" w:hAnsi="Times New Roman" w:cs="Times New Roman"/>
          <w:b/>
          <w:bCs/>
        </w:rPr>
      </w:pPr>
    </w:p>
    <w:p w14:paraId="10D68FC1" w14:textId="77777777" w:rsidR="00000000" w:rsidRDefault="00000000"/>
    <w:sectPr w:rsidR="00437073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43F67" w14:textId="77777777" w:rsidR="00000000" w:rsidRDefault="00000000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431C2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ED641" w14:textId="77777777" w:rsidR="00000000" w:rsidRDefault="00000000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0EA9D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B1A52"/>
    <w:multiLevelType w:val="hybridMultilevel"/>
    <w:tmpl w:val="C5C0F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088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0A"/>
    <w:rsid w:val="00026D0A"/>
    <w:rsid w:val="005C2926"/>
    <w:rsid w:val="008E2DC5"/>
    <w:rsid w:val="00DF513A"/>
    <w:rsid w:val="00EF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54076"/>
  <w15:chartTrackingRefBased/>
  <w15:docId w15:val="{975AA572-FA69-9440-817E-B3CA01BC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D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D0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D0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6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D0A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26D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6D0A"/>
    <w:rPr>
      <w:kern w:val="0"/>
      <w14:ligatures w14:val="none"/>
    </w:rPr>
  </w:style>
  <w:style w:type="paragraph" w:styleId="Title">
    <w:name w:val="Title"/>
    <w:basedOn w:val="Normal"/>
    <w:link w:val="TitleChar"/>
    <w:uiPriority w:val="10"/>
    <w:qFormat/>
    <w:rsid w:val="00026D0A"/>
    <w:pPr>
      <w:widowControl w:val="0"/>
      <w:autoSpaceDE w:val="0"/>
      <w:autoSpaceDN w:val="0"/>
      <w:spacing w:before="55"/>
      <w:ind w:left="6681"/>
    </w:pPr>
    <w:rPr>
      <w:rFonts w:ascii="Arial" w:eastAsia="Arial" w:hAnsi="Arial" w:cs="Arial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26D0A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6D0A"/>
    <w:pPr>
      <w:widowControl w:val="0"/>
      <w:autoSpaceDE w:val="0"/>
      <w:autoSpaceDN w:val="0"/>
      <w:spacing w:before="100"/>
      <w:ind w:left="374"/>
    </w:pPr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26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1</Words>
  <Characters>10990</Characters>
  <Application>Microsoft Office Word</Application>
  <DocSecurity>0</DocSecurity>
  <Lines>457</Lines>
  <Paragraphs>274</Paragraphs>
  <ScaleCrop>false</ScaleCrop>
  <Company/>
  <LinksUpToDate>false</LinksUpToDate>
  <CharactersWithSpaces>1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ur, Waseem Mohammed Abu</dc:creator>
  <cp:keywords/>
  <dc:description/>
  <cp:lastModifiedBy>Ashour, Waseem Mohammed Abu</cp:lastModifiedBy>
  <cp:revision>1</cp:revision>
  <dcterms:created xsi:type="dcterms:W3CDTF">2024-10-26T13:49:00Z</dcterms:created>
  <dcterms:modified xsi:type="dcterms:W3CDTF">2024-10-26T13:50:00Z</dcterms:modified>
</cp:coreProperties>
</file>